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A57CE9" w14:textId="58AD41ED" w:rsidR="00412AB2" w:rsidRPr="008630A4" w:rsidRDefault="00412AB2" w:rsidP="00412AB2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630A4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Pr="008630A4">
        <w:rPr>
          <w:rFonts w:ascii="Times New Roman" w:hAnsi="Times New Roman" w:cs="Times New Roman"/>
          <w:b/>
          <w:bCs/>
          <w:sz w:val="24"/>
          <w:szCs w:val="24"/>
        </w:rPr>
        <w:t xml:space="preserve"> Online </w:t>
      </w:r>
      <w:r>
        <w:rPr>
          <w:rFonts w:ascii="Times New Roman" w:hAnsi="Times New Roman" w:cs="Times New Roman"/>
          <w:b/>
          <w:bCs/>
          <w:sz w:val="24"/>
          <w:szCs w:val="24"/>
        </w:rPr>
        <w:t>Materials</w:t>
      </w:r>
    </w:p>
    <w:p w14:paraId="72649B8D" w14:textId="77777777" w:rsidR="00E90C88" w:rsidRDefault="00E90C88" w:rsidP="00412AB2">
      <w:pPr>
        <w:spacing w:after="0"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55909">
        <w:rPr>
          <w:rFonts w:ascii="Times New Roman" w:hAnsi="Times New Roman" w:cs="Times New Roman"/>
          <w:b/>
          <w:bCs/>
        </w:rPr>
        <w:t>Do delayed responses introduce bias in Ecological Momentary Assessment? Evidence from comparisons between self-reported and objective physical activity</w:t>
      </w:r>
      <w:r w:rsidRPr="00EE21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1AFE4334" w14:textId="785F12E4" w:rsidR="00412AB2" w:rsidRPr="00EE211C" w:rsidRDefault="00412AB2" w:rsidP="00412AB2">
      <w:pPr>
        <w:spacing w:after="0"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E211C">
        <w:rPr>
          <w:rFonts w:ascii="Times New Roman" w:hAnsi="Times New Roman" w:cs="Times New Roman"/>
          <w:color w:val="000000" w:themeColor="text1"/>
          <w:sz w:val="24"/>
          <w:szCs w:val="24"/>
        </w:rPr>
        <w:t>Schneider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.,</w:t>
      </w:r>
      <w:r w:rsidRPr="00EE21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ledo, M.J., </w:t>
      </w:r>
      <w:r w:rsidRPr="00EE211C">
        <w:rPr>
          <w:rFonts w:ascii="Times New Roman" w:hAnsi="Times New Roman" w:cs="Times New Roman"/>
          <w:color w:val="000000" w:themeColor="text1"/>
          <w:sz w:val="24"/>
          <w:szCs w:val="24"/>
        </w:rPr>
        <w:t>Junghaenel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.U.,</w:t>
      </w:r>
      <w:r w:rsidRPr="00EE21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myth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J.M.,</w:t>
      </w:r>
      <w:r w:rsidRPr="00EE21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B193D">
        <w:rPr>
          <w:rFonts w:ascii="Times New Roman" w:hAnsi="Times New Roman" w:cs="Times New Roman"/>
          <w:sz w:val="24"/>
          <w:szCs w:val="24"/>
        </w:rPr>
        <w:t xml:space="preserve">Lee, </w:t>
      </w:r>
      <w:r>
        <w:rPr>
          <w:rFonts w:ascii="Times New Roman" w:hAnsi="Times New Roman" w:cs="Times New Roman"/>
          <w:sz w:val="24"/>
          <w:szCs w:val="24"/>
        </w:rPr>
        <w:t xml:space="preserve">P.J., </w:t>
      </w:r>
      <w:r w:rsidRPr="003B193D">
        <w:rPr>
          <w:rFonts w:ascii="Times New Roman" w:hAnsi="Times New Roman" w:cs="Times New Roman"/>
          <w:sz w:val="24"/>
          <w:szCs w:val="24"/>
        </w:rPr>
        <w:t xml:space="preserve">Goldstein, </w:t>
      </w:r>
      <w:r>
        <w:rPr>
          <w:rFonts w:ascii="Times New Roman" w:hAnsi="Times New Roman" w:cs="Times New Roman"/>
          <w:sz w:val="24"/>
          <w:szCs w:val="24"/>
        </w:rPr>
        <w:t>S., P</w:t>
      </w:r>
      <w:r w:rsidRPr="003B193D">
        <w:rPr>
          <w:rFonts w:ascii="Times New Roman" w:hAnsi="Times New Roman" w:cs="Times New Roman"/>
          <w:sz w:val="24"/>
          <w:szCs w:val="24"/>
        </w:rPr>
        <w:t>omeroy,</w:t>
      </w:r>
      <w:r w:rsidRPr="00EE21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., </w:t>
      </w:r>
      <w:r w:rsidRPr="00EE211C">
        <w:rPr>
          <w:rFonts w:ascii="Times New Roman" w:hAnsi="Times New Roman" w:cs="Times New Roman"/>
          <w:color w:val="000000" w:themeColor="text1"/>
          <w:sz w:val="24"/>
          <w:szCs w:val="24"/>
        </w:rPr>
        <w:t>Ston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A.A.S.</w:t>
      </w:r>
    </w:p>
    <w:p w14:paraId="5904EFA2" w14:textId="77777777" w:rsidR="001E5ACF" w:rsidRDefault="001E5ACF">
      <w:pPr>
        <w:rPr>
          <w:rFonts w:ascii="Times New Roman" w:hAnsi="Times New Roman" w:cs="Times New Roman"/>
          <w:sz w:val="24"/>
          <w:szCs w:val="24"/>
        </w:rPr>
      </w:pPr>
    </w:p>
    <w:p w14:paraId="64E70513" w14:textId="00ADC4F2" w:rsidR="00E90C88" w:rsidRDefault="00E90C88" w:rsidP="00E90C88">
      <w:pPr>
        <w:widowControl w:val="0"/>
        <w:rPr>
          <w:rFonts w:ascii="Times New Roman" w:hAnsi="Times New Roman" w:cs="Times New Roman"/>
          <w:b/>
          <w:bCs/>
          <w:sz w:val="24"/>
          <w:szCs w:val="24"/>
        </w:rPr>
      </w:pPr>
      <w:r w:rsidRPr="00684D6D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 xml:space="preserve"> S1</w:t>
      </w:r>
      <w:r w:rsidRPr="00684D6D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Missing</w:t>
      </w:r>
      <w:r w:rsidRPr="00684D6D">
        <w:rPr>
          <w:rFonts w:ascii="Times New Roman" w:hAnsi="Times New Roman" w:cs="Times New Roman"/>
          <w:sz w:val="24"/>
          <w:szCs w:val="24"/>
        </w:rPr>
        <w:t xml:space="preserve"> responses predict</w:t>
      </w:r>
      <w:r>
        <w:rPr>
          <w:rFonts w:ascii="Times New Roman" w:hAnsi="Times New Roman" w:cs="Times New Roman"/>
          <w:sz w:val="24"/>
          <w:szCs w:val="24"/>
        </w:rPr>
        <w:t>ed f</w:t>
      </w:r>
      <w:r w:rsidRPr="00684D6D">
        <w:rPr>
          <w:rFonts w:ascii="Times New Roman" w:hAnsi="Times New Roman" w:cs="Times New Roman"/>
          <w:sz w:val="24"/>
          <w:szCs w:val="24"/>
        </w:rPr>
        <w:t xml:space="preserve">rom </w:t>
      </w:r>
      <w:r>
        <w:rPr>
          <w:rFonts w:ascii="Times New Roman" w:hAnsi="Times New Roman" w:cs="Times New Roman"/>
          <w:sz w:val="24"/>
          <w:szCs w:val="24"/>
        </w:rPr>
        <w:t>objective measures of physical activity</w:t>
      </w:r>
      <w:r w:rsidRPr="00684D6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recorded </w:t>
      </w:r>
      <w:r w:rsidRPr="00684D6D">
        <w:rPr>
          <w:rFonts w:ascii="Times New Roman" w:hAnsi="Times New Roman" w:cs="Times New Roman"/>
          <w:sz w:val="24"/>
          <w:szCs w:val="24"/>
        </w:rPr>
        <w:t>during the minute of the EMA prompt</w:t>
      </w:r>
      <w:r>
        <w:rPr>
          <w:rFonts w:ascii="Times New Roman" w:hAnsi="Times New Roman" w:cs="Times New Roman"/>
          <w:sz w:val="24"/>
          <w:szCs w:val="24"/>
        </w:rPr>
        <w:t xml:space="preserve"> in multilevel</w:t>
      </w:r>
      <w:r w:rsidRPr="00684D6D">
        <w:rPr>
          <w:rFonts w:ascii="Times New Roman" w:hAnsi="Times New Roman" w:cs="Times New Roman"/>
          <w:sz w:val="24"/>
          <w:szCs w:val="24"/>
        </w:rPr>
        <w:t xml:space="preserve"> logistic regression model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30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13"/>
        <w:gridCol w:w="1842"/>
        <w:gridCol w:w="1843"/>
        <w:gridCol w:w="1842"/>
        <w:gridCol w:w="1843"/>
        <w:gridCol w:w="1842"/>
        <w:gridCol w:w="1843"/>
      </w:tblGrid>
      <w:tr w:rsidR="00E90C88" w:rsidRPr="00F36CE6" w14:paraId="21BAE1B0" w14:textId="77777777" w:rsidTr="004D11E6">
        <w:tc>
          <w:tcPr>
            <w:tcW w:w="2013" w:type="dxa"/>
            <w:tcBorders>
              <w:top w:val="single" w:sz="12" w:space="0" w:color="auto"/>
            </w:tcBorders>
          </w:tcPr>
          <w:p w14:paraId="0DBA85FE" w14:textId="77777777" w:rsidR="00E90C88" w:rsidRPr="00D500B7" w:rsidRDefault="00E90C88" w:rsidP="00E90C88">
            <w:pPr>
              <w:widowControl w:val="0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4" w:space="0" w:color="auto"/>
            </w:tcBorders>
          </w:tcPr>
          <w:p w14:paraId="47B31DD1" w14:textId="77777777" w:rsidR="00E90C88" w:rsidRDefault="00E90C88" w:rsidP="00E90C88">
            <w:pPr>
              <w:widowControl w:val="0"/>
              <w:spacing w:before="100" w:after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260">
              <w:rPr>
                <w:rFonts w:ascii="Times New Roman" w:hAnsi="Times New Roman" w:cs="Times New Roman"/>
                <w:sz w:val="24"/>
                <w:szCs w:val="24"/>
              </w:rPr>
              <w:t>Sedentary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</w:tcPr>
          <w:p w14:paraId="3D8BABC6" w14:textId="77777777" w:rsidR="00E90C88" w:rsidRDefault="00E90C88" w:rsidP="00E90C88">
            <w:pPr>
              <w:widowControl w:val="0"/>
              <w:spacing w:before="100" w:after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260">
              <w:rPr>
                <w:rFonts w:ascii="Times New Roman" w:hAnsi="Times New Roman" w:cs="Times New Roman"/>
                <w:sz w:val="24"/>
                <w:szCs w:val="24"/>
              </w:rPr>
              <w:t>Standing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4" w:space="0" w:color="auto"/>
            </w:tcBorders>
          </w:tcPr>
          <w:p w14:paraId="3249A465" w14:textId="77777777" w:rsidR="00E90C88" w:rsidRDefault="00E90C88" w:rsidP="00E90C88">
            <w:pPr>
              <w:widowControl w:val="0"/>
              <w:spacing w:before="100" w:after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260">
              <w:rPr>
                <w:rFonts w:ascii="Times New Roman" w:hAnsi="Times New Roman" w:cs="Times New Roman"/>
                <w:sz w:val="24"/>
                <w:szCs w:val="24"/>
              </w:rPr>
              <w:t>LPA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</w:tcPr>
          <w:p w14:paraId="4E348BE2" w14:textId="77777777" w:rsidR="00E90C88" w:rsidRDefault="00E90C88" w:rsidP="00E90C88">
            <w:pPr>
              <w:widowControl w:val="0"/>
              <w:spacing w:before="100" w:after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260">
              <w:rPr>
                <w:rFonts w:ascii="Times New Roman" w:hAnsi="Times New Roman" w:cs="Times New Roman"/>
                <w:sz w:val="24"/>
                <w:szCs w:val="24"/>
              </w:rPr>
              <w:t>MPA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4" w:space="0" w:color="auto"/>
            </w:tcBorders>
          </w:tcPr>
          <w:p w14:paraId="50E74B18" w14:textId="77777777" w:rsidR="00E90C88" w:rsidRDefault="00E90C88" w:rsidP="00E90C88">
            <w:pPr>
              <w:widowControl w:val="0"/>
              <w:spacing w:before="100" w:after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PA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</w:tcPr>
          <w:p w14:paraId="5438CA6F" w14:textId="77777777" w:rsidR="00E90C88" w:rsidRDefault="00E90C88" w:rsidP="00E90C88">
            <w:pPr>
              <w:widowControl w:val="0"/>
              <w:spacing w:before="100" w:after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260">
              <w:rPr>
                <w:rFonts w:ascii="Times New Roman" w:hAnsi="Times New Roman" w:cs="Times New Roman"/>
                <w:sz w:val="24"/>
                <w:szCs w:val="24"/>
              </w:rPr>
              <w:t>Steps</w:t>
            </w:r>
          </w:p>
        </w:tc>
      </w:tr>
      <w:tr w:rsidR="00E90C88" w:rsidRPr="00CF4260" w14:paraId="1BAC1D57" w14:textId="77777777" w:rsidTr="004D11E6">
        <w:tc>
          <w:tcPr>
            <w:tcW w:w="2013" w:type="dxa"/>
            <w:tcBorders>
              <w:top w:val="single" w:sz="4" w:space="0" w:color="auto"/>
            </w:tcBorders>
          </w:tcPr>
          <w:p w14:paraId="1970DCDB" w14:textId="77777777" w:rsidR="00E90C88" w:rsidRPr="00D500B7" w:rsidRDefault="00E90C88" w:rsidP="00E90C88">
            <w:pPr>
              <w:widowControl w:val="0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D500B7">
              <w:rPr>
                <w:rFonts w:ascii="Times New Roman" w:hAnsi="Times New Roman" w:cs="Times New Roman"/>
                <w:sz w:val="24"/>
                <w:szCs w:val="24"/>
              </w:rPr>
              <w:t xml:space="preserve">Fixed effects 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19D56EB7" w14:textId="77777777" w:rsidR="00E90C88" w:rsidRPr="00CF4260" w:rsidRDefault="00E90C88" w:rsidP="00E90C88">
            <w:pPr>
              <w:widowControl w:val="0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C051BF4" w14:textId="77777777" w:rsidR="00E90C88" w:rsidRPr="00CF4260" w:rsidRDefault="00E90C88" w:rsidP="00E90C88">
            <w:pPr>
              <w:widowControl w:val="0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5B0E1F54" w14:textId="77777777" w:rsidR="00E90C88" w:rsidRPr="00CF4260" w:rsidRDefault="00E90C88" w:rsidP="00E90C88">
            <w:pPr>
              <w:widowControl w:val="0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7D4C27D" w14:textId="77777777" w:rsidR="00E90C88" w:rsidRPr="00CF4260" w:rsidRDefault="00E90C88" w:rsidP="00E90C88">
            <w:pPr>
              <w:widowControl w:val="0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4836219B" w14:textId="77777777" w:rsidR="00E90C88" w:rsidRPr="00CF4260" w:rsidRDefault="00E90C88" w:rsidP="00E90C88">
            <w:pPr>
              <w:widowControl w:val="0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FB41C3C" w14:textId="77777777" w:rsidR="00E90C88" w:rsidRPr="00CF4260" w:rsidRDefault="00E90C88" w:rsidP="00E90C88">
            <w:pPr>
              <w:widowControl w:val="0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0C88" w:rsidRPr="00CF4260" w14:paraId="1D6D7A98" w14:textId="77777777" w:rsidTr="004D11E6">
        <w:tc>
          <w:tcPr>
            <w:tcW w:w="2013" w:type="dxa"/>
          </w:tcPr>
          <w:p w14:paraId="34EE4987" w14:textId="77777777" w:rsidR="00E90C88" w:rsidRPr="00CF4260" w:rsidRDefault="00E90C88" w:rsidP="00E90C88">
            <w:pPr>
              <w:widowControl w:val="0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Intercept</w:t>
            </w:r>
          </w:p>
        </w:tc>
        <w:tc>
          <w:tcPr>
            <w:tcW w:w="1842" w:type="dxa"/>
          </w:tcPr>
          <w:p w14:paraId="34879F5A" w14:textId="77777777" w:rsidR="00E90C88" w:rsidRPr="00CF4260" w:rsidRDefault="00E90C88" w:rsidP="00E90C88">
            <w:pPr>
              <w:widowControl w:val="0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506 (.34)***</w:t>
            </w:r>
          </w:p>
        </w:tc>
        <w:tc>
          <w:tcPr>
            <w:tcW w:w="1843" w:type="dxa"/>
          </w:tcPr>
          <w:p w14:paraId="51F91B55" w14:textId="77777777" w:rsidR="00E90C88" w:rsidRPr="00CF4260" w:rsidRDefault="00E90C88" w:rsidP="00E90C88">
            <w:pPr>
              <w:widowControl w:val="0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966 (.18)***</w:t>
            </w:r>
          </w:p>
        </w:tc>
        <w:tc>
          <w:tcPr>
            <w:tcW w:w="1842" w:type="dxa"/>
          </w:tcPr>
          <w:p w14:paraId="5C9A6B56" w14:textId="77777777" w:rsidR="00E90C88" w:rsidRPr="00CF4260" w:rsidRDefault="00E90C88" w:rsidP="00E90C88">
            <w:pPr>
              <w:widowControl w:val="0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899 (.15)***</w:t>
            </w:r>
          </w:p>
        </w:tc>
        <w:tc>
          <w:tcPr>
            <w:tcW w:w="1843" w:type="dxa"/>
          </w:tcPr>
          <w:p w14:paraId="2B14ABD1" w14:textId="77777777" w:rsidR="00E90C88" w:rsidRPr="00CF4260" w:rsidRDefault="00E90C88" w:rsidP="00E90C88">
            <w:pPr>
              <w:widowControl w:val="0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945 (.09)***</w:t>
            </w:r>
          </w:p>
        </w:tc>
        <w:tc>
          <w:tcPr>
            <w:tcW w:w="1842" w:type="dxa"/>
          </w:tcPr>
          <w:p w14:paraId="53104824" w14:textId="77777777" w:rsidR="00E90C88" w:rsidRPr="00CF4260" w:rsidRDefault="00E90C88" w:rsidP="00E90C88">
            <w:pPr>
              <w:widowControl w:val="0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843 (.08)***</w:t>
            </w:r>
          </w:p>
        </w:tc>
        <w:tc>
          <w:tcPr>
            <w:tcW w:w="1843" w:type="dxa"/>
          </w:tcPr>
          <w:p w14:paraId="32AC7767" w14:textId="77777777" w:rsidR="00E90C88" w:rsidRPr="00CF4260" w:rsidRDefault="00E90C88" w:rsidP="00E90C88">
            <w:pPr>
              <w:widowControl w:val="0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008 (.15)***</w:t>
            </w:r>
          </w:p>
        </w:tc>
      </w:tr>
      <w:tr w:rsidR="00E90C88" w:rsidRPr="00E833ED" w14:paraId="0B78955B" w14:textId="77777777" w:rsidTr="004D11E6">
        <w:tc>
          <w:tcPr>
            <w:tcW w:w="2013" w:type="dxa"/>
          </w:tcPr>
          <w:p w14:paraId="0C04DA56" w14:textId="77777777" w:rsidR="00E90C88" w:rsidRPr="00CF4260" w:rsidRDefault="00E90C88" w:rsidP="00E90C88">
            <w:pPr>
              <w:widowControl w:val="0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CF4260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ithin-person</w:t>
            </w:r>
          </w:p>
        </w:tc>
        <w:tc>
          <w:tcPr>
            <w:tcW w:w="1842" w:type="dxa"/>
          </w:tcPr>
          <w:p w14:paraId="3138C2CD" w14:textId="77777777" w:rsidR="00E90C88" w:rsidRDefault="00E90C88" w:rsidP="00E90C88">
            <w:pPr>
              <w:widowControl w:val="0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58 (.02)***</w:t>
            </w:r>
          </w:p>
          <w:p w14:paraId="6995F6BB" w14:textId="77777777" w:rsidR="00E90C88" w:rsidRPr="00E833ED" w:rsidRDefault="00E90C88" w:rsidP="00E90C88">
            <w:pPr>
              <w:widowControl w:val="0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 = 0.94</w:t>
            </w:r>
          </w:p>
        </w:tc>
        <w:tc>
          <w:tcPr>
            <w:tcW w:w="1843" w:type="dxa"/>
          </w:tcPr>
          <w:p w14:paraId="39274FFB" w14:textId="77777777" w:rsidR="00E90C88" w:rsidRDefault="00E90C88" w:rsidP="00E90C88">
            <w:pPr>
              <w:widowControl w:val="0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7 (.02)*</w:t>
            </w:r>
          </w:p>
          <w:p w14:paraId="3434272D" w14:textId="77777777" w:rsidR="00E90C88" w:rsidRPr="00E833ED" w:rsidRDefault="00E90C88" w:rsidP="00E90C88">
            <w:pPr>
              <w:widowControl w:val="0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 = 1.04</w:t>
            </w:r>
          </w:p>
        </w:tc>
        <w:tc>
          <w:tcPr>
            <w:tcW w:w="1842" w:type="dxa"/>
          </w:tcPr>
          <w:p w14:paraId="4FCFBEC4" w14:textId="77777777" w:rsidR="00E90C88" w:rsidRDefault="00E90C88" w:rsidP="00E90C88">
            <w:pPr>
              <w:widowControl w:val="0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72 (.03)*</w:t>
            </w:r>
          </w:p>
          <w:p w14:paraId="6FD641BD" w14:textId="77777777" w:rsidR="00E90C88" w:rsidRPr="00E833ED" w:rsidRDefault="00E90C88" w:rsidP="00E90C88">
            <w:pPr>
              <w:widowControl w:val="0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 = 1.08</w:t>
            </w:r>
          </w:p>
        </w:tc>
        <w:tc>
          <w:tcPr>
            <w:tcW w:w="1843" w:type="dxa"/>
          </w:tcPr>
          <w:p w14:paraId="09A4D604" w14:textId="77777777" w:rsidR="00E90C88" w:rsidRDefault="00E90C88" w:rsidP="00E90C88">
            <w:pPr>
              <w:widowControl w:val="0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67 (.05)***</w:t>
            </w:r>
          </w:p>
          <w:p w14:paraId="13B30FBA" w14:textId="77777777" w:rsidR="00E90C88" w:rsidRPr="00E833ED" w:rsidRDefault="00E90C88" w:rsidP="00E90C88">
            <w:pPr>
              <w:widowControl w:val="0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 = 1.18</w:t>
            </w:r>
          </w:p>
        </w:tc>
        <w:tc>
          <w:tcPr>
            <w:tcW w:w="1842" w:type="dxa"/>
          </w:tcPr>
          <w:p w14:paraId="576F15DB" w14:textId="77777777" w:rsidR="00E90C88" w:rsidRDefault="00E90C88" w:rsidP="00E90C88">
            <w:pPr>
              <w:widowControl w:val="0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62 (.14)*</w:t>
            </w:r>
          </w:p>
          <w:p w14:paraId="5BA650BE" w14:textId="77777777" w:rsidR="00E90C88" w:rsidRPr="00E833ED" w:rsidRDefault="00E90C88" w:rsidP="00E90C88">
            <w:pPr>
              <w:widowControl w:val="0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 = 1.44</w:t>
            </w:r>
          </w:p>
        </w:tc>
        <w:tc>
          <w:tcPr>
            <w:tcW w:w="1843" w:type="dxa"/>
          </w:tcPr>
          <w:p w14:paraId="16746F3A" w14:textId="77777777" w:rsidR="00E90C88" w:rsidRDefault="00E90C88" w:rsidP="00E90C88">
            <w:pPr>
              <w:widowControl w:val="0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72 (.02)***</w:t>
            </w:r>
          </w:p>
          <w:p w14:paraId="0BDBD49F" w14:textId="77777777" w:rsidR="00E90C88" w:rsidRDefault="00E90C88" w:rsidP="00E90C88">
            <w:pPr>
              <w:widowControl w:val="0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 = 1.08</w:t>
            </w:r>
          </w:p>
        </w:tc>
      </w:tr>
      <w:tr w:rsidR="00E90C88" w:rsidRPr="00E833ED" w14:paraId="06AC94D0" w14:textId="77777777" w:rsidTr="004D11E6">
        <w:tc>
          <w:tcPr>
            <w:tcW w:w="2013" w:type="dxa"/>
          </w:tcPr>
          <w:p w14:paraId="2C068360" w14:textId="77777777" w:rsidR="00E90C88" w:rsidRPr="00CF4260" w:rsidRDefault="00E90C88" w:rsidP="00E90C88">
            <w:pPr>
              <w:widowControl w:val="0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Between-person</w:t>
            </w:r>
          </w:p>
        </w:tc>
        <w:tc>
          <w:tcPr>
            <w:tcW w:w="1842" w:type="dxa"/>
          </w:tcPr>
          <w:p w14:paraId="10EAC003" w14:textId="77777777" w:rsidR="00E90C88" w:rsidRDefault="00E90C88" w:rsidP="00E90C88">
            <w:pPr>
              <w:widowControl w:val="0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89 (.08)</w:t>
            </w:r>
          </w:p>
          <w:p w14:paraId="18D4E72B" w14:textId="77777777" w:rsidR="00E90C88" w:rsidRPr="00E833ED" w:rsidRDefault="00E90C88" w:rsidP="00E90C88">
            <w:pPr>
              <w:widowControl w:val="0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 = 0.91</w:t>
            </w:r>
          </w:p>
        </w:tc>
        <w:tc>
          <w:tcPr>
            <w:tcW w:w="1843" w:type="dxa"/>
          </w:tcPr>
          <w:p w14:paraId="3AB51950" w14:textId="77777777" w:rsidR="00E90C88" w:rsidRDefault="00E90C88" w:rsidP="00E90C88">
            <w:pPr>
              <w:widowControl w:val="0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82 (.11)</w:t>
            </w:r>
          </w:p>
          <w:p w14:paraId="5098F0D9" w14:textId="77777777" w:rsidR="00E90C88" w:rsidRPr="00E833ED" w:rsidRDefault="00E90C88" w:rsidP="00E90C88">
            <w:pPr>
              <w:widowControl w:val="0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 = 1.08</w:t>
            </w:r>
          </w:p>
        </w:tc>
        <w:tc>
          <w:tcPr>
            <w:tcW w:w="1842" w:type="dxa"/>
          </w:tcPr>
          <w:p w14:paraId="165C860F" w14:textId="77777777" w:rsidR="00E90C88" w:rsidRDefault="00E90C88" w:rsidP="00E90C88">
            <w:pPr>
              <w:widowControl w:val="0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26 (.28)</w:t>
            </w:r>
          </w:p>
          <w:p w14:paraId="768F9D07" w14:textId="77777777" w:rsidR="00E90C88" w:rsidRPr="00E833ED" w:rsidRDefault="00E90C88" w:rsidP="00E90C88">
            <w:pPr>
              <w:widowControl w:val="0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 = 1.13</w:t>
            </w:r>
          </w:p>
        </w:tc>
        <w:tc>
          <w:tcPr>
            <w:tcW w:w="1843" w:type="dxa"/>
          </w:tcPr>
          <w:p w14:paraId="7E87FC7E" w14:textId="77777777" w:rsidR="00E90C88" w:rsidRDefault="00E90C88" w:rsidP="00E90C88">
            <w:pPr>
              <w:widowControl w:val="0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5 (.50)*</w:t>
            </w:r>
          </w:p>
          <w:p w14:paraId="41EE5DCB" w14:textId="77777777" w:rsidR="00E90C88" w:rsidRPr="00E833ED" w:rsidRDefault="00E90C88" w:rsidP="00E90C88">
            <w:pPr>
              <w:widowControl w:val="0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 = 2.57</w:t>
            </w:r>
          </w:p>
        </w:tc>
        <w:tc>
          <w:tcPr>
            <w:tcW w:w="1842" w:type="dxa"/>
          </w:tcPr>
          <w:p w14:paraId="7090FD80" w14:textId="77777777" w:rsidR="00E90C88" w:rsidRDefault="00E90C88" w:rsidP="00E90C88">
            <w:pPr>
              <w:widowControl w:val="0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39 (2.00)</w:t>
            </w:r>
          </w:p>
          <w:p w14:paraId="0559FFA7" w14:textId="77777777" w:rsidR="00E90C88" w:rsidRPr="00E833ED" w:rsidRDefault="00E90C88" w:rsidP="00E90C88">
            <w:pPr>
              <w:widowControl w:val="0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 = 1.27</w:t>
            </w:r>
          </w:p>
        </w:tc>
        <w:tc>
          <w:tcPr>
            <w:tcW w:w="1843" w:type="dxa"/>
          </w:tcPr>
          <w:p w14:paraId="68B16FB9" w14:textId="77777777" w:rsidR="00E90C88" w:rsidRDefault="00E90C88" w:rsidP="00E90C88">
            <w:pPr>
              <w:widowControl w:val="0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09 (.16)</w:t>
            </w:r>
          </w:p>
          <w:p w14:paraId="7A18060A" w14:textId="77777777" w:rsidR="00E90C88" w:rsidRDefault="00E90C88" w:rsidP="00E90C88">
            <w:pPr>
              <w:widowControl w:val="0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 = 1.23</w:t>
            </w:r>
          </w:p>
        </w:tc>
      </w:tr>
      <w:tr w:rsidR="00E90C88" w:rsidRPr="00CF4260" w14:paraId="2E928476" w14:textId="77777777" w:rsidTr="004D11E6">
        <w:tc>
          <w:tcPr>
            <w:tcW w:w="2013" w:type="dxa"/>
          </w:tcPr>
          <w:p w14:paraId="25D5A7B0" w14:textId="77777777" w:rsidR="00E90C88" w:rsidRPr="00D500B7" w:rsidRDefault="00E90C88" w:rsidP="00E90C88">
            <w:pPr>
              <w:widowControl w:val="0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D500B7">
              <w:rPr>
                <w:rFonts w:ascii="Times New Roman" w:hAnsi="Times New Roman" w:cs="Times New Roman"/>
                <w:sz w:val="24"/>
                <w:szCs w:val="24"/>
              </w:rPr>
              <w:t>Variance components</w:t>
            </w:r>
          </w:p>
        </w:tc>
        <w:tc>
          <w:tcPr>
            <w:tcW w:w="1842" w:type="dxa"/>
          </w:tcPr>
          <w:p w14:paraId="108EC04A" w14:textId="77777777" w:rsidR="00E90C88" w:rsidRPr="00CF4260" w:rsidRDefault="00E90C88" w:rsidP="00E90C88">
            <w:pPr>
              <w:widowControl w:val="0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F7396F2" w14:textId="77777777" w:rsidR="00E90C88" w:rsidRPr="00CF4260" w:rsidRDefault="00E90C88" w:rsidP="00E90C88">
            <w:pPr>
              <w:widowControl w:val="0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2072A75F" w14:textId="77777777" w:rsidR="00E90C88" w:rsidRPr="00CF4260" w:rsidRDefault="00E90C88" w:rsidP="00E90C88">
            <w:pPr>
              <w:widowControl w:val="0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98B98BD" w14:textId="77777777" w:rsidR="00E90C88" w:rsidRPr="00CF4260" w:rsidRDefault="00E90C88" w:rsidP="00E90C88">
            <w:pPr>
              <w:widowControl w:val="0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2B6F7177" w14:textId="77777777" w:rsidR="00E90C88" w:rsidRPr="00CF4260" w:rsidRDefault="00E90C88" w:rsidP="00E90C88">
            <w:pPr>
              <w:widowControl w:val="0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D609DCC" w14:textId="77777777" w:rsidR="00E90C88" w:rsidRPr="00CF4260" w:rsidRDefault="00E90C88" w:rsidP="00E90C88">
            <w:pPr>
              <w:widowControl w:val="0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0C88" w:rsidRPr="00CF4260" w14:paraId="298B833F" w14:textId="77777777" w:rsidTr="004D11E6">
        <w:tc>
          <w:tcPr>
            <w:tcW w:w="2013" w:type="dxa"/>
          </w:tcPr>
          <w:p w14:paraId="45F06554" w14:textId="77777777" w:rsidR="00E90C88" w:rsidRPr="00CF4260" w:rsidRDefault="00E90C88" w:rsidP="00E90C88">
            <w:pPr>
              <w:widowControl w:val="0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Intercept</w:t>
            </w:r>
          </w:p>
        </w:tc>
        <w:tc>
          <w:tcPr>
            <w:tcW w:w="1842" w:type="dxa"/>
          </w:tcPr>
          <w:p w14:paraId="326C25C7" w14:textId="77777777" w:rsidR="00E90C88" w:rsidRPr="00CF4260" w:rsidRDefault="00E90C88" w:rsidP="00E90C88">
            <w:pPr>
              <w:widowControl w:val="0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93</w:t>
            </w:r>
          </w:p>
        </w:tc>
        <w:tc>
          <w:tcPr>
            <w:tcW w:w="1843" w:type="dxa"/>
          </w:tcPr>
          <w:p w14:paraId="79F20A19" w14:textId="77777777" w:rsidR="00E90C88" w:rsidRPr="00CF4260" w:rsidRDefault="00E90C88" w:rsidP="00E90C88">
            <w:pPr>
              <w:widowControl w:val="0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76</w:t>
            </w:r>
          </w:p>
        </w:tc>
        <w:tc>
          <w:tcPr>
            <w:tcW w:w="1842" w:type="dxa"/>
          </w:tcPr>
          <w:p w14:paraId="557A53DF" w14:textId="77777777" w:rsidR="00E90C88" w:rsidRPr="00CF4260" w:rsidRDefault="00E90C88" w:rsidP="00E90C88">
            <w:pPr>
              <w:widowControl w:val="0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83</w:t>
            </w:r>
          </w:p>
        </w:tc>
        <w:tc>
          <w:tcPr>
            <w:tcW w:w="1843" w:type="dxa"/>
          </w:tcPr>
          <w:p w14:paraId="50F07657" w14:textId="77777777" w:rsidR="00E90C88" w:rsidRPr="00CF4260" w:rsidRDefault="00E90C88" w:rsidP="00E90C88">
            <w:pPr>
              <w:widowControl w:val="0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61</w:t>
            </w:r>
          </w:p>
        </w:tc>
        <w:tc>
          <w:tcPr>
            <w:tcW w:w="1842" w:type="dxa"/>
          </w:tcPr>
          <w:p w14:paraId="33F8C9C3" w14:textId="77777777" w:rsidR="00E90C88" w:rsidRPr="00CF4260" w:rsidRDefault="00E90C88" w:rsidP="00E90C88">
            <w:pPr>
              <w:widowControl w:val="0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85</w:t>
            </w:r>
          </w:p>
        </w:tc>
        <w:tc>
          <w:tcPr>
            <w:tcW w:w="1843" w:type="dxa"/>
          </w:tcPr>
          <w:p w14:paraId="6A6115BA" w14:textId="77777777" w:rsidR="00E90C88" w:rsidRPr="00CF4260" w:rsidRDefault="00E90C88" w:rsidP="00E90C88">
            <w:pPr>
              <w:widowControl w:val="0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74</w:t>
            </w:r>
          </w:p>
        </w:tc>
      </w:tr>
      <w:tr w:rsidR="00E90C88" w:rsidRPr="00CF4260" w14:paraId="263D7047" w14:textId="77777777" w:rsidTr="004D11E6">
        <w:tc>
          <w:tcPr>
            <w:tcW w:w="2013" w:type="dxa"/>
          </w:tcPr>
          <w:p w14:paraId="6836D955" w14:textId="77777777" w:rsidR="00E90C88" w:rsidRDefault="00E90C88" w:rsidP="00E90C88">
            <w:pPr>
              <w:widowControl w:val="0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Within-pers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  regression slope</w:t>
            </w:r>
          </w:p>
        </w:tc>
        <w:tc>
          <w:tcPr>
            <w:tcW w:w="1842" w:type="dxa"/>
          </w:tcPr>
          <w:p w14:paraId="1B3C7CBB" w14:textId="77777777" w:rsidR="00E90C88" w:rsidRDefault="00E90C88" w:rsidP="00E90C88">
            <w:pPr>
              <w:widowControl w:val="0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54</w:t>
            </w:r>
          </w:p>
        </w:tc>
        <w:tc>
          <w:tcPr>
            <w:tcW w:w="1843" w:type="dxa"/>
          </w:tcPr>
          <w:p w14:paraId="7A89C628" w14:textId="77777777" w:rsidR="00E90C88" w:rsidRPr="00CF4260" w:rsidRDefault="00E90C88" w:rsidP="00E90C88">
            <w:pPr>
              <w:widowControl w:val="0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5</w:t>
            </w:r>
          </w:p>
        </w:tc>
        <w:tc>
          <w:tcPr>
            <w:tcW w:w="1842" w:type="dxa"/>
          </w:tcPr>
          <w:p w14:paraId="1283DD87" w14:textId="77777777" w:rsidR="00E90C88" w:rsidRPr="00CF4260" w:rsidRDefault="00E90C88" w:rsidP="00E90C88">
            <w:pPr>
              <w:widowControl w:val="0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6</w:t>
            </w:r>
          </w:p>
        </w:tc>
        <w:tc>
          <w:tcPr>
            <w:tcW w:w="1843" w:type="dxa"/>
          </w:tcPr>
          <w:p w14:paraId="67D63438" w14:textId="77777777" w:rsidR="00E90C88" w:rsidRPr="00CF4260" w:rsidRDefault="00E90C88" w:rsidP="00E90C88">
            <w:pPr>
              <w:widowControl w:val="0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842" w:type="dxa"/>
          </w:tcPr>
          <w:p w14:paraId="1F9E40AE" w14:textId="77777777" w:rsidR="00E90C88" w:rsidRPr="00CF4260" w:rsidRDefault="00E90C88" w:rsidP="00E90C88">
            <w:pPr>
              <w:widowControl w:val="0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69</w:t>
            </w:r>
          </w:p>
        </w:tc>
        <w:tc>
          <w:tcPr>
            <w:tcW w:w="1843" w:type="dxa"/>
          </w:tcPr>
          <w:p w14:paraId="1524221D" w14:textId="77777777" w:rsidR="00E90C88" w:rsidRPr="00CF4260" w:rsidRDefault="00E90C88" w:rsidP="00E90C88">
            <w:pPr>
              <w:widowControl w:val="0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0</w:t>
            </w:r>
          </w:p>
        </w:tc>
      </w:tr>
      <w:tr w:rsidR="00E90C88" w:rsidRPr="00CF4260" w14:paraId="267C6E9E" w14:textId="77777777" w:rsidTr="004D11E6">
        <w:tc>
          <w:tcPr>
            <w:tcW w:w="2013" w:type="dxa"/>
            <w:tcBorders>
              <w:bottom w:val="single" w:sz="12" w:space="0" w:color="auto"/>
            </w:tcBorders>
          </w:tcPr>
          <w:p w14:paraId="1E09210C" w14:textId="77777777" w:rsidR="00E90C88" w:rsidRDefault="00E90C88" w:rsidP="00E90C88">
            <w:pPr>
              <w:widowControl w:val="0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Covariance</w:t>
            </w:r>
          </w:p>
        </w:tc>
        <w:tc>
          <w:tcPr>
            <w:tcW w:w="1842" w:type="dxa"/>
            <w:tcBorders>
              <w:bottom w:val="single" w:sz="12" w:space="0" w:color="auto"/>
            </w:tcBorders>
          </w:tcPr>
          <w:p w14:paraId="5F458740" w14:textId="77777777" w:rsidR="00E90C88" w:rsidRDefault="00E90C88" w:rsidP="00E90C88">
            <w:pPr>
              <w:widowControl w:val="0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3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09627D71" w14:textId="77777777" w:rsidR="00E90C88" w:rsidRDefault="00E90C88" w:rsidP="00E90C88">
            <w:pPr>
              <w:widowControl w:val="0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50</w:t>
            </w:r>
          </w:p>
        </w:tc>
        <w:tc>
          <w:tcPr>
            <w:tcW w:w="1842" w:type="dxa"/>
            <w:tcBorders>
              <w:bottom w:val="single" w:sz="12" w:space="0" w:color="auto"/>
            </w:tcBorders>
          </w:tcPr>
          <w:p w14:paraId="22730DB4" w14:textId="77777777" w:rsidR="00E90C88" w:rsidRDefault="00E90C88" w:rsidP="00E90C88">
            <w:pPr>
              <w:widowControl w:val="0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95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32E167F7" w14:textId="77777777" w:rsidR="00E90C88" w:rsidRDefault="00E90C88" w:rsidP="00E90C88">
            <w:pPr>
              <w:widowControl w:val="0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3</w:t>
            </w:r>
          </w:p>
        </w:tc>
        <w:tc>
          <w:tcPr>
            <w:tcW w:w="1842" w:type="dxa"/>
            <w:tcBorders>
              <w:bottom w:val="single" w:sz="12" w:space="0" w:color="auto"/>
            </w:tcBorders>
          </w:tcPr>
          <w:p w14:paraId="0C5E43B4" w14:textId="77777777" w:rsidR="00E90C88" w:rsidRDefault="00E90C88" w:rsidP="00E90C88">
            <w:pPr>
              <w:widowControl w:val="0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305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1758031F" w14:textId="77777777" w:rsidR="00E90C88" w:rsidRDefault="00E90C88" w:rsidP="00E90C88">
            <w:pPr>
              <w:widowControl w:val="0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</w:tbl>
    <w:p w14:paraId="0EAC5946" w14:textId="77777777" w:rsidR="00E90C88" w:rsidRDefault="00E90C88" w:rsidP="00E90C88">
      <w:pPr>
        <w:widowControl w:val="0"/>
        <w:rPr>
          <w:rFonts w:ascii="Times New Roman" w:hAnsi="Times New Roman" w:cs="Times New Roman"/>
          <w:sz w:val="24"/>
          <w:szCs w:val="24"/>
        </w:rPr>
      </w:pPr>
      <w:r w:rsidRPr="00CF4260">
        <w:rPr>
          <w:rFonts w:ascii="Times New Roman" w:hAnsi="Times New Roman" w:cs="Times New Roman"/>
          <w:sz w:val="24"/>
          <w:szCs w:val="24"/>
        </w:rPr>
        <w:t>Note:</w:t>
      </w:r>
      <w:r>
        <w:rPr>
          <w:rFonts w:ascii="Times New Roman" w:hAnsi="Times New Roman" w:cs="Times New Roman"/>
          <w:sz w:val="24"/>
          <w:szCs w:val="24"/>
        </w:rPr>
        <w:t xml:space="preserve"> Standard errors are in parentheses. </w:t>
      </w:r>
      <w:r w:rsidRPr="000A1ED8">
        <w:rPr>
          <w:rFonts w:ascii="Times New Roman" w:hAnsi="Times New Roman" w:cs="Times New Roman"/>
          <w:sz w:val="24"/>
          <w:szCs w:val="24"/>
        </w:rPr>
        <w:t xml:space="preserve">* </w:t>
      </w:r>
      <w:r w:rsidRPr="000A1ED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0A1ED8">
        <w:rPr>
          <w:rFonts w:ascii="Times New Roman" w:hAnsi="Times New Roman" w:cs="Times New Roman"/>
          <w:sz w:val="24"/>
          <w:szCs w:val="24"/>
        </w:rPr>
        <w:t xml:space="preserve"> &lt; .05;</w:t>
      </w:r>
      <w:r>
        <w:rPr>
          <w:rFonts w:ascii="Times New Roman" w:hAnsi="Times New Roman" w:cs="Times New Roman"/>
          <w:sz w:val="24"/>
          <w:szCs w:val="24"/>
        </w:rPr>
        <w:t xml:space="preserve"> *** </w:t>
      </w:r>
      <w:r w:rsidRPr="000E671D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.001.</w:t>
      </w:r>
      <w:r w:rsidRPr="00CF426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PA = light physical activity; MPA = moderate physical activity; VPA = vigorous physical activity; OR = odds ratio. Predictors are scaled in 10 seconds/minute (for time sedentary, time standing, time in LPA, time in MVPA) or in 10 steps/minute (for step count).</w:t>
      </w:r>
    </w:p>
    <w:p w14:paraId="04E99CEA" w14:textId="77777777" w:rsidR="00E90C88" w:rsidRDefault="00E90C88" w:rsidP="00E90C88">
      <w:pPr>
        <w:widowControl w:val="0"/>
        <w:rPr>
          <w:rFonts w:ascii="Times New Roman" w:hAnsi="Times New Roman" w:cs="Times New Roman"/>
          <w:b/>
          <w:bCs/>
          <w:sz w:val="24"/>
          <w:szCs w:val="24"/>
        </w:rPr>
        <w:sectPr w:rsidR="00E90C88" w:rsidSect="00E90C8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0C3D128" w14:textId="4483FB84" w:rsidR="00F90CD1" w:rsidRDefault="00F90CD1" w:rsidP="00F90CD1">
      <w:pPr>
        <w:widowControl w:val="0"/>
        <w:rPr>
          <w:rFonts w:ascii="Times New Roman" w:hAnsi="Times New Roman" w:cs="Times New Roman"/>
          <w:b/>
          <w:bCs/>
          <w:sz w:val="24"/>
          <w:szCs w:val="24"/>
        </w:rPr>
      </w:pPr>
      <w:r w:rsidRPr="00684D6D">
        <w:rPr>
          <w:rFonts w:ascii="Times New Roman" w:hAnsi="Times New Roman" w:cs="Times New Roman"/>
          <w:sz w:val="24"/>
          <w:szCs w:val="24"/>
        </w:rPr>
        <w:lastRenderedPageBreak/>
        <w:t>Table</w:t>
      </w:r>
      <w:r>
        <w:rPr>
          <w:rFonts w:ascii="Times New Roman" w:hAnsi="Times New Roman" w:cs="Times New Roman"/>
          <w:sz w:val="24"/>
          <w:szCs w:val="24"/>
        </w:rPr>
        <w:t xml:space="preserve"> S</w:t>
      </w:r>
      <w:r w:rsidR="00DA51B7">
        <w:rPr>
          <w:rFonts w:ascii="Times New Roman" w:hAnsi="Times New Roman" w:cs="Times New Roman"/>
          <w:sz w:val="24"/>
          <w:szCs w:val="24"/>
        </w:rPr>
        <w:t>2</w:t>
      </w:r>
      <w:r w:rsidRPr="00684D6D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Results from time-to-event (Cox proportional hazard) models predicting the </w:t>
      </w:r>
      <w:r w:rsidR="00844759">
        <w:rPr>
          <w:rFonts w:ascii="Times New Roman" w:hAnsi="Times New Roman" w:cs="Times New Roman"/>
          <w:sz w:val="24"/>
          <w:szCs w:val="24"/>
        </w:rPr>
        <w:t>occurrence of</w:t>
      </w:r>
      <w:r>
        <w:rPr>
          <w:rFonts w:ascii="Times New Roman" w:hAnsi="Times New Roman" w:cs="Times New Roman"/>
          <w:sz w:val="24"/>
          <w:szCs w:val="24"/>
        </w:rPr>
        <w:t xml:space="preserve"> EMA responses </w:t>
      </w:r>
      <w:r w:rsidR="00844759">
        <w:rPr>
          <w:rFonts w:ascii="Times New Roman" w:hAnsi="Times New Roman" w:cs="Times New Roman"/>
          <w:sz w:val="24"/>
          <w:szCs w:val="24"/>
        </w:rPr>
        <w:t>over time</w:t>
      </w:r>
      <w:r w:rsidRPr="00684D6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684D6D">
        <w:rPr>
          <w:rFonts w:ascii="Times New Roman" w:hAnsi="Times New Roman" w:cs="Times New Roman"/>
          <w:sz w:val="24"/>
          <w:szCs w:val="24"/>
        </w:rPr>
        <w:t xml:space="preserve">rom </w:t>
      </w:r>
      <w:r>
        <w:rPr>
          <w:rFonts w:ascii="Times New Roman" w:hAnsi="Times New Roman" w:cs="Times New Roman"/>
          <w:sz w:val="24"/>
          <w:szCs w:val="24"/>
        </w:rPr>
        <w:t>objective measures of physical activity</w:t>
      </w:r>
      <w:r w:rsidRPr="00684D6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recorded </w:t>
      </w:r>
      <w:r w:rsidRPr="00684D6D">
        <w:rPr>
          <w:rFonts w:ascii="Times New Roman" w:hAnsi="Times New Roman" w:cs="Times New Roman"/>
          <w:sz w:val="24"/>
          <w:szCs w:val="24"/>
        </w:rPr>
        <w:t>during the minute of the EMA prompt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30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13"/>
        <w:gridCol w:w="1842"/>
        <w:gridCol w:w="1843"/>
        <w:gridCol w:w="1842"/>
        <w:gridCol w:w="1843"/>
        <w:gridCol w:w="1842"/>
        <w:gridCol w:w="1843"/>
      </w:tblGrid>
      <w:tr w:rsidR="00F90CD1" w:rsidRPr="00F36CE6" w14:paraId="238B4A79" w14:textId="77777777" w:rsidTr="004D11E6">
        <w:tc>
          <w:tcPr>
            <w:tcW w:w="2013" w:type="dxa"/>
            <w:tcBorders>
              <w:top w:val="single" w:sz="12" w:space="0" w:color="auto"/>
            </w:tcBorders>
          </w:tcPr>
          <w:p w14:paraId="333BC42C" w14:textId="77777777" w:rsidR="00F90CD1" w:rsidRPr="00D500B7" w:rsidRDefault="00F90CD1" w:rsidP="004D11E6">
            <w:pPr>
              <w:widowControl w:val="0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4" w:space="0" w:color="auto"/>
            </w:tcBorders>
          </w:tcPr>
          <w:p w14:paraId="16E1A141" w14:textId="77777777" w:rsidR="00F90CD1" w:rsidRDefault="00F90CD1" w:rsidP="004D11E6">
            <w:pPr>
              <w:widowControl w:val="0"/>
              <w:spacing w:before="100" w:after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260">
              <w:rPr>
                <w:rFonts w:ascii="Times New Roman" w:hAnsi="Times New Roman" w:cs="Times New Roman"/>
                <w:sz w:val="24"/>
                <w:szCs w:val="24"/>
              </w:rPr>
              <w:t>Sedentary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</w:tcPr>
          <w:p w14:paraId="68F40936" w14:textId="77777777" w:rsidR="00F90CD1" w:rsidRDefault="00F90CD1" w:rsidP="004D11E6">
            <w:pPr>
              <w:widowControl w:val="0"/>
              <w:spacing w:before="100" w:after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260">
              <w:rPr>
                <w:rFonts w:ascii="Times New Roman" w:hAnsi="Times New Roman" w:cs="Times New Roman"/>
                <w:sz w:val="24"/>
                <w:szCs w:val="24"/>
              </w:rPr>
              <w:t>Standing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4" w:space="0" w:color="auto"/>
            </w:tcBorders>
          </w:tcPr>
          <w:p w14:paraId="75124B35" w14:textId="77777777" w:rsidR="00F90CD1" w:rsidRDefault="00F90CD1" w:rsidP="004D11E6">
            <w:pPr>
              <w:widowControl w:val="0"/>
              <w:spacing w:before="100" w:after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260">
              <w:rPr>
                <w:rFonts w:ascii="Times New Roman" w:hAnsi="Times New Roman" w:cs="Times New Roman"/>
                <w:sz w:val="24"/>
                <w:szCs w:val="24"/>
              </w:rPr>
              <w:t>LPA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</w:tcPr>
          <w:p w14:paraId="59DC345A" w14:textId="77777777" w:rsidR="00F90CD1" w:rsidRDefault="00F90CD1" w:rsidP="004D11E6">
            <w:pPr>
              <w:widowControl w:val="0"/>
              <w:spacing w:before="100" w:after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260">
              <w:rPr>
                <w:rFonts w:ascii="Times New Roman" w:hAnsi="Times New Roman" w:cs="Times New Roman"/>
                <w:sz w:val="24"/>
                <w:szCs w:val="24"/>
              </w:rPr>
              <w:t>MPA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4" w:space="0" w:color="auto"/>
            </w:tcBorders>
          </w:tcPr>
          <w:p w14:paraId="6FD14386" w14:textId="77777777" w:rsidR="00F90CD1" w:rsidRDefault="00F90CD1" w:rsidP="004D11E6">
            <w:pPr>
              <w:widowControl w:val="0"/>
              <w:spacing w:before="100" w:after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PA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</w:tcPr>
          <w:p w14:paraId="4A185BEC" w14:textId="77777777" w:rsidR="00F90CD1" w:rsidRDefault="00F90CD1" w:rsidP="004D11E6">
            <w:pPr>
              <w:widowControl w:val="0"/>
              <w:spacing w:before="100" w:after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260">
              <w:rPr>
                <w:rFonts w:ascii="Times New Roman" w:hAnsi="Times New Roman" w:cs="Times New Roman"/>
                <w:sz w:val="24"/>
                <w:szCs w:val="24"/>
              </w:rPr>
              <w:t>Steps</w:t>
            </w:r>
          </w:p>
        </w:tc>
      </w:tr>
      <w:tr w:rsidR="00F90CD1" w:rsidRPr="00CF4260" w14:paraId="71B4B024" w14:textId="77777777" w:rsidTr="004D11E6">
        <w:tc>
          <w:tcPr>
            <w:tcW w:w="2013" w:type="dxa"/>
            <w:tcBorders>
              <w:top w:val="single" w:sz="4" w:space="0" w:color="auto"/>
            </w:tcBorders>
          </w:tcPr>
          <w:p w14:paraId="31B4C05A" w14:textId="77777777" w:rsidR="00F90CD1" w:rsidRPr="00D500B7" w:rsidRDefault="00F90CD1" w:rsidP="004D11E6">
            <w:pPr>
              <w:widowControl w:val="0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D500B7">
              <w:rPr>
                <w:rFonts w:ascii="Times New Roman" w:hAnsi="Times New Roman" w:cs="Times New Roman"/>
                <w:sz w:val="24"/>
                <w:szCs w:val="24"/>
              </w:rPr>
              <w:t xml:space="preserve">Fixed effects 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7E43FF9A" w14:textId="77777777" w:rsidR="00F90CD1" w:rsidRPr="00CF4260" w:rsidRDefault="00F90CD1" w:rsidP="004D11E6">
            <w:pPr>
              <w:widowControl w:val="0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1B1BF05" w14:textId="77777777" w:rsidR="00F90CD1" w:rsidRPr="00CF4260" w:rsidRDefault="00F90CD1" w:rsidP="004D11E6">
            <w:pPr>
              <w:widowControl w:val="0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6AF9D0E5" w14:textId="77777777" w:rsidR="00F90CD1" w:rsidRPr="00CF4260" w:rsidRDefault="00F90CD1" w:rsidP="004D11E6">
            <w:pPr>
              <w:widowControl w:val="0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CCFD63C" w14:textId="77777777" w:rsidR="00F90CD1" w:rsidRPr="00CF4260" w:rsidRDefault="00F90CD1" w:rsidP="004D11E6">
            <w:pPr>
              <w:widowControl w:val="0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1C5A64C9" w14:textId="77777777" w:rsidR="00F90CD1" w:rsidRPr="00CF4260" w:rsidRDefault="00F90CD1" w:rsidP="004D11E6">
            <w:pPr>
              <w:widowControl w:val="0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2D93435" w14:textId="77777777" w:rsidR="00F90CD1" w:rsidRPr="00CF4260" w:rsidRDefault="00F90CD1" w:rsidP="004D11E6">
            <w:pPr>
              <w:widowControl w:val="0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4759" w:rsidRPr="00E833ED" w14:paraId="490C86F6" w14:textId="77777777" w:rsidTr="004D11E6">
        <w:tc>
          <w:tcPr>
            <w:tcW w:w="2013" w:type="dxa"/>
          </w:tcPr>
          <w:p w14:paraId="215B4221" w14:textId="4A6DF59F" w:rsidR="00844759" w:rsidRPr="00CF4260" w:rsidRDefault="00844759" w:rsidP="00844759">
            <w:pPr>
              <w:widowControl w:val="0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CF4260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ithin-pers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     estimate</w:t>
            </w:r>
          </w:p>
        </w:tc>
        <w:tc>
          <w:tcPr>
            <w:tcW w:w="1842" w:type="dxa"/>
          </w:tcPr>
          <w:p w14:paraId="55BDA8C4" w14:textId="77777777" w:rsidR="00844759" w:rsidRDefault="00844759" w:rsidP="00844759">
            <w:pPr>
              <w:widowControl w:val="0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62 (.01)***</w:t>
            </w:r>
          </w:p>
          <w:p w14:paraId="5DB9D1A7" w14:textId="44A89AB6" w:rsidR="00844759" w:rsidRPr="00E833ED" w:rsidRDefault="00844759" w:rsidP="00844759">
            <w:pPr>
              <w:widowControl w:val="0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R = 1.06</w:t>
            </w:r>
          </w:p>
        </w:tc>
        <w:tc>
          <w:tcPr>
            <w:tcW w:w="1843" w:type="dxa"/>
          </w:tcPr>
          <w:p w14:paraId="190C7325" w14:textId="7150838E" w:rsidR="00844759" w:rsidRDefault="00844759" w:rsidP="00844759">
            <w:pPr>
              <w:widowControl w:val="0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45 (.01)***</w:t>
            </w:r>
          </w:p>
          <w:p w14:paraId="4DCD54F5" w14:textId="165A5870" w:rsidR="00844759" w:rsidRPr="00E833ED" w:rsidRDefault="00844759" w:rsidP="00844759">
            <w:pPr>
              <w:widowControl w:val="0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R = 0.96</w:t>
            </w:r>
          </w:p>
        </w:tc>
        <w:tc>
          <w:tcPr>
            <w:tcW w:w="1842" w:type="dxa"/>
          </w:tcPr>
          <w:p w14:paraId="6E8760D3" w14:textId="002822D7" w:rsidR="00844759" w:rsidRDefault="00DA51B7" w:rsidP="00844759">
            <w:pPr>
              <w:widowControl w:val="0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36</w:t>
            </w:r>
            <w:r w:rsidR="00844759">
              <w:rPr>
                <w:rFonts w:ascii="Times New Roman" w:hAnsi="Times New Roman" w:cs="Times New Roman"/>
                <w:sz w:val="24"/>
                <w:szCs w:val="24"/>
              </w:rPr>
              <w:t xml:space="preserve"> (.01)***</w:t>
            </w:r>
          </w:p>
          <w:p w14:paraId="304DD9B4" w14:textId="61CF34B3" w:rsidR="00844759" w:rsidRPr="00E833ED" w:rsidRDefault="00844759" w:rsidP="00844759">
            <w:pPr>
              <w:widowControl w:val="0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R = 0.</w:t>
            </w:r>
            <w:r w:rsidR="00DA51B7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843" w:type="dxa"/>
          </w:tcPr>
          <w:p w14:paraId="0783FAD4" w14:textId="6578B62A" w:rsidR="00844759" w:rsidRDefault="00DA51B7" w:rsidP="00844759">
            <w:pPr>
              <w:widowControl w:val="0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24</w:t>
            </w:r>
            <w:r w:rsidR="00844759">
              <w:rPr>
                <w:rFonts w:ascii="Times New Roman" w:hAnsi="Times New Roman" w:cs="Times New Roman"/>
                <w:sz w:val="24"/>
                <w:szCs w:val="24"/>
              </w:rPr>
              <w:t xml:space="preserve"> (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44759">
              <w:rPr>
                <w:rFonts w:ascii="Times New Roman" w:hAnsi="Times New Roman" w:cs="Times New Roman"/>
                <w:sz w:val="24"/>
                <w:szCs w:val="24"/>
              </w:rPr>
              <w:t>)***</w:t>
            </w:r>
          </w:p>
          <w:p w14:paraId="2CF1EB1A" w14:textId="624D5B4C" w:rsidR="00844759" w:rsidRPr="00E833ED" w:rsidRDefault="00844759" w:rsidP="00844759">
            <w:pPr>
              <w:widowControl w:val="0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R = 0.</w:t>
            </w:r>
            <w:r w:rsidR="00DA51B7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842" w:type="dxa"/>
          </w:tcPr>
          <w:p w14:paraId="6461394F" w14:textId="1BC5A992" w:rsidR="00844759" w:rsidRDefault="00DA51B7" w:rsidP="00844759">
            <w:pPr>
              <w:widowControl w:val="0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263</w:t>
            </w:r>
            <w:r w:rsidR="00844759">
              <w:rPr>
                <w:rFonts w:ascii="Times New Roman" w:hAnsi="Times New Roman" w:cs="Times New Roman"/>
                <w:sz w:val="24"/>
                <w:szCs w:val="24"/>
              </w:rPr>
              <w:t xml:space="preserve"> (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844759">
              <w:rPr>
                <w:rFonts w:ascii="Times New Roman" w:hAnsi="Times New Roman" w:cs="Times New Roman"/>
                <w:sz w:val="24"/>
                <w:szCs w:val="24"/>
              </w:rPr>
              <w:t>)***</w:t>
            </w:r>
          </w:p>
          <w:p w14:paraId="238DA400" w14:textId="0279CD2D" w:rsidR="00844759" w:rsidRPr="00E833ED" w:rsidRDefault="00844759" w:rsidP="00844759">
            <w:pPr>
              <w:widowControl w:val="0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R = 0.</w:t>
            </w:r>
            <w:r w:rsidR="00DA51B7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843" w:type="dxa"/>
          </w:tcPr>
          <w:p w14:paraId="22C32649" w14:textId="27CFEFA9" w:rsidR="00844759" w:rsidRDefault="00DA51B7" w:rsidP="00844759">
            <w:pPr>
              <w:widowControl w:val="0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97</w:t>
            </w:r>
            <w:r w:rsidR="00844759">
              <w:rPr>
                <w:rFonts w:ascii="Times New Roman" w:hAnsi="Times New Roman" w:cs="Times New Roman"/>
                <w:sz w:val="24"/>
                <w:szCs w:val="24"/>
              </w:rPr>
              <w:t xml:space="preserve"> (.01)***</w:t>
            </w:r>
          </w:p>
          <w:p w14:paraId="2A137F6F" w14:textId="39690EB2" w:rsidR="00844759" w:rsidRDefault="00844759" w:rsidP="00844759">
            <w:pPr>
              <w:widowControl w:val="0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R = 0.9</w:t>
            </w:r>
            <w:r w:rsidR="00DA51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44759" w:rsidRPr="00E833ED" w14:paraId="383CA965" w14:textId="77777777" w:rsidTr="004D11E6">
        <w:tc>
          <w:tcPr>
            <w:tcW w:w="2013" w:type="dxa"/>
          </w:tcPr>
          <w:p w14:paraId="00A269B5" w14:textId="29BFBC5E" w:rsidR="00844759" w:rsidRPr="00CF4260" w:rsidRDefault="00844759" w:rsidP="00844759">
            <w:pPr>
              <w:widowControl w:val="0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Between-pers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     estimate</w:t>
            </w:r>
          </w:p>
        </w:tc>
        <w:tc>
          <w:tcPr>
            <w:tcW w:w="1842" w:type="dxa"/>
          </w:tcPr>
          <w:p w14:paraId="71BDEC2A" w14:textId="6A2359DC" w:rsidR="00844759" w:rsidRDefault="00844759" w:rsidP="00844759">
            <w:pPr>
              <w:widowControl w:val="0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69 (.04)***</w:t>
            </w:r>
          </w:p>
          <w:p w14:paraId="1E19F5EE" w14:textId="3A954045" w:rsidR="00844759" w:rsidRPr="00E833ED" w:rsidRDefault="00844759" w:rsidP="00844759">
            <w:pPr>
              <w:widowControl w:val="0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R = 1.18</w:t>
            </w:r>
          </w:p>
        </w:tc>
        <w:tc>
          <w:tcPr>
            <w:tcW w:w="1843" w:type="dxa"/>
          </w:tcPr>
          <w:p w14:paraId="53498526" w14:textId="6B66A35A" w:rsidR="00844759" w:rsidRDefault="00844759" w:rsidP="00844759">
            <w:pPr>
              <w:widowControl w:val="0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63 (.04)***</w:t>
            </w:r>
          </w:p>
          <w:p w14:paraId="44314810" w14:textId="4E5E17C2" w:rsidR="00844759" w:rsidRPr="00E833ED" w:rsidRDefault="00844759" w:rsidP="00844759">
            <w:pPr>
              <w:widowControl w:val="0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R = 0.85</w:t>
            </w:r>
          </w:p>
        </w:tc>
        <w:tc>
          <w:tcPr>
            <w:tcW w:w="1842" w:type="dxa"/>
          </w:tcPr>
          <w:p w14:paraId="71160AED" w14:textId="21B0F520" w:rsidR="00844759" w:rsidRDefault="00844759" w:rsidP="00844759">
            <w:pPr>
              <w:widowControl w:val="0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 w:rsidR="00DA51B7">
              <w:rPr>
                <w:rFonts w:ascii="Times New Roman" w:hAnsi="Times New Roman" w:cs="Times New Roman"/>
                <w:sz w:val="24"/>
                <w:szCs w:val="24"/>
              </w:rPr>
              <w:t>4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.</w:t>
            </w:r>
            <w:r w:rsidR="00DA51B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DA51B7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  <w:p w14:paraId="5684931E" w14:textId="23F65651" w:rsidR="00844759" w:rsidRPr="00E833ED" w:rsidRDefault="00844759" w:rsidP="00844759">
            <w:pPr>
              <w:widowControl w:val="0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R = 0.</w:t>
            </w:r>
            <w:r w:rsidR="00DA51B7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843" w:type="dxa"/>
          </w:tcPr>
          <w:p w14:paraId="705CB48A" w14:textId="4FEDB298" w:rsidR="00844759" w:rsidRDefault="00844759" w:rsidP="00844759">
            <w:pPr>
              <w:widowControl w:val="0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 w:rsidR="00DA51B7">
              <w:rPr>
                <w:rFonts w:ascii="Times New Roman" w:hAnsi="Times New Roman" w:cs="Times New Roman"/>
                <w:sz w:val="24"/>
                <w:szCs w:val="24"/>
              </w:rPr>
              <w:t>8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.</w:t>
            </w:r>
            <w:r w:rsidR="00DA51B7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DA51B7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  <w:p w14:paraId="7FAE811F" w14:textId="41E1E567" w:rsidR="00844759" w:rsidRPr="00E833ED" w:rsidRDefault="00844759" w:rsidP="00844759">
            <w:pPr>
              <w:widowControl w:val="0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R = </w:t>
            </w:r>
            <w:r w:rsidR="00DA51B7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842" w:type="dxa"/>
          </w:tcPr>
          <w:p w14:paraId="40E57448" w14:textId="163B6B3B" w:rsidR="00844759" w:rsidRDefault="00844759" w:rsidP="00844759">
            <w:pPr>
              <w:widowControl w:val="0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 w:rsidR="00DA51B7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.</w:t>
            </w:r>
            <w:r w:rsidR="00DA51B7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24EAC19" w14:textId="3639AB29" w:rsidR="00844759" w:rsidRPr="00E833ED" w:rsidRDefault="00844759" w:rsidP="00844759">
            <w:pPr>
              <w:widowControl w:val="0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R = 0.</w:t>
            </w:r>
            <w:r w:rsidR="00DA51B7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843" w:type="dxa"/>
          </w:tcPr>
          <w:p w14:paraId="2F3BFE8C" w14:textId="2A9D2DA5" w:rsidR="00844759" w:rsidRDefault="00844759" w:rsidP="00844759">
            <w:pPr>
              <w:widowControl w:val="0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 w:rsidR="00DA51B7">
              <w:rPr>
                <w:rFonts w:ascii="Times New Roman" w:hAnsi="Times New Roman" w:cs="Times New Roman"/>
                <w:sz w:val="24"/>
                <w:szCs w:val="24"/>
              </w:rPr>
              <w:t>3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.0</w:t>
            </w:r>
            <w:r w:rsidR="00DA51B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DA51B7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  <w:p w14:paraId="01E13862" w14:textId="3697CDFE" w:rsidR="00844759" w:rsidRDefault="00844759" w:rsidP="00844759">
            <w:pPr>
              <w:widowControl w:val="0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R = 0.</w:t>
            </w:r>
            <w:r w:rsidR="00DA51B7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</w:tr>
      <w:tr w:rsidR="00844759" w:rsidRPr="00CF4260" w14:paraId="2AE64348" w14:textId="77777777" w:rsidTr="004D11E6">
        <w:tc>
          <w:tcPr>
            <w:tcW w:w="2013" w:type="dxa"/>
          </w:tcPr>
          <w:p w14:paraId="0A3B5E77" w14:textId="68B4E6CD" w:rsidR="00844759" w:rsidRPr="00D500B7" w:rsidRDefault="00844759" w:rsidP="00844759">
            <w:pPr>
              <w:widowControl w:val="0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ndom effect</w:t>
            </w:r>
          </w:p>
        </w:tc>
        <w:tc>
          <w:tcPr>
            <w:tcW w:w="1842" w:type="dxa"/>
          </w:tcPr>
          <w:p w14:paraId="22A3AC63" w14:textId="77777777" w:rsidR="00844759" w:rsidRPr="00CF4260" w:rsidRDefault="00844759" w:rsidP="00844759">
            <w:pPr>
              <w:widowControl w:val="0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C190B6E" w14:textId="77777777" w:rsidR="00844759" w:rsidRPr="00CF4260" w:rsidRDefault="00844759" w:rsidP="00844759">
            <w:pPr>
              <w:widowControl w:val="0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67D88760" w14:textId="77777777" w:rsidR="00844759" w:rsidRPr="00CF4260" w:rsidRDefault="00844759" w:rsidP="00844759">
            <w:pPr>
              <w:widowControl w:val="0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8CE56FF" w14:textId="77777777" w:rsidR="00844759" w:rsidRPr="00CF4260" w:rsidRDefault="00844759" w:rsidP="00844759">
            <w:pPr>
              <w:widowControl w:val="0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1EEC6EC6" w14:textId="77777777" w:rsidR="00844759" w:rsidRPr="00CF4260" w:rsidRDefault="00844759" w:rsidP="00844759">
            <w:pPr>
              <w:widowControl w:val="0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F625866" w14:textId="77777777" w:rsidR="00844759" w:rsidRPr="00CF4260" w:rsidRDefault="00844759" w:rsidP="00844759">
            <w:pPr>
              <w:widowControl w:val="0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4759" w:rsidRPr="00CF4260" w14:paraId="74105F27" w14:textId="77777777" w:rsidTr="004D11E6">
        <w:tc>
          <w:tcPr>
            <w:tcW w:w="2013" w:type="dxa"/>
            <w:tcBorders>
              <w:bottom w:val="single" w:sz="18" w:space="0" w:color="auto"/>
            </w:tcBorders>
          </w:tcPr>
          <w:p w14:paraId="5EAFEF4E" w14:textId="77777777" w:rsidR="00844759" w:rsidRPr="00CF4260" w:rsidRDefault="00844759" w:rsidP="00844759">
            <w:pPr>
              <w:widowControl w:val="0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Frailty variance</w:t>
            </w:r>
          </w:p>
        </w:tc>
        <w:tc>
          <w:tcPr>
            <w:tcW w:w="1842" w:type="dxa"/>
            <w:tcBorders>
              <w:bottom w:val="single" w:sz="18" w:space="0" w:color="auto"/>
            </w:tcBorders>
          </w:tcPr>
          <w:p w14:paraId="1E7C6E7C" w14:textId="1C196E27" w:rsidR="00844759" w:rsidRPr="00CF4260" w:rsidRDefault="00844759" w:rsidP="00844759">
            <w:pPr>
              <w:widowControl w:val="0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10</w:t>
            </w:r>
          </w:p>
        </w:tc>
        <w:tc>
          <w:tcPr>
            <w:tcW w:w="1843" w:type="dxa"/>
            <w:tcBorders>
              <w:bottom w:val="single" w:sz="18" w:space="0" w:color="auto"/>
            </w:tcBorders>
          </w:tcPr>
          <w:p w14:paraId="26A75B26" w14:textId="4BB0739A" w:rsidR="00844759" w:rsidRPr="00CF4260" w:rsidRDefault="00844759" w:rsidP="00844759">
            <w:pPr>
              <w:widowControl w:val="0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06</w:t>
            </w:r>
          </w:p>
        </w:tc>
        <w:tc>
          <w:tcPr>
            <w:tcW w:w="1842" w:type="dxa"/>
            <w:tcBorders>
              <w:bottom w:val="single" w:sz="18" w:space="0" w:color="auto"/>
            </w:tcBorders>
          </w:tcPr>
          <w:p w14:paraId="7D607AF2" w14:textId="49B1E555" w:rsidR="00844759" w:rsidRPr="00CF4260" w:rsidRDefault="00DA51B7" w:rsidP="00844759">
            <w:pPr>
              <w:widowControl w:val="0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08</w:t>
            </w:r>
          </w:p>
        </w:tc>
        <w:tc>
          <w:tcPr>
            <w:tcW w:w="1843" w:type="dxa"/>
            <w:tcBorders>
              <w:bottom w:val="single" w:sz="18" w:space="0" w:color="auto"/>
            </w:tcBorders>
          </w:tcPr>
          <w:p w14:paraId="79599451" w14:textId="5DA2E23C" w:rsidR="00844759" w:rsidRPr="00CF4260" w:rsidRDefault="00DA51B7" w:rsidP="00844759">
            <w:pPr>
              <w:widowControl w:val="0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02</w:t>
            </w:r>
          </w:p>
        </w:tc>
        <w:tc>
          <w:tcPr>
            <w:tcW w:w="1842" w:type="dxa"/>
            <w:tcBorders>
              <w:bottom w:val="single" w:sz="18" w:space="0" w:color="auto"/>
            </w:tcBorders>
          </w:tcPr>
          <w:p w14:paraId="7C9BD1BF" w14:textId="12F5FB4B" w:rsidR="00844759" w:rsidRPr="00CF4260" w:rsidRDefault="00DA51B7" w:rsidP="00844759">
            <w:pPr>
              <w:widowControl w:val="0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10</w:t>
            </w:r>
          </w:p>
        </w:tc>
        <w:tc>
          <w:tcPr>
            <w:tcW w:w="1843" w:type="dxa"/>
            <w:tcBorders>
              <w:bottom w:val="single" w:sz="18" w:space="0" w:color="auto"/>
            </w:tcBorders>
          </w:tcPr>
          <w:p w14:paraId="00CA8301" w14:textId="19D2549C" w:rsidR="00844759" w:rsidRPr="00CF4260" w:rsidRDefault="00DA51B7" w:rsidP="00844759">
            <w:pPr>
              <w:widowControl w:val="0"/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11</w:t>
            </w:r>
          </w:p>
        </w:tc>
      </w:tr>
    </w:tbl>
    <w:p w14:paraId="331F584D" w14:textId="77777777" w:rsidR="00F90CD1" w:rsidRDefault="00F90CD1" w:rsidP="00F90CD1">
      <w:pPr>
        <w:widowControl w:val="0"/>
        <w:rPr>
          <w:rFonts w:ascii="Times New Roman" w:hAnsi="Times New Roman" w:cs="Times New Roman"/>
          <w:sz w:val="24"/>
          <w:szCs w:val="24"/>
        </w:rPr>
      </w:pPr>
      <w:r w:rsidRPr="00CF4260">
        <w:rPr>
          <w:rFonts w:ascii="Times New Roman" w:hAnsi="Times New Roman" w:cs="Times New Roman"/>
          <w:sz w:val="24"/>
          <w:szCs w:val="24"/>
        </w:rPr>
        <w:t>Note:</w:t>
      </w:r>
      <w:r>
        <w:rPr>
          <w:rFonts w:ascii="Times New Roman" w:hAnsi="Times New Roman" w:cs="Times New Roman"/>
          <w:sz w:val="24"/>
          <w:szCs w:val="24"/>
        </w:rPr>
        <w:t xml:space="preserve"> Standard errors are in parentheses. *** </w:t>
      </w:r>
      <w:r w:rsidRPr="000E671D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.001.</w:t>
      </w:r>
      <w:r w:rsidRPr="00CF426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PA = light physical activity; MPA = moderate physical activity; VPA = vigorous physical activity; HR = hazard ratio. Predictors are scaled in 10 seconds/minute (for time sedentary, time standing, time in LPA, time in MVPA) or in 10 steps/minute (for step count).</w:t>
      </w:r>
    </w:p>
    <w:p w14:paraId="548B4E06" w14:textId="77777777" w:rsidR="00F90CD1" w:rsidRDefault="00F90CD1" w:rsidP="00F90CD1">
      <w:pPr>
        <w:widowControl w:val="0"/>
        <w:rPr>
          <w:rFonts w:ascii="Times New Roman" w:hAnsi="Times New Roman" w:cs="Times New Roman"/>
          <w:b/>
          <w:bCs/>
          <w:sz w:val="24"/>
          <w:szCs w:val="24"/>
        </w:rPr>
        <w:sectPr w:rsidR="00F90CD1" w:rsidSect="00F90CD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2703410" w14:textId="77777777" w:rsidR="001011BD" w:rsidRPr="00F10E46" w:rsidRDefault="001011BD" w:rsidP="001011BD">
      <w:pPr>
        <w:widowControl w:val="0"/>
        <w:rPr>
          <w:rFonts w:ascii="Times New Roman" w:hAnsi="Times New Roman" w:cs="Times New Roman"/>
          <w:sz w:val="24"/>
          <w:szCs w:val="24"/>
        </w:rPr>
      </w:pPr>
      <w:r w:rsidRPr="00F10E46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S3</w:t>
      </w:r>
      <w:r w:rsidRPr="00F10E46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Change in objective physical activity levels from the minute of the prompt to the minute of the response for delayed EMA responses, moderated by the duration of the delay</w:t>
      </w:r>
    </w:p>
    <w:tbl>
      <w:tblPr>
        <w:tblStyle w:val="TableGrid"/>
        <w:tblW w:w="12780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0"/>
        <w:gridCol w:w="1680"/>
        <w:gridCol w:w="1680"/>
        <w:gridCol w:w="1680"/>
        <w:gridCol w:w="1680"/>
        <w:gridCol w:w="1680"/>
        <w:gridCol w:w="1680"/>
      </w:tblGrid>
      <w:tr w:rsidR="001011BD" w:rsidRPr="00CF4260" w14:paraId="062047DB" w14:textId="77777777" w:rsidTr="006216AA">
        <w:tc>
          <w:tcPr>
            <w:tcW w:w="2700" w:type="dxa"/>
            <w:tcBorders>
              <w:top w:val="single" w:sz="12" w:space="0" w:color="auto"/>
              <w:bottom w:val="single" w:sz="4" w:space="0" w:color="auto"/>
            </w:tcBorders>
          </w:tcPr>
          <w:p w14:paraId="2589F25A" w14:textId="77777777" w:rsidR="001011BD" w:rsidRPr="00CF4260" w:rsidRDefault="001011BD" w:rsidP="006216AA">
            <w:pPr>
              <w:widowControl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rameter </w:t>
            </w:r>
          </w:p>
        </w:tc>
        <w:tc>
          <w:tcPr>
            <w:tcW w:w="1680" w:type="dxa"/>
            <w:tcBorders>
              <w:top w:val="single" w:sz="12" w:space="0" w:color="auto"/>
              <w:bottom w:val="single" w:sz="4" w:space="0" w:color="auto"/>
            </w:tcBorders>
          </w:tcPr>
          <w:p w14:paraId="38232470" w14:textId="77777777" w:rsidR="001011BD" w:rsidRPr="00CF4260" w:rsidRDefault="001011BD" w:rsidP="006216AA">
            <w:pPr>
              <w:widowControl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F4260">
              <w:rPr>
                <w:rFonts w:ascii="Times New Roman" w:hAnsi="Times New Roman" w:cs="Times New Roman"/>
                <w:sz w:val="24"/>
                <w:szCs w:val="24"/>
              </w:rPr>
              <w:t>Sedentar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seconds)</w:t>
            </w:r>
          </w:p>
        </w:tc>
        <w:tc>
          <w:tcPr>
            <w:tcW w:w="1680" w:type="dxa"/>
            <w:tcBorders>
              <w:top w:val="single" w:sz="12" w:space="0" w:color="auto"/>
              <w:bottom w:val="single" w:sz="4" w:space="0" w:color="auto"/>
            </w:tcBorders>
          </w:tcPr>
          <w:p w14:paraId="3739C0F1" w14:textId="77777777" w:rsidR="001011BD" w:rsidRPr="00CF4260" w:rsidRDefault="001011BD" w:rsidP="006216AA">
            <w:pPr>
              <w:widowControl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F4260">
              <w:rPr>
                <w:rFonts w:ascii="Times New Roman" w:hAnsi="Times New Roman" w:cs="Times New Roman"/>
                <w:sz w:val="24"/>
                <w:szCs w:val="24"/>
              </w:rPr>
              <w:t>Stand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seconds)</w:t>
            </w:r>
          </w:p>
        </w:tc>
        <w:tc>
          <w:tcPr>
            <w:tcW w:w="1680" w:type="dxa"/>
            <w:tcBorders>
              <w:top w:val="single" w:sz="12" w:space="0" w:color="auto"/>
              <w:bottom w:val="single" w:sz="4" w:space="0" w:color="auto"/>
            </w:tcBorders>
          </w:tcPr>
          <w:p w14:paraId="3DABB8BD" w14:textId="77777777" w:rsidR="001011BD" w:rsidRPr="00CF4260" w:rsidRDefault="001011BD" w:rsidP="006216AA">
            <w:pPr>
              <w:widowControl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F4260">
              <w:rPr>
                <w:rFonts w:ascii="Times New Roman" w:hAnsi="Times New Roman" w:cs="Times New Roman"/>
                <w:sz w:val="24"/>
                <w:szCs w:val="24"/>
              </w:rPr>
              <w:t>LP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seconds)</w:t>
            </w:r>
          </w:p>
        </w:tc>
        <w:tc>
          <w:tcPr>
            <w:tcW w:w="1680" w:type="dxa"/>
            <w:tcBorders>
              <w:top w:val="single" w:sz="12" w:space="0" w:color="auto"/>
              <w:bottom w:val="single" w:sz="4" w:space="0" w:color="auto"/>
            </w:tcBorders>
          </w:tcPr>
          <w:p w14:paraId="7FDB06AB" w14:textId="77777777" w:rsidR="001011BD" w:rsidRPr="00CF4260" w:rsidRDefault="001011BD" w:rsidP="006216AA">
            <w:pPr>
              <w:widowControl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F4260">
              <w:rPr>
                <w:rFonts w:ascii="Times New Roman" w:hAnsi="Times New Roman" w:cs="Times New Roman"/>
                <w:sz w:val="24"/>
                <w:szCs w:val="24"/>
              </w:rPr>
              <w:t>MP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seconds)</w:t>
            </w:r>
          </w:p>
        </w:tc>
        <w:tc>
          <w:tcPr>
            <w:tcW w:w="1680" w:type="dxa"/>
            <w:tcBorders>
              <w:top w:val="single" w:sz="12" w:space="0" w:color="auto"/>
              <w:bottom w:val="single" w:sz="4" w:space="0" w:color="auto"/>
            </w:tcBorders>
          </w:tcPr>
          <w:p w14:paraId="109BD06D" w14:textId="77777777" w:rsidR="001011BD" w:rsidRPr="00CF4260" w:rsidRDefault="001011BD" w:rsidP="006216AA">
            <w:pPr>
              <w:widowControl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F4260">
              <w:rPr>
                <w:rFonts w:ascii="Times New Roman" w:hAnsi="Times New Roman" w:cs="Times New Roman"/>
                <w:sz w:val="24"/>
                <w:szCs w:val="24"/>
              </w:rPr>
              <w:t>VP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seconds)</w:t>
            </w:r>
          </w:p>
        </w:tc>
        <w:tc>
          <w:tcPr>
            <w:tcW w:w="1680" w:type="dxa"/>
            <w:tcBorders>
              <w:top w:val="single" w:sz="12" w:space="0" w:color="auto"/>
              <w:bottom w:val="single" w:sz="4" w:space="0" w:color="auto"/>
            </w:tcBorders>
          </w:tcPr>
          <w:p w14:paraId="44979447" w14:textId="77777777" w:rsidR="001011BD" w:rsidRPr="00CF4260" w:rsidRDefault="001011BD" w:rsidP="006216AA">
            <w:pPr>
              <w:widowControl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F4260">
              <w:rPr>
                <w:rFonts w:ascii="Times New Roman" w:hAnsi="Times New Roman" w:cs="Times New Roman"/>
                <w:sz w:val="24"/>
                <w:szCs w:val="24"/>
              </w:rPr>
              <w:t>Step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count)</w:t>
            </w:r>
          </w:p>
        </w:tc>
      </w:tr>
      <w:tr w:rsidR="001011BD" w:rsidRPr="00CF4260" w14:paraId="436E864A" w14:textId="77777777" w:rsidTr="006216AA">
        <w:tc>
          <w:tcPr>
            <w:tcW w:w="2700" w:type="dxa"/>
            <w:tcBorders>
              <w:top w:val="single" w:sz="4" w:space="0" w:color="auto"/>
            </w:tcBorders>
          </w:tcPr>
          <w:p w14:paraId="1F714ACB" w14:textId="77777777" w:rsidR="001011BD" w:rsidRPr="00CF4260" w:rsidRDefault="001011BD" w:rsidP="006216AA">
            <w:pPr>
              <w:widowControl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xed effects</w:t>
            </w:r>
          </w:p>
        </w:tc>
        <w:tc>
          <w:tcPr>
            <w:tcW w:w="1680" w:type="dxa"/>
            <w:tcBorders>
              <w:top w:val="single" w:sz="4" w:space="0" w:color="auto"/>
            </w:tcBorders>
          </w:tcPr>
          <w:p w14:paraId="584F03FE" w14:textId="77777777" w:rsidR="001011BD" w:rsidRPr="00CF4260" w:rsidRDefault="001011BD" w:rsidP="006216AA">
            <w:pPr>
              <w:widowControl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tcBorders>
              <w:top w:val="single" w:sz="4" w:space="0" w:color="auto"/>
            </w:tcBorders>
          </w:tcPr>
          <w:p w14:paraId="6A591497" w14:textId="77777777" w:rsidR="001011BD" w:rsidRPr="00CF4260" w:rsidRDefault="001011BD" w:rsidP="006216AA">
            <w:pPr>
              <w:widowControl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tcBorders>
              <w:top w:val="single" w:sz="4" w:space="0" w:color="auto"/>
            </w:tcBorders>
          </w:tcPr>
          <w:p w14:paraId="7677E594" w14:textId="77777777" w:rsidR="001011BD" w:rsidRPr="00CF4260" w:rsidRDefault="001011BD" w:rsidP="006216AA">
            <w:pPr>
              <w:widowControl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tcBorders>
              <w:top w:val="single" w:sz="4" w:space="0" w:color="auto"/>
            </w:tcBorders>
          </w:tcPr>
          <w:p w14:paraId="70AF6137" w14:textId="77777777" w:rsidR="001011BD" w:rsidRPr="00CF4260" w:rsidRDefault="001011BD" w:rsidP="006216AA">
            <w:pPr>
              <w:widowControl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tcBorders>
              <w:top w:val="single" w:sz="4" w:space="0" w:color="auto"/>
            </w:tcBorders>
          </w:tcPr>
          <w:p w14:paraId="13315DF7" w14:textId="77777777" w:rsidR="001011BD" w:rsidRPr="00CF4260" w:rsidRDefault="001011BD" w:rsidP="006216AA">
            <w:pPr>
              <w:widowControl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tcBorders>
              <w:top w:val="single" w:sz="4" w:space="0" w:color="auto"/>
            </w:tcBorders>
          </w:tcPr>
          <w:p w14:paraId="67EE7E42" w14:textId="77777777" w:rsidR="001011BD" w:rsidRPr="00CF4260" w:rsidRDefault="001011BD" w:rsidP="006216AA">
            <w:pPr>
              <w:widowControl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11BD" w:rsidRPr="00CF4260" w14:paraId="59C7E321" w14:textId="77777777" w:rsidTr="006216AA">
        <w:tc>
          <w:tcPr>
            <w:tcW w:w="2700" w:type="dxa"/>
          </w:tcPr>
          <w:p w14:paraId="02229655" w14:textId="77777777" w:rsidR="001011BD" w:rsidRPr="00CF4260" w:rsidRDefault="001011BD" w:rsidP="006216AA">
            <w:pPr>
              <w:widowControl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F4260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tercept (time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       prompt)</w:t>
            </w:r>
          </w:p>
        </w:tc>
        <w:tc>
          <w:tcPr>
            <w:tcW w:w="1680" w:type="dxa"/>
          </w:tcPr>
          <w:p w14:paraId="03EDFF5E" w14:textId="77777777" w:rsidR="001011BD" w:rsidRPr="00CF4260" w:rsidRDefault="001011BD" w:rsidP="006216AA">
            <w:pPr>
              <w:widowControl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12 (.99)***</w:t>
            </w:r>
          </w:p>
        </w:tc>
        <w:tc>
          <w:tcPr>
            <w:tcW w:w="1680" w:type="dxa"/>
          </w:tcPr>
          <w:p w14:paraId="5C6A6D60" w14:textId="77777777" w:rsidR="001011BD" w:rsidRPr="00CF4260" w:rsidRDefault="001011BD" w:rsidP="006216AA">
            <w:pPr>
              <w:widowControl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94 (.77)***</w:t>
            </w:r>
          </w:p>
        </w:tc>
        <w:tc>
          <w:tcPr>
            <w:tcW w:w="1680" w:type="dxa"/>
          </w:tcPr>
          <w:p w14:paraId="79F2DD7E" w14:textId="77777777" w:rsidR="001011BD" w:rsidRPr="00CF4260" w:rsidRDefault="001011BD" w:rsidP="006216AA">
            <w:pPr>
              <w:widowControl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12 (.44)***</w:t>
            </w:r>
          </w:p>
        </w:tc>
        <w:tc>
          <w:tcPr>
            <w:tcW w:w="1680" w:type="dxa"/>
          </w:tcPr>
          <w:p w14:paraId="752835B0" w14:textId="77777777" w:rsidR="001011BD" w:rsidRPr="00CF4260" w:rsidRDefault="001011BD" w:rsidP="006216AA">
            <w:pPr>
              <w:widowControl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7 (.22)***</w:t>
            </w:r>
          </w:p>
        </w:tc>
        <w:tc>
          <w:tcPr>
            <w:tcW w:w="1680" w:type="dxa"/>
          </w:tcPr>
          <w:p w14:paraId="22A09827" w14:textId="77777777" w:rsidR="001011BD" w:rsidRPr="00CF4260" w:rsidRDefault="001011BD" w:rsidP="006216AA">
            <w:pPr>
              <w:widowControl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 (.11)*</w:t>
            </w:r>
          </w:p>
        </w:tc>
        <w:tc>
          <w:tcPr>
            <w:tcW w:w="1680" w:type="dxa"/>
          </w:tcPr>
          <w:p w14:paraId="05F9C359" w14:textId="77777777" w:rsidR="001011BD" w:rsidRPr="00CF4260" w:rsidRDefault="001011BD" w:rsidP="006216AA">
            <w:pPr>
              <w:widowControl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94 (.77)**</w:t>
            </w:r>
          </w:p>
        </w:tc>
      </w:tr>
      <w:tr w:rsidR="001011BD" w:rsidRPr="00CF4260" w14:paraId="36A4A26B" w14:textId="77777777" w:rsidTr="006216AA">
        <w:tc>
          <w:tcPr>
            <w:tcW w:w="2700" w:type="dxa"/>
          </w:tcPr>
          <w:p w14:paraId="646152DC" w14:textId="77777777" w:rsidR="001011BD" w:rsidRPr="00CF4260" w:rsidRDefault="001011BD" w:rsidP="006216AA">
            <w:pPr>
              <w:widowControl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F4260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hange from promp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       to response</w:t>
            </w:r>
          </w:p>
        </w:tc>
        <w:tc>
          <w:tcPr>
            <w:tcW w:w="1680" w:type="dxa"/>
          </w:tcPr>
          <w:p w14:paraId="04B4B504" w14:textId="77777777" w:rsidR="001011BD" w:rsidRPr="002A0A5A" w:rsidRDefault="001011BD" w:rsidP="006216AA">
            <w:pPr>
              <w:widowControl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A0A5A">
              <w:rPr>
                <w:rFonts w:ascii="Times New Roman" w:hAnsi="Times New Roman" w:cs="Times New Roman"/>
                <w:sz w:val="24"/>
                <w:szCs w:val="24"/>
              </w:rPr>
              <w:t xml:space="preserve">  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2A0A5A">
              <w:rPr>
                <w:rFonts w:ascii="Times New Roman" w:hAnsi="Times New Roman" w:cs="Times New Roman"/>
                <w:sz w:val="24"/>
                <w:szCs w:val="24"/>
              </w:rPr>
              <w:t xml:space="preserve"> (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2A0A5A">
              <w:rPr>
                <w:rFonts w:ascii="Times New Roman" w:hAnsi="Times New Roman" w:cs="Times New Roman"/>
                <w:sz w:val="24"/>
                <w:szCs w:val="24"/>
              </w:rPr>
              <w:t>)*</w:t>
            </w:r>
          </w:p>
        </w:tc>
        <w:tc>
          <w:tcPr>
            <w:tcW w:w="1680" w:type="dxa"/>
          </w:tcPr>
          <w:p w14:paraId="23910DEE" w14:textId="77777777" w:rsidR="001011BD" w:rsidRPr="002A0A5A" w:rsidRDefault="001011BD" w:rsidP="006216AA">
            <w:pPr>
              <w:widowControl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.80 (.92)</w:t>
            </w:r>
          </w:p>
        </w:tc>
        <w:tc>
          <w:tcPr>
            <w:tcW w:w="1680" w:type="dxa"/>
          </w:tcPr>
          <w:p w14:paraId="0ED03523" w14:textId="77777777" w:rsidR="001011BD" w:rsidRPr="002A0A5A" w:rsidRDefault="001011BD" w:rsidP="006216AA">
            <w:pPr>
              <w:widowControl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23 (.49)***</w:t>
            </w:r>
          </w:p>
        </w:tc>
        <w:tc>
          <w:tcPr>
            <w:tcW w:w="1680" w:type="dxa"/>
          </w:tcPr>
          <w:p w14:paraId="649332BD" w14:textId="77777777" w:rsidR="001011BD" w:rsidRPr="002A0A5A" w:rsidRDefault="001011BD" w:rsidP="006216AA">
            <w:pPr>
              <w:widowControl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2 (.24)</w:t>
            </w:r>
          </w:p>
        </w:tc>
        <w:tc>
          <w:tcPr>
            <w:tcW w:w="1680" w:type="dxa"/>
          </w:tcPr>
          <w:p w14:paraId="7E0E713F" w14:textId="77777777" w:rsidR="001011BD" w:rsidRPr="002A0A5A" w:rsidRDefault="001011BD" w:rsidP="006216AA">
            <w:pPr>
              <w:widowControl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3(.11)*</w:t>
            </w:r>
          </w:p>
        </w:tc>
        <w:tc>
          <w:tcPr>
            <w:tcW w:w="1680" w:type="dxa"/>
          </w:tcPr>
          <w:p w14:paraId="0B1B7002" w14:textId="77777777" w:rsidR="001011BD" w:rsidRPr="002A0A5A" w:rsidRDefault="001011BD" w:rsidP="006216AA">
            <w:pPr>
              <w:widowControl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25 (.81)***</w:t>
            </w:r>
          </w:p>
        </w:tc>
      </w:tr>
      <w:tr w:rsidR="001011BD" w:rsidRPr="00CF4260" w14:paraId="4B984A54" w14:textId="77777777" w:rsidTr="006216AA">
        <w:tc>
          <w:tcPr>
            <w:tcW w:w="2700" w:type="dxa"/>
          </w:tcPr>
          <w:p w14:paraId="64F7A45B" w14:textId="77777777" w:rsidR="001011BD" w:rsidRPr="00CF4260" w:rsidRDefault="001011BD" w:rsidP="006216AA">
            <w:pPr>
              <w:widowControl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Delay duration</w:t>
            </w:r>
          </w:p>
        </w:tc>
        <w:tc>
          <w:tcPr>
            <w:tcW w:w="1680" w:type="dxa"/>
          </w:tcPr>
          <w:p w14:paraId="0B692DD3" w14:textId="77777777" w:rsidR="001011BD" w:rsidRPr="002A0A5A" w:rsidRDefault="001011BD" w:rsidP="006216AA">
            <w:pPr>
              <w:widowControl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0.29 (.74)</w:t>
            </w:r>
          </w:p>
        </w:tc>
        <w:tc>
          <w:tcPr>
            <w:tcW w:w="1680" w:type="dxa"/>
          </w:tcPr>
          <w:p w14:paraId="5D0FA74E" w14:textId="77777777" w:rsidR="001011BD" w:rsidRDefault="001011BD" w:rsidP="006216AA">
            <w:pPr>
              <w:widowControl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5 (.61)</w:t>
            </w:r>
          </w:p>
        </w:tc>
        <w:tc>
          <w:tcPr>
            <w:tcW w:w="1680" w:type="dxa"/>
          </w:tcPr>
          <w:p w14:paraId="3C924942" w14:textId="77777777" w:rsidR="001011BD" w:rsidRDefault="001011BD" w:rsidP="006216AA">
            <w:pPr>
              <w:widowControl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8 (.36)</w:t>
            </w:r>
          </w:p>
        </w:tc>
        <w:tc>
          <w:tcPr>
            <w:tcW w:w="1680" w:type="dxa"/>
          </w:tcPr>
          <w:p w14:paraId="53112E5C" w14:textId="77777777" w:rsidR="001011BD" w:rsidRDefault="001011BD" w:rsidP="006216AA">
            <w:pPr>
              <w:widowControl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5 (.18)</w:t>
            </w:r>
          </w:p>
        </w:tc>
        <w:tc>
          <w:tcPr>
            <w:tcW w:w="1680" w:type="dxa"/>
          </w:tcPr>
          <w:p w14:paraId="552C60E7" w14:textId="77777777" w:rsidR="001011BD" w:rsidRDefault="001011BD" w:rsidP="006216AA">
            <w:pPr>
              <w:widowControl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17 (.09)</w:t>
            </w:r>
          </w:p>
        </w:tc>
        <w:tc>
          <w:tcPr>
            <w:tcW w:w="1680" w:type="dxa"/>
          </w:tcPr>
          <w:p w14:paraId="228E63D3" w14:textId="77777777" w:rsidR="001011BD" w:rsidRDefault="001011BD" w:rsidP="006216AA">
            <w:pPr>
              <w:widowControl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0 (.60)</w:t>
            </w:r>
          </w:p>
        </w:tc>
      </w:tr>
      <w:tr w:rsidR="001011BD" w:rsidRPr="00CF4260" w14:paraId="67CBF6F1" w14:textId="77777777" w:rsidTr="006216AA">
        <w:tc>
          <w:tcPr>
            <w:tcW w:w="2700" w:type="dxa"/>
          </w:tcPr>
          <w:p w14:paraId="2C684698" w14:textId="77777777" w:rsidR="001011BD" w:rsidRPr="00CF4260" w:rsidRDefault="001011BD" w:rsidP="006216AA">
            <w:pPr>
              <w:widowControl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Change </w:t>
            </w:r>
            <w:r>
              <w:rPr>
                <w:rFonts w:ascii="Segoe UI" w:hAnsi="Segoe UI" w:cs="Segoe UI"/>
                <w:color w:val="161616"/>
                <w:shd w:val="clear" w:color="auto" w:fill="FFFFFF"/>
              </w:rPr>
              <w:t>×</w:t>
            </w:r>
            <w:r w:rsidRPr="007A2C6E">
              <w:rPr>
                <w:rFonts w:ascii="Times New Roman" w:hAnsi="Times New Roman" w:cs="Times New Roman"/>
                <w:color w:val="161616"/>
                <w:sz w:val="24"/>
                <w:szCs w:val="24"/>
                <w:shd w:val="clear" w:color="auto" w:fill="FFFFFF"/>
              </w:rPr>
              <w:t xml:space="preserve"> delay </w:t>
            </w:r>
            <w:r>
              <w:rPr>
                <w:rFonts w:ascii="Times New Roman" w:hAnsi="Times New Roman" w:cs="Times New Roman"/>
                <w:color w:val="161616"/>
                <w:sz w:val="24"/>
                <w:szCs w:val="24"/>
                <w:shd w:val="clear" w:color="auto" w:fill="FFFFFF"/>
              </w:rPr>
              <w:br/>
              <w:t xml:space="preserve">        </w:t>
            </w:r>
            <w:r w:rsidRPr="007A2C6E">
              <w:rPr>
                <w:rFonts w:ascii="Times New Roman" w:hAnsi="Times New Roman" w:cs="Times New Roman"/>
                <w:color w:val="161616"/>
                <w:sz w:val="24"/>
                <w:szCs w:val="24"/>
                <w:shd w:val="clear" w:color="auto" w:fill="FFFFFF"/>
              </w:rPr>
              <w:t>duration</w:t>
            </w:r>
          </w:p>
        </w:tc>
        <w:tc>
          <w:tcPr>
            <w:tcW w:w="1680" w:type="dxa"/>
          </w:tcPr>
          <w:p w14:paraId="3768F309" w14:textId="77777777" w:rsidR="001011BD" w:rsidRPr="002A0A5A" w:rsidRDefault="001011BD" w:rsidP="006216AA">
            <w:pPr>
              <w:widowControl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6 (.78)</w:t>
            </w:r>
          </w:p>
        </w:tc>
        <w:tc>
          <w:tcPr>
            <w:tcW w:w="1680" w:type="dxa"/>
          </w:tcPr>
          <w:p w14:paraId="5040747D" w14:textId="77777777" w:rsidR="001011BD" w:rsidRDefault="001011BD" w:rsidP="006216AA">
            <w:pPr>
              <w:widowControl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0.98 (.69)</w:t>
            </w:r>
          </w:p>
        </w:tc>
        <w:tc>
          <w:tcPr>
            <w:tcW w:w="1680" w:type="dxa"/>
          </w:tcPr>
          <w:p w14:paraId="53C1BF8B" w14:textId="77777777" w:rsidR="001011BD" w:rsidRDefault="001011BD" w:rsidP="006216AA">
            <w:pPr>
              <w:widowControl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35 (.39)</w:t>
            </w:r>
          </w:p>
        </w:tc>
        <w:tc>
          <w:tcPr>
            <w:tcW w:w="1680" w:type="dxa"/>
          </w:tcPr>
          <w:p w14:paraId="4ADE130F" w14:textId="77777777" w:rsidR="001011BD" w:rsidRDefault="001011BD" w:rsidP="006216AA">
            <w:pPr>
              <w:widowControl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4 (.20)</w:t>
            </w:r>
          </w:p>
        </w:tc>
        <w:tc>
          <w:tcPr>
            <w:tcW w:w="1680" w:type="dxa"/>
          </w:tcPr>
          <w:p w14:paraId="448DFEF1" w14:textId="77777777" w:rsidR="001011BD" w:rsidRDefault="001011BD" w:rsidP="006216AA">
            <w:pPr>
              <w:widowControl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7 (.09)</w:t>
            </w:r>
          </w:p>
        </w:tc>
        <w:tc>
          <w:tcPr>
            <w:tcW w:w="1680" w:type="dxa"/>
          </w:tcPr>
          <w:p w14:paraId="167A2AE3" w14:textId="77777777" w:rsidR="001011BD" w:rsidRDefault="001011BD" w:rsidP="006216AA">
            <w:pPr>
              <w:widowControl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7 (.66)</w:t>
            </w:r>
          </w:p>
        </w:tc>
      </w:tr>
      <w:tr w:rsidR="001011BD" w:rsidRPr="00CF4260" w14:paraId="53EC6183" w14:textId="77777777" w:rsidTr="006216AA">
        <w:tc>
          <w:tcPr>
            <w:tcW w:w="2700" w:type="dxa"/>
          </w:tcPr>
          <w:p w14:paraId="16CD6966" w14:textId="77777777" w:rsidR="001011BD" w:rsidRPr="00CF4260" w:rsidRDefault="001011BD" w:rsidP="006216AA">
            <w:pPr>
              <w:widowControl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nce components</w:t>
            </w:r>
          </w:p>
        </w:tc>
        <w:tc>
          <w:tcPr>
            <w:tcW w:w="1680" w:type="dxa"/>
          </w:tcPr>
          <w:p w14:paraId="61512C78" w14:textId="77777777" w:rsidR="001011BD" w:rsidRPr="00CF4260" w:rsidRDefault="001011BD" w:rsidP="006216AA">
            <w:pPr>
              <w:widowControl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</w:tcPr>
          <w:p w14:paraId="0223DD33" w14:textId="77777777" w:rsidR="001011BD" w:rsidRPr="00CF4260" w:rsidRDefault="001011BD" w:rsidP="006216AA">
            <w:pPr>
              <w:widowControl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</w:tcPr>
          <w:p w14:paraId="34E9ACB1" w14:textId="77777777" w:rsidR="001011BD" w:rsidRPr="00CF4260" w:rsidRDefault="001011BD" w:rsidP="006216AA">
            <w:pPr>
              <w:widowControl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</w:tcPr>
          <w:p w14:paraId="0392E0DE" w14:textId="77777777" w:rsidR="001011BD" w:rsidRPr="00CF4260" w:rsidRDefault="001011BD" w:rsidP="006216AA">
            <w:pPr>
              <w:widowControl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</w:tcPr>
          <w:p w14:paraId="34C9519B" w14:textId="77777777" w:rsidR="001011BD" w:rsidRPr="00CF4260" w:rsidRDefault="001011BD" w:rsidP="006216AA">
            <w:pPr>
              <w:widowControl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</w:tcPr>
          <w:p w14:paraId="2A4C808D" w14:textId="77777777" w:rsidR="001011BD" w:rsidRPr="00CF4260" w:rsidRDefault="001011BD" w:rsidP="006216AA">
            <w:pPr>
              <w:widowControl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11BD" w:rsidRPr="00CF4260" w14:paraId="026B906E" w14:textId="77777777" w:rsidTr="006216AA">
        <w:tc>
          <w:tcPr>
            <w:tcW w:w="2700" w:type="dxa"/>
          </w:tcPr>
          <w:p w14:paraId="2E65B296" w14:textId="77777777" w:rsidR="001011BD" w:rsidRDefault="001011BD" w:rsidP="006216AA">
            <w:pPr>
              <w:widowControl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Level 2 random effects</w:t>
            </w:r>
          </w:p>
        </w:tc>
        <w:tc>
          <w:tcPr>
            <w:tcW w:w="1680" w:type="dxa"/>
          </w:tcPr>
          <w:p w14:paraId="0E80EFB9" w14:textId="77777777" w:rsidR="001011BD" w:rsidRPr="00CF4260" w:rsidRDefault="001011BD" w:rsidP="006216AA">
            <w:pPr>
              <w:widowControl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</w:tcPr>
          <w:p w14:paraId="03794DC6" w14:textId="77777777" w:rsidR="001011BD" w:rsidRPr="00CF4260" w:rsidRDefault="001011BD" w:rsidP="006216AA">
            <w:pPr>
              <w:widowControl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</w:tcPr>
          <w:p w14:paraId="5FA955EE" w14:textId="77777777" w:rsidR="001011BD" w:rsidRPr="00CF4260" w:rsidRDefault="001011BD" w:rsidP="006216AA">
            <w:pPr>
              <w:widowControl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</w:tcPr>
          <w:p w14:paraId="7E5283B8" w14:textId="77777777" w:rsidR="001011BD" w:rsidRPr="00CF4260" w:rsidRDefault="001011BD" w:rsidP="006216AA">
            <w:pPr>
              <w:widowControl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</w:tcPr>
          <w:p w14:paraId="3E941823" w14:textId="77777777" w:rsidR="001011BD" w:rsidRPr="00CF4260" w:rsidRDefault="001011BD" w:rsidP="006216AA">
            <w:pPr>
              <w:widowControl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</w:tcPr>
          <w:p w14:paraId="526EDEF0" w14:textId="77777777" w:rsidR="001011BD" w:rsidRPr="00CF4260" w:rsidRDefault="001011BD" w:rsidP="006216AA">
            <w:pPr>
              <w:widowControl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11BD" w:rsidRPr="00CF4260" w14:paraId="388A547A" w14:textId="77777777" w:rsidTr="006216AA">
        <w:tc>
          <w:tcPr>
            <w:tcW w:w="2700" w:type="dxa"/>
          </w:tcPr>
          <w:p w14:paraId="73908D5F" w14:textId="77777777" w:rsidR="001011BD" w:rsidRPr="00CF4260" w:rsidRDefault="001011BD" w:rsidP="006216AA">
            <w:pPr>
              <w:widowControl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F4260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  <w:r w:rsidRPr="00CF426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80" w:type="dxa"/>
          </w:tcPr>
          <w:p w14:paraId="0B8C6550" w14:textId="77777777" w:rsidR="001011BD" w:rsidRPr="00CF4260" w:rsidRDefault="001011BD" w:rsidP="006216AA">
            <w:pPr>
              <w:widowControl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54</w:t>
            </w:r>
          </w:p>
        </w:tc>
        <w:tc>
          <w:tcPr>
            <w:tcW w:w="1680" w:type="dxa"/>
          </w:tcPr>
          <w:p w14:paraId="2417528E" w14:textId="77777777" w:rsidR="001011BD" w:rsidRPr="00CF4260" w:rsidRDefault="001011BD" w:rsidP="006216AA">
            <w:pPr>
              <w:widowControl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26</w:t>
            </w:r>
          </w:p>
        </w:tc>
        <w:tc>
          <w:tcPr>
            <w:tcW w:w="1680" w:type="dxa"/>
          </w:tcPr>
          <w:p w14:paraId="2DC6D6AC" w14:textId="77777777" w:rsidR="001011BD" w:rsidRPr="00CF4260" w:rsidRDefault="001011BD" w:rsidP="006216AA">
            <w:pPr>
              <w:widowControl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2</w:t>
            </w:r>
          </w:p>
        </w:tc>
        <w:tc>
          <w:tcPr>
            <w:tcW w:w="1680" w:type="dxa"/>
          </w:tcPr>
          <w:p w14:paraId="40264A18" w14:textId="77777777" w:rsidR="001011BD" w:rsidRPr="00CF4260" w:rsidRDefault="001011BD" w:rsidP="006216AA">
            <w:pPr>
              <w:widowControl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1680" w:type="dxa"/>
          </w:tcPr>
          <w:p w14:paraId="17F54ABF" w14:textId="77777777" w:rsidR="001011BD" w:rsidRPr="00CF4260" w:rsidRDefault="001011BD" w:rsidP="006216AA">
            <w:pPr>
              <w:widowControl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680" w:type="dxa"/>
          </w:tcPr>
          <w:p w14:paraId="38413490" w14:textId="77777777" w:rsidR="001011BD" w:rsidRPr="00CF4260" w:rsidRDefault="001011BD" w:rsidP="006216AA">
            <w:pPr>
              <w:widowControl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11</w:t>
            </w:r>
          </w:p>
        </w:tc>
      </w:tr>
      <w:tr w:rsidR="001011BD" w:rsidRPr="00CF4260" w14:paraId="74C0CB16" w14:textId="77777777" w:rsidTr="006216AA">
        <w:tc>
          <w:tcPr>
            <w:tcW w:w="2700" w:type="dxa"/>
          </w:tcPr>
          <w:p w14:paraId="2DD78FD5" w14:textId="77777777" w:rsidR="001011BD" w:rsidRPr="00CF4260" w:rsidRDefault="001011BD" w:rsidP="006216AA">
            <w:pPr>
              <w:widowControl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F4260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hange</w:t>
            </w:r>
          </w:p>
        </w:tc>
        <w:tc>
          <w:tcPr>
            <w:tcW w:w="1680" w:type="dxa"/>
          </w:tcPr>
          <w:p w14:paraId="41B5AB1B" w14:textId="77777777" w:rsidR="001011BD" w:rsidRPr="00CF4260" w:rsidRDefault="001011BD" w:rsidP="006216AA">
            <w:pPr>
              <w:widowControl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.27</w:t>
            </w:r>
          </w:p>
        </w:tc>
        <w:tc>
          <w:tcPr>
            <w:tcW w:w="1680" w:type="dxa"/>
          </w:tcPr>
          <w:p w14:paraId="717204A5" w14:textId="77777777" w:rsidR="001011BD" w:rsidRPr="00CF4260" w:rsidRDefault="001011BD" w:rsidP="006216AA">
            <w:pPr>
              <w:widowControl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34</w:t>
            </w:r>
          </w:p>
        </w:tc>
        <w:tc>
          <w:tcPr>
            <w:tcW w:w="1680" w:type="dxa"/>
          </w:tcPr>
          <w:p w14:paraId="3E2925FA" w14:textId="77777777" w:rsidR="001011BD" w:rsidRPr="00CF4260" w:rsidRDefault="001011BD" w:rsidP="006216AA">
            <w:pPr>
              <w:widowControl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62</w:t>
            </w:r>
          </w:p>
        </w:tc>
        <w:tc>
          <w:tcPr>
            <w:tcW w:w="1680" w:type="dxa"/>
          </w:tcPr>
          <w:p w14:paraId="4BA2C15C" w14:textId="77777777" w:rsidR="001011BD" w:rsidRPr="00CF4260" w:rsidRDefault="001011BD" w:rsidP="006216AA">
            <w:pPr>
              <w:widowControl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680" w:type="dxa"/>
          </w:tcPr>
          <w:p w14:paraId="3DE0C296" w14:textId="77777777" w:rsidR="001011BD" w:rsidRPr="00CF4260" w:rsidRDefault="001011BD" w:rsidP="006216AA">
            <w:pPr>
              <w:widowControl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680" w:type="dxa"/>
          </w:tcPr>
          <w:p w14:paraId="7295B800" w14:textId="77777777" w:rsidR="001011BD" w:rsidRPr="00CF4260" w:rsidRDefault="001011BD" w:rsidP="006216AA">
            <w:pPr>
              <w:widowControl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59</w:t>
            </w:r>
          </w:p>
        </w:tc>
      </w:tr>
      <w:tr w:rsidR="001011BD" w:rsidRPr="00CF4260" w14:paraId="5B6646A9" w14:textId="77777777" w:rsidTr="006216AA">
        <w:tc>
          <w:tcPr>
            <w:tcW w:w="2700" w:type="dxa"/>
          </w:tcPr>
          <w:p w14:paraId="233C0B32" w14:textId="77777777" w:rsidR="001011BD" w:rsidRPr="00CF4260" w:rsidRDefault="001011BD" w:rsidP="006216AA">
            <w:pPr>
              <w:widowControl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F4260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variance</w:t>
            </w:r>
          </w:p>
        </w:tc>
        <w:tc>
          <w:tcPr>
            <w:tcW w:w="1680" w:type="dxa"/>
          </w:tcPr>
          <w:p w14:paraId="51864EE9" w14:textId="77777777" w:rsidR="001011BD" w:rsidRPr="00CF4260" w:rsidRDefault="001011BD" w:rsidP="006216AA">
            <w:pPr>
              <w:widowControl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4.32</w:t>
            </w:r>
          </w:p>
        </w:tc>
        <w:tc>
          <w:tcPr>
            <w:tcW w:w="1680" w:type="dxa"/>
          </w:tcPr>
          <w:p w14:paraId="288E2101" w14:textId="77777777" w:rsidR="001011BD" w:rsidRPr="00CF4260" w:rsidRDefault="001011BD" w:rsidP="006216AA">
            <w:pPr>
              <w:widowControl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7.73</w:t>
            </w:r>
          </w:p>
        </w:tc>
        <w:tc>
          <w:tcPr>
            <w:tcW w:w="1680" w:type="dxa"/>
          </w:tcPr>
          <w:p w14:paraId="6F94ED77" w14:textId="77777777" w:rsidR="001011BD" w:rsidRPr="00CF4260" w:rsidRDefault="001011BD" w:rsidP="006216AA">
            <w:pPr>
              <w:widowControl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84</w:t>
            </w:r>
          </w:p>
        </w:tc>
        <w:tc>
          <w:tcPr>
            <w:tcW w:w="1680" w:type="dxa"/>
          </w:tcPr>
          <w:p w14:paraId="3F66E0B9" w14:textId="77777777" w:rsidR="001011BD" w:rsidRPr="00CF4260" w:rsidRDefault="001011BD" w:rsidP="006216AA">
            <w:pPr>
              <w:widowControl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3</w:t>
            </w:r>
          </w:p>
        </w:tc>
        <w:tc>
          <w:tcPr>
            <w:tcW w:w="1680" w:type="dxa"/>
          </w:tcPr>
          <w:p w14:paraId="68C7E1A9" w14:textId="77777777" w:rsidR="001011BD" w:rsidRPr="00CF4260" w:rsidRDefault="001011BD" w:rsidP="006216AA">
            <w:pPr>
              <w:widowControl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680" w:type="dxa"/>
          </w:tcPr>
          <w:p w14:paraId="57290309" w14:textId="77777777" w:rsidR="001011BD" w:rsidRPr="00CF4260" w:rsidRDefault="001011BD" w:rsidP="006216AA">
            <w:pPr>
              <w:widowControl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3.88</w:t>
            </w:r>
          </w:p>
        </w:tc>
      </w:tr>
      <w:tr w:rsidR="001011BD" w:rsidRPr="00CF4260" w14:paraId="475806B3" w14:textId="77777777" w:rsidTr="006216AA">
        <w:tc>
          <w:tcPr>
            <w:tcW w:w="2700" w:type="dxa"/>
          </w:tcPr>
          <w:p w14:paraId="7DB1ABCA" w14:textId="77777777" w:rsidR="001011BD" w:rsidRPr="00CF4260" w:rsidRDefault="001011BD" w:rsidP="006216AA">
            <w:pPr>
              <w:widowControl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Level 1 residuals</w:t>
            </w:r>
          </w:p>
        </w:tc>
        <w:tc>
          <w:tcPr>
            <w:tcW w:w="1680" w:type="dxa"/>
          </w:tcPr>
          <w:p w14:paraId="241861E4" w14:textId="77777777" w:rsidR="001011BD" w:rsidRDefault="001011BD" w:rsidP="006216AA">
            <w:pPr>
              <w:widowControl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</w:tcPr>
          <w:p w14:paraId="567024E5" w14:textId="77777777" w:rsidR="001011BD" w:rsidRPr="00CF4260" w:rsidRDefault="001011BD" w:rsidP="006216AA">
            <w:pPr>
              <w:widowControl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</w:tcPr>
          <w:p w14:paraId="27444075" w14:textId="77777777" w:rsidR="001011BD" w:rsidRPr="00CF4260" w:rsidRDefault="001011BD" w:rsidP="006216AA">
            <w:pPr>
              <w:widowControl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</w:tcPr>
          <w:p w14:paraId="00698520" w14:textId="77777777" w:rsidR="001011BD" w:rsidRDefault="001011BD" w:rsidP="006216AA">
            <w:pPr>
              <w:widowControl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</w:tcPr>
          <w:p w14:paraId="6B24CE13" w14:textId="77777777" w:rsidR="001011BD" w:rsidRDefault="001011BD" w:rsidP="006216AA">
            <w:pPr>
              <w:widowControl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</w:tcPr>
          <w:p w14:paraId="7E02AA9B" w14:textId="77777777" w:rsidR="001011BD" w:rsidRPr="00CF4260" w:rsidRDefault="001011BD" w:rsidP="006216AA">
            <w:pPr>
              <w:widowControl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11BD" w:rsidRPr="00CF4260" w14:paraId="6C63DC3D" w14:textId="77777777" w:rsidTr="006216AA">
        <w:tc>
          <w:tcPr>
            <w:tcW w:w="2700" w:type="dxa"/>
          </w:tcPr>
          <w:p w14:paraId="1705EDC0" w14:textId="77777777" w:rsidR="001011BD" w:rsidRDefault="001011BD" w:rsidP="006216AA">
            <w:pPr>
              <w:widowControl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F4260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ime of prompt</w:t>
            </w:r>
          </w:p>
        </w:tc>
        <w:tc>
          <w:tcPr>
            <w:tcW w:w="1680" w:type="dxa"/>
          </w:tcPr>
          <w:p w14:paraId="597EA7BB" w14:textId="77777777" w:rsidR="001011BD" w:rsidRDefault="001011BD" w:rsidP="006216AA">
            <w:pPr>
              <w:widowControl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7.16</w:t>
            </w:r>
          </w:p>
        </w:tc>
        <w:tc>
          <w:tcPr>
            <w:tcW w:w="1680" w:type="dxa"/>
          </w:tcPr>
          <w:p w14:paraId="6AF587A0" w14:textId="77777777" w:rsidR="001011BD" w:rsidRPr="00CF4260" w:rsidRDefault="001011BD" w:rsidP="006216AA">
            <w:pPr>
              <w:widowControl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6.69</w:t>
            </w:r>
          </w:p>
        </w:tc>
        <w:tc>
          <w:tcPr>
            <w:tcW w:w="1680" w:type="dxa"/>
          </w:tcPr>
          <w:p w14:paraId="6860E508" w14:textId="77777777" w:rsidR="001011BD" w:rsidRPr="00CF4260" w:rsidRDefault="001011BD" w:rsidP="006216AA">
            <w:pPr>
              <w:widowControl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.31</w:t>
            </w:r>
          </w:p>
        </w:tc>
        <w:tc>
          <w:tcPr>
            <w:tcW w:w="1680" w:type="dxa"/>
          </w:tcPr>
          <w:p w14:paraId="683F50ED" w14:textId="77777777" w:rsidR="001011BD" w:rsidRDefault="001011BD" w:rsidP="006216AA">
            <w:pPr>
              <w:widowControl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54</w:t>
            </w:r>
          </w:p>
        </w:tc>
        <w:tc>
          <w:tcPr>
            <w:tcW w:w="1680" w:type="dxa"/>
          </w:tcPr>
          <w:p w14:paraId="601078F3" w14:textId="77777777" w:rsidR="001011BD" w:rsidRDefault="001011BD" w:rsidP="006216AA">
            <w:pPr>
              <w:widowControl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680" w:type="dxa"/>
          </w:tcPr>
          <w:p w14:paraId="72FCEED8" w14:textId="77777777" w:rsidR="001011BD" w:rsidRPr="00CF4260" w:rsidRDefault="001011BD" w:rsidP="006216AA">
            <w:pPr>
              <w:widowControl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9.37</w:t>
            </w:r>
          </w:p>
        </w:tc>
      </w:tr>
      <w:tr w:rsidR="001011BD" w:rsidRPr="00CF4260" w14:paraId="2FCC0E55" w14:textId="77777777" w:rsidTr="006216AA">
        <w:tc>
          <w:tcPr>
            <w:tcW w:w="2700" w:type="dxa"/>
          </w:tcPr>
          <w:p w14:paraId="4E04EF18" w14:textId="77777777" w:rsidR="001011BD" w:rsidRPr="00CF4260" w:rsidRDefault="001011BD" w:rsidP="006216AA">
            <w:pPr>
              <w:widowControl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F4260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ime or response</w:t>
            </w:r>
          </w:p>
        </w:tc>
        <w:tc>
          <w:tcPr>
            <w:tcW w:w="1680" w:type="dxa"/>
          </w:tcPr>
          <w:p w14:paraId="2E554AF4" w14:textId="77777777" w:rsidR="001011BD" w:rsidRDefault="001011BD" w:rsidP="006216AA">
            <w:pPr>
              <w:widowControl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5.05</w:t>
            </w:r>
          </w:p>
        </w:tc>
        <w:tc>
          <w:tcPr>
            <w:tcW w:w="1680" w:type="dxa"/>
          </w:tcPr>
          <w:p w14:paraId="19294750" w14:textId="77777777" w:rsidR="001011BD" w:rsidRPr="00CF4260" w:rsidRDefault="001011BD" w:rsidP="006216AA">
            <w:pPr>
              <w:widowControl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2.98</w:t>
            </w:r>
          </w:p>
        </w:tc>
        <w:tc>
          <w:tcPr>
            <w:tcW w:w="1680" w:type="dxa"/>
          </w:tcPr>
          <w:p w14:paraId="5FA18547" w14:textId="77777777" w:rsidR="001011BD" w:rsidRPr="00CF4260" w:rsidRDefault="001011BD" w:rsidP="006216AA">
            <w:pPr>
              <w:widowControl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1.80</w:t>
            </w:r>
          </w:p>
        </w:tc>
        <w:tc>
          <w:tcPr>
            <w:tcW w:w="1680" w:type="dxa"/>
          </w:tcPr>
          <w:p w14:paraId="5282DDFE" w14:textId="77777777" w:rsidR="001011BD" w:rsidRDefault="001011BD" w:rsidP="006216AA">
            <w:pPr>
              <w:widowControl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66</w:t>
            </w:r>
          </w:p>
        </w:tc>
        <w:tc>
          <w:tcPr>
            <w:tcW w:w="1680" w:type="dxa"/>
          </w:tcPr>
          <w:p w14:paraId="018B3404" w14:textId="77777777" w:rsidR="001011BD" w:rsidRDefault="001011BD" w:rsidP="006216AA">
            <w:pPr>
              <w:widowControl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38</w:t>
            </w:r>
          </w:p>
        </w:tc>
        <w:tc>
          <w:tcPr>
            <w:tcW w:w="1680" w:type="dxa"/>
          </w:tcPr>
          <w:p w14:paraId="54572FA7" w14:textId="77777777" w:rsidR="001011BD" w:rsidRPr="00CF4260" w:rsidRDefault="001011BD" w:rsidP="006216AA">
            <w:pPr>
              <w:widowControl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3.00</w:t>
            </w:r>
          </w:p>
        </w:tc>
      </w:tr>
      <w:tr w:rsidR="001011BD" w:rsidRPr="00CF4260" w14:paraId="6DD6EE71" w14:textId="77777777" w:rsidTr="006216AA">
        <w:tc>
          <w:tcPr>
            <w:tcW w:w="2700" w:type="dxa"/>
          </w:tcPr>
          <w:p w14:paraId="424EB110" w14:textId="77777777" w:rsidR="001011BD" w:rsidRPr="00CF4260" w:rsidRDefault="001011BD" w:rsidP="006216AA">
            <w:pPr>
              <w:widowControl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F4260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variance</w:t>
            </w:r>
          </w:p>
        </w:tc>
        <w:tc>
          <w:tcPr>
            <w:tcW w:w="1680" w:type="dxa"/>
          </w:tcPr>
          <w:p w14:paraId="5FEB9903" w14:textId="77777777" w:rsidR="001011BD" w:rsidRDefault="001011BD" w:rsidP="006216AA">
            <w:pPr>
              <w:widowControl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7.01</w:t>
            </w:r>
          </w:p>
        </w:tc>
        <w:tc>
          <w:tcPr>
            <w:tcW w:w="1680" w:type="dxa"/>
          </w:tcPr>
          <w:p w14:paraId="6C59FF00" w14:textId="77777777" w:rsidR="001011BD" w:rsidRPr="00CF4260" w:rsidRDefault="001011BD" w:rsidP="006216AA">
            <w:pPr>
              <w:widowControl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7.51</w:t>
            </w:r>
          </w:p>
        </w:tc>
        <w:tc>
          <w:tcPr>
            <w:tcW w:w="1680" w:type="dxa"/>
          </w:tcPr>
          <w:p w14:paraId="539886F4" w14:textId="77777777" w:rsidR="001011BD" w:rsidRPr="00CF4260" w:rsidRDefault="001011BD" w:rsidP="006216AA">
            <w:pPr>
              <w:widowControl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72</w:t>
            </w:r>
          </w:p>
        </w:tc>
        <w:tc>
          <w:tcPr>
            <w:tcW w:w="1680" w:type="dxa"/>
          </w:tcPr>
          <w:p w14:paraId="1D7E2478" w14:textId="77777777" w:rsidR="001011BD" w:rsidRDefault="001011BD" w:rsidP="006216AA">
            <w:pPr>
              <w:widowControl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97</w:t>
            </w:r>
          </w:p>
        </w:tc>
        <w:tc>
          <w:tcPr>
            <w:tcW w:w="1680" w:type="dxa"/>
          </w:tcPr>
          <w:p w14:paraId="0B49E3AB" w14:textId="77777777" w:rsidR="001011BD" w:rsidRDefault="001011BD" w:rsidP="006216AA">
            <w:pPr>
              <w:widowControl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680" w:type="dxa"/>
          </w:tcPr>
          <w:p w14:paraId="2CAFC2F5" w14:textId="77777777" w:rsidR="001011BD" w:rsidRPr="00CF4260" w:rsidRDefault="001011BD" w:rsidP="006216AA">
            <w:pPr>
              <w:widowControl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23</w:t>
            </w:r>
          </w:p>
        </w:tc>
      </w:tr>
    </w:tbl>
    <w:p w14:paraId="69866327" w14:textId="77777777" w:rsidR="001011BD" w:rsidRPr="00CF4260" w:rsidRDefault="001011BD" w:rsidP="001011BD">
      <w:pPr>
        <w:widowControl w:val="0"/>
        <w:rPr>
          <w:rFonts w:ascii="Times New Roman" w:hAnsi="Times New Roman" w:cs="Times New Roman"/>
          <w:sz w:val="24"/>
          <w:szCs w:val="24"/>
        </w:rPr>
      </w:pPr>
      <w:r w:rsidRPr="00CF4260">
        <w:rPr>
          <w:rFonts w:ascii="Times New Roman" w:hAnsi="Times New Roman" w:cs="Times New Roman"/>
          <w:sz w:val="24"/>
          <w:szCs w:val="24"/>
        </w:rPr>
        <w:t xml:space="preserve">Note: </w:t>
      </w:r>
      <w:r>
        <w:rPr>
          <w:rFonts w:ascii="Times New Roman" w:hAnsi="Times New Roman" w:cs="Times New Roman"/>
          <w:sz w:val="24"/>
          <w:szCs w:val="24"/>
        </w:rPr>
        <w:t>Standard errors are in parentheses. *</w:t>
      </w:r>
      <w:r w:rsidRPr="00D500B7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.05, **</w:t>
      </w:r>
      <w:r w:rsidRPr="00D500B7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.01, ***</w:t>
      </w:r>
      <w:r w:rsidRPr="00D500B7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.001. LPA = light physical activity; MPA = moderate physical activity; VPA = vigorous physical activity. </w:t>
      </w:r>
    </w:p>
    <w:p w14:paraId="6396C3FB" w14:textId="77777777" w:rsidR="001011BD" w:rsidRDefault="001011BD" w:rsidP="001011BD">
      <w:pPr>
        <w:widowControl w:val="0"/>
        <w:sectPr w:rsidR="001011BD" w:rsidSect="001011B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1B3063C" w14:textId="7768A214" w:rsidR="00412AB2" w:rsidRPr="00F101EA" w:rsidRDefault="00412AB2" w:rsidP="00412AB2">
      <w:pPr>
        <w:rPr>
          <w:rFonts w:ascii="Times New Roman" w:hAnsi="Times New Roman" w:cs="Times New Roman"/>
          <w:sz w:val="24"/>
          <w:szCs w:val="24"/>
        </w:rPr>
      </w:pPr>
      <w:r w:rsidRPr="00F101EA">
        <w:rPr>
          <w:rFonts w:ascii="Times New Roman" w:hAnsi="Times New Roman" w:cs="Times New Roman"/>
          <w:sz w:val="24"/>
          <w:szCs w:val="24"/>
        </w:rPr>
        <w:lastRenderedPageBreak/>
        <w:t>Table</w:t>
      </w:r>
      <w:r>
        <w:rPr>
          <w:rFonts w:ascii="Times New Roman" w:hAnsi="Times New Roman" w:cs="Times New Roman"/>
          <w:sz w:val="24"/>
          <w:szCs w:val="24"/>
        </w:rPr>
        <w:t xml:space="preserve"> S</w:t>
      </w:r>
      <w:r w:rsidR="001011BD">
        <w:rPr>
          <w:rFonts w:ascii="Times New Roman" w:hAnsi="Times New Roman" w:cs="Times New Roman"/>
          <w:sz w:val="24"/>
          <w:szCs w:val="24"/>
        </w:rPr>
        <w:t>4</w:t>
      </w:r>
      <w:r w:rsidRPr="00F101EA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Results of m</w:t>
      </w:r>
      <w:r w:rsidRPr="00F101EA">
        <w:rPr>
          <w:rFonts w:ascii="Times New Roman" w:hAnsi="Times New Roman" w:cs="Times New Roman"/>
          <w:sz w:val="24"/>
          <w:szCs w:val="24"/>
        </w:rPr>
        <w:t>ultilevel model</w:t>
      </w:r>
      <w:r>
        <w:rPr>
          <w:rFonts w:ascii="Times New Roman" w:hAnsi="Times New Roman" w:cs="Times New Roman"/>
          <w:sz w:val="24"/>
          <w:szCs w:val="24"/>
        </w:rPr>
        <w:t xml:space="preserve">s </w:t>
      </w:r>
      <w:r w:rsidRPr="00F101EA">
        <w:rPr>
          <w:rFonts w:ascii="Times New Roman" w:hAnsi="Times New Roman" w:cs="Times New Roman"/>
          <w:sz w:val="24"/>
          <w:szCs w:val="24"/>
        </w:rPr>
        <w:t>compari</w:t>
      </w:r>
      <w:r>
        <w:rPr>
          <w:rFonts w:ascii="Times New Roman" w:hAnsi="Times New Roman" w:cs="Times New Roman"/>
          <w:sz w:val="24"/>
          <w:szCs w:val="24"/>
        </w:rPr>
        <w:t>ng objective and EMA repor</w:t>
      </w:r>
      <w:r w:rsidRPr="00F101EA">
        <w:rPr>
          <w:rFonts w:ascii="Times New Roman" w:hAnsi="Times New Roman" w:cs="Times New Roman"/>
          <w:sz w:val="24"/>
          <w:szCs w:val="24"/>
        </w:rPr>
        <w:t>t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101EA">
        <w:rPr>
          <w:rFonts w:ascii="Times New Roman" w:hAnsi="Times New Roman" w:cs="Times New Roman"/>
          <w:sz w:val="24"/>
          <w:szCs w:val="24"/>
        </w:rPr>
        <w:t>physical activit</w:t>
      </w:r>
      <w:r>
        <w:rPr>
          <w:rFonts w:ascii="Times New Roman" w:hAnsi="Times New Roman" w:cs="Times New Roman"/>
          <w:sz w:val="24"/>
          <w:szCs w:val="24"/>
        </w:rPr>
        <w:t>y levels</w:t>
      </w:r>
      <w:r w:rsidRPr="00F101E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or the 120 minutes before the prompt </w:t>
      </w:r>
      <w:r w:rsidRPr="00F101EA">
        <w:rPr>
          <w:rFonts w:ascii="Times New Roman" w:hAnsi="Times New Roman" w:cs="Times New Roman"/>
          <w:sz w:val="24"/>
          <w:szCs w:val="24"/>
        </w:rPr>
        <w:t>across immediate and delayed responses</w:t>
      </w:r>
    </w:p>
    <w:tbl>
      <w:tblPr>
        <w:tblStyle w:val="TableGrid"/>
        <w:tblW w:w="12512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0"/>
        <w:gridCol w:w="1836"/>
        <w:gridCol w:w="1836"/>
        <w:gridCol w:w="1837"/>
        <w:gridCol w:w="1836"/>
        <w:gridCol w:w="1837"/>
      </w:tblGrid>
      <w:tr w:rsidR="00412AB2" w:rsidRPr="00CF4260" w14:paraId="2E0C6541" w14:textId="77777777" w:rsidTr="00840807">
        <w:tc>
          <w:tcPr>
            <w:tcW w:w="3330" w:type="dxa"/>
            <w:tcBorders>
              <w:top w:val="single" w:sz="12" w:space="0" w:color="auto"/>
              <w:bottom w:val="single" w:sz="4" w:space="0" w:color="auto"/>
            </w:tcBorders>
          </w:tcPr>
          <w:p w14:paraId="7C032780" w14:textId="77777777" w:rsidR="00412AB2" w:rsidRDefault="00412AB2" w:rsidP="00840807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ameter (scaled in seconds per minute)</w:t>
            </w:r>
          </w:p>
        </w:tc>
        <w:tc>
          <w:tcPr>
            <w:tcW w:w="1836" w:type="dxa"/>
            <w:tcBorders>
              <w:top w:val="single" w:sz="12" w:space="0" w:color="auto"/>
              <w:bottom w:val="single" w:sz="4" w:space="0" w:color="auto"/>
            </w:tcBorders>
          </w:tcPr>
          <w:p w14:paraId="200F5582" w14:textId="77777777" w:rsidR="00412AB2" w:rsidRPr="00CF4260" w:rsidRDefault="00412AB2" w:rsidP="00840807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CF4260">
              <w:rPr>
                <w:rFonts w:ascii="Times New Roman" w:hAnsi="Times New Roman" w:cs="Times New Roman"/>
                <w:sz w:val="24"/>
                <w:szCs w:val="24"/>
              </w:rPr>
              <w:t>Sedentary</w:t>
            </w:r>
          </w:p>
        </w:tc>
        <w:tc>
          <w:tcPr>
            <w:tcW w:w="1836" w:type="dxa"/>
            <w:tcBorders>
              <w:top w:val="single" w:sz="12" w:space="0" w:color="auto"/>
              <w:bottom w:val="single" w:sz="4" w:space="0" w:color="auto"/>
            </w:tcBorders>
          </w:tcPr>
          <w:p w14:paraId="07502762" w14:textId="77777777" w:rsidR="00412AB2" w:rsidRPr="00CF4260" w:rsidRDefault="00412AB2" w:rsidP="00840807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CF4260">
              <w:rPr>
                <w:rFonts w:ascii="Times New Roman" w:hAnsi="Times New Roman" w:cs="Times New Roman"/>
                <w:sz w:val="24"/>
                <w:szCs w:val="24"/>
              </w:rPr>
              <w:t>Standing</w:t>
            </w:r>
          </w:p>
        </w:tc>
        <w:tc>
          <w:tcPr>
            <w:tcW w:w="1837" w:type="dxa"/>
            <w:tcBorders>
              <w:top w:val="single" w:sz="12" w:space="0" w:color="auto"/>
              <w:bottom w:val="single" w:sz="4" w:space="0" w:color="auto"/>
            </w:tcBorders>
          </w:tcPr>
          <w:p w14:paraId="29039532" w14:textId="77777777" w:rsidR="00412AB2" w:rsidRPr="00CF4260" w:rsidRDefault="00412AB2" w:rsidP="00840807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CF4260">
              <w:rPr>
                <w:rFonts w:ascii="Times New Roman" w:hAnsi="Times New Roman" w:cs="Times New Roman"/>
                <w:sz w:val="24"/>
                <w:szCs w:val="24"/>
              </w:rPr>
              <w:t>PA</w:t>
            </w:r>
          </w:p>
        </w:tc>
        <w:tc>
          <w:tcPr>
            <w:tcW w:w="1836" w:type="dxa"/>
            <w:tcBorders>
              <w:top w:val="single" w:sz="12" w:space="0" w:color="auto"/>
              <w:bottom w:val="single" w:sz="4" w:space="0" w:color="auto"/>
            </w:tcBorders>
          </w:tcPr>
          <w:p w14:paraId="097F7AA8" w14:textId="77777777" w:rsidR="00412AB2" w:rsidRPr="00CF4260" w:rsidRDefault="00412AB2" w:rsidP="00840807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CF426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837" w:type="dxa"/>
            <w:tcBorders>
              <w:top w:val="single" w:sz="12" w:space="0" w:color="auto"/>
              <w:bottom w:val="single" w:sz="4" w:space="0" w:color="auto"/>
            </w:tcBorders>
          </w:tcPr>
          <w:p w14:paraId="7A912A30" w14:textId="77777777" w:rsidR="00412AB2" w:rsidRDefault="00412AB2" w:rsidP="00840807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PA</w:t>
            </w:r>
          </w:p>
        </w:tc>
      </w:tr>
      <w:tr w:rsidR="00412AB2" w:rsidRPr="00CF4260" w14:paraId="2F8DEEBE" w14:textId="77777777" w:rsidTr="00840807">
        <w:tc>
          <w:tcPr>
            <w:tcW w:w="3330" w:type="dxa"/>
            <w:tcBorders>
              <w:top w:val="single" w:sz="4" w:space="0" w:color="auto"/>
            </w:tcBorders>
          </w:tcPr>
          <w:p w14:paraId="2C954528" w14:textId="77777777" w:rsidR="00412AB2" w:rsidRPr="0093710A" w:rsidRDefault="00412AB2" w:rsidP="00840807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93710A">
              <w:rPr>
                <w:rFonts w:ascii="Times New Roman" w:hAnsi="Times New Roman" w:cs="Times New Roman"/>
                <w:sz w:val="24"/>
                <w:szCs w:val="24"/>
              </w:rPr>
              <w:t>Fixed effects</w:t>
            </w:r>
          </w:p>
        </w:tc>
        <w:tc>
          <w:tcPr>
            <w:tcW w:w="1836" w:type="dxa"/>
            <w:tcBorders>
              <w:top w:val="single" w:sz="4" w:space="0" w:color="auto"/>
            </w:tcBorders>
          </w:tcPr>
          <w:p w14:paraId="758AE180" w14:textId="77777777" w:rsidR="00412AB2" w:rsidRPr="00CF4260" w:rsidRDefault="00412AB2" w:rsidP="00840807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6" w:type="dxa"/>
            <w:tcBorders>
              <w:top w:val="single" w:sz="4" w:space="0" w:color="auto"/>
            </w:tcBorders>
          </w:tcPr>
          <w:p w14:paraId="6BF9E0C3" w14:textId="77777777" w:rsidR="00412AB2" w:rsidRPr="00CF4260" w:rsidRDefault="00412AB2" w:rsidP="00840807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7" w:type="dxa"/>
            <w:tcBorders>
              <w:top w:val="single" w:sz="4" w:space="0" w:color="auto"/>
            </w:tcBorders>
          </w:tcPr>
          <w:p w14:paraId="6C307D04" w14:textId="77777777" w:rsidR="00412AB2" w:rsidRPr="00CF4260" w:rsidRDefault="00412AB2" w:rsidP="00840807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6" w:type="dxa"/>
            <w:tcBorders>
              <w:top w:val="single" w:sz="4" w:space="0" w:color="auto"/>
            </w:tcBorders>
          </w:tcPr>
          <w:p w14:paraId="1B38FD1D" w14:textId="77777777" w:rsidR="00412AB2" w:rsidRPr="00CF4260" w:rsidRDefault="00412AB2" w:rsidP="00840807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7" w:type="dxa"/>
            <w:tcBorders>
              <w:top w:val="single" w:sz="4" w:space="0" w:color="auto"/>
            </w:tcBorders>
          </w:tcPr>
          <w:p w14:paraId="74530258" w14:textId="77777777" w:rsidR="00412AB2" w:rsidRPr="00CF4260" w:rsidRDefault="00412AB2" w:rsidP="00840807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2AB2" w:rsidRPr="00CF4260" w14:paraId="7A62ADD7" w14:textId="77777777" w:rsidTr="00840807">
        <w:tc>
          <w:tcPr>
            <w:tcW w:w="3330" w:type="dxa"/>
          </w:tcPr>
          <w:p w14:paraId="730CC3C4" w14:textId="77777777" w:rsidR="00412AB2" w:rsidRPr="00CF4260" w:rsidRDefault="00412AB2" w:rsidP="00840807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Intercept </w:t>
            </w:r>
          </w:p>
        </w:tc>
        <w:tc>
          <w:tcPr>
            <w:tcW w:w="1836" w:type="dxa"/>
          </w:tcPr>
          <w:p w14:paraId="4BBF20C0" w14:textId="77777777" w:rsidR="00412AB2" w:rsidRPr="00CF4260" w:rsidRDefault="00412AB2" w:rsidP="00840807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14 (.54)***</w:t>
            </w:r>
          </w:p>
        </w:tc>
        <w:tc>
          <w:tcPr>
            <w:tcW w:w="1836" w:type="dxa"/>
          </w:tcPr>
          <w:p w14:paraId="7E584AFA" w14:textId="77777777" w:rsidR="00412AB2" w:rsidRPr="00CF4260" w:rsidRDefault="00412AB2" w:rsidP="00840807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86 (.40)***</w:t>
            </w:r>
          </w:p>
        </w:tc>
        <w:tc>
          <w:tcPr>
            <w:tcW w:w="1837" w:type="dxa"/>
          </w:tcPr>
          <w:p w14:paraId="1C4141DF" w14:textId="77777777" w:rsidR="00412AB2" w:rsidRPr="00CF4260" w:rsidRDefault="00412AB2" w:rsidP="00840807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24 (.28)***</w:t>
            </w:r>
          </w:p>
        </w:tc>
        <w:tc>
          <w:tcPr>
            <w:tcW w:w="1836" w:type="dxa"/>
          </w:tcPr>
          <w:p w14:paraId="0E88D4F7" w14:textId="77777777" w:rsidR="00412AB2" w:rsidRPr="00CF4260" w:rsidRDefault="00412AB2" w:rsidP="00840807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8 (.11)***</w:t>
            </w:r>
          </w:p>
        </w:tc>
        <w:tc>
          <w:tcPr>
            <w:tcW w:w="1837" w:type="dxa"/>
          </w:tcPr>
          <w:p w14:paraId="325ED01D" w14:textId="77777777" w:rsidR="00412AB2" w:rsidRPr="00CF4260" w:rsidRDefault="00412AB2" w:rsidP="00840807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5 (.10)***</w:t>
            </w:r>
          </w:p>
        </w:tc>
      </w:tr>
      <w:tr w:rsidR="00412AB2" w:rsidRPr="00CF4260" w14:paraId="173EAA5A" w14:textId="77777777" w:rsidTr="00840807">
        <w:tc>
          <w:tcPr>
            <w:tcW w:w="3330" w:type="dxa"/>
          </w:tcPr>
          <w:p w14:paraId="36B411FC" w14:textId="77777777" w:rsidR="00412AB2" w:rsidRDefault="00412AB2" w:rsidP="00840807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Assessment type </w:t>
            </w:r>
          </w:p>
        </w:tc>
        <w:tc>
          <w:tcPr>
            <w:tcW w:w="1836" w:type="dxa"/>
          </w:tcPr>
          <w:p w14:paraId="3522B435" w14:textId="77777777" w:rsidR="00412AB2" w:rsidRPr="00CF4260" w:rsidRDefault="00412AB2" w:rsidP="00840807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44 (.62)***</w:t>
            </w:r>
          </w:p>
        </w:tc>
        <w:tc>
          <w:tcPr>
            <w:tcW w:w="1836" w:type="dxa"/>
          </w:tcPr>
          <w:p w14:paraId="0F682FEC" w14:textId="77777777" w:rsidR="00412AB2" w:rsidRPr="00CF4260" w:rsidRDefault="00412AB2" w:rsidP="00840807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00 (.58)***</w:t>
            </w:r>
          </w:p>
        </w:tc>
        <w:tc>
          <w:tcPr>
            <w:tcW w:w="1837" w:type="dxa"/>
          </w:tcPr>
          <w:p w14:paraId="2B031BF8" w14:textId="77777777" w:rsidR="00412AB2" w:rsidRPr="00CF4260" w:rsidRDefault="00412AB2" w:rsidP="00840807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92 (.44)***</w:t>
            </w:r>
          </w:p>
        </w:tc>
        <w:tc>
          <w:tcPr>
            <w:tcW w:w="1836" w:type="dxa"/>
          </w:tcPr>
          <w:p w14:paraId="3154CB84" w14:textId="77777777" w:rsidR="00412AB2" w:rsidRPr="00CF4260" w:rsidRDefault="00412AB2" w:rsidP="00840807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9 (.19)***</w:t>
            </w:r>
          </w:p>
        </w:tc>
        <w:tc>
          <w:tcPr>
            <w:tcW w:w="1837" w:type="dxa"/>
          </w:tcPr>
          <w:p w14:paraId="1D10594D" w14:textId="77777777" w:rsidR="00412AB2" w:rsidRPr="00CF4260" w:rsidRDefault="00412AB2" w:rsidP="00840807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2 (.09)***</w:t>
            </w:r>
          </w:p>
        </w:tc>
      </w:tr>
      <w:tr w:rsidR="00412AB2" w:rsidRPr="00CF4260" w14:paraId="3E4C284F" w14:textId="77777777" w:rsidTr="00840807">
        <w:tc>
          <w:tcPr>
            <w:tcW w:w="3330" w:type="dxa"/>
          </w:tcPr>
          <w:p w14:paraId="5A1A0E31" w14:textId="77777777" w:rsidR="00412AB2" w:rsidRDefault="00412AB2" w:rsidP="00840807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Response delay </w:t>
            </w:r>
          </w:p>
        </w:tc>
        <w:tc>
          <w:tcPr>
            <w:tcW w:w="1836" w:type="dxa"/>
          </w:tcPr>
          <w:p w14:paraId="349F634A" w14:textId="77777777" w:rsidR="00412AB2" w:rsidRPr="00CF4260" w:rsidRDefault="00412AB2" w:rsidP="00840807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53 (.65)***</w:t>
            </w:r>
          </w:p>
        </w:tc>
        <w:tc>
          <w:tcPr>
            <w:tcW w:w="1836" w:type="dxa"/>
          </w:tcPr>
          <w:p w14:paraId="61B0E087" w14:textId="77777777" w:rsidR="00412AB2" w:rsidRPr="00CF4260" w:rsidRDefault="00412AB2" w:rsidP="00840807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 (.84)***</w:t>
            </w:r>
          </w:p>
        </w:tc>
        <w:tc>
          <w:tcPr>
            <w:tcW w:w="1837" w:type="dxa"/>
          </w:tcPr>
          <w:p w14:paraId="59A2824B" w14:textId="77777777" w:rsidR="00412AB2" w:rsidRPr="00CF4260" w:rsidRDefault="00412AB2" w:rsidP="00840807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7 (.35)***</w:t>
            </w:r>
          </w:p>
        </w:tc>
        <w:tc>
          <w:tcPr>
            <w:tcW w:w="1836" w:type="dxa"/>
          </w:tcPr>
          <w:p w14:paraId="4A6D5CA0" w14:textId="77777777" w:rsidR="00412AB2" w:rsidRPr="00CF4260" w:rsidRDefault="00412AB2" w:rsidP="00840807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3 (.19)**</w:t>
            </w:r>
          </w:p>
        </w:tc>
        <w:tc>
          <w:tcPr>
            <w:tcW w:w="1837" w:type="dxa"/>
          </w:tcPr>
          <w:p w14:paraId="608736BF" w14:textId="77777777" w:rsidR="00412AB2" w:rsidRPr="00CF4260" w:rsidRDefault="00412AB2" w:rsidP="00840807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1 (.07)**</w:t>
            </w:r>
          </w:p>
        </w:tc>
      </w:tr>
      <w:tr w:rsidR="00412AB2" w:rsidRPr="00CF4260" w14:paraId="3254BD60" w14:textId="77777777" w:rsidTr="00840807">
        <w:tc>
          <w:tcPr>
            <w:tcW w:w="3330" w:type="dxa"/>
          </w:tcPr>
          <w:p w14:paraId="0AB34042" w14:textId="77777777" w:rsidR="00412AB2" w:rsidRDefault="00412AB2" w:rsidP="00840807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Assessment type </w:t>
            </w:r>
            <w:r>
              <w:rPr>
                <w:rFonts w:ascii="Segoe UI" w:hAnsi="Segoe UI" w:cs="Segoe UI"/>
                <w:color w:val="161616"/>
                <w:shd w:val="clear" w:color="auto" w:fill="FFFFFF"/>
              </w:rPr>
              <w:t xml:space="preserve">×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elay</w:t>
            </w:r>
          </w:p>
        </w:tc>
        <w:tc>
          <w:tcPr>
            <w:tcW w:w="1836" w:type="dxa"/>
          </w:tcPr>
          <w:p w14:paraId="19B4EA7D" w14:textId="77777777" w:rsidR="00412AB2" w:rsidRPr="00CF4260" w:rsidRDefault="00412AB2" w:rsidP="00840807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2 (.70)</w:t>
            </w:r>
          </w:p>
        </w:tc>
        <w:tc>
          <w:tcPr>
            <w:tcW w:w="1836" w:type="dxa"/>
          </w:tcPr>
          <w:p w14:paraId="4C946DF7" w14:textId="77777777" w:rsidR="00412AB2" w:rsidRPr="00CF4260" w:rsidRDefault="00412AB2" w:rsidP="00840807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4 (.61)</w:t>
            </w:r>
          </w:p>
        </w:tc>
        <w:tc>
          <w:tcPr>
            <w:tcW w:w="1837" w:type="dxa"/>
          </w:tcPr>
          <w:p w14:paraId="754B6B2D" w14:textId="77777777" w:rsidR="00412AB2" w:rsidRPr="00CF4260" w:rsidRDefault="00412AB2" w:rsidP="00840807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.60)</w:t>
            </w:r>
          </w:p>
        </w:tc>
        <w:tc>
          <w:tcPr>
            <w:tcW w:w="1836" w:type="dxa"/>
          </w:tcPr>
          <w:p w14:paraId="695BA45E" w14:textId="77777777" w:rsidR="00412AB2" w:rsidRPr="00CF4260" w:rsidRDefault="00412AB2" w:rsidP="00840807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3 (.33)</w:t>
            </w:r>
          </w:p>
        </w:tc>
        <w:tc>
          <w:tcPr>
            <w:tcW w:w="1837" w:type="dxa"/>
          </w:tcPr>
          <w:p w14:paraId="7BBD9046" w14:textId="77777777" w:rsidR="00412AB2" w:rsidRPr="00CF4260" w:rsidRDefault="00412AB2" w:rsidP="00840807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8 (.10)</w:t>
            </w:r>
          </w:p>
        </w:tc>
      </w:tr>
      <w:tr w:rsidR="00412AB2" w:rsidRPr="00CF4260" w14:paraId="4C7E844C" w14:textId="77777777" w:rsidTr="00840807">
        <w:tc>
          <w:tcPr>
            <w:tcW w:w="3330" w:type="dxa"/>
          </w:tcPr>
          <w:p w14:paraId="77F1CDBC" w14:textId="77777777" w:rsidR="00412AB2" w:rsidRPr="007841C7" w:rsidRDefault="00412AB2" w:rsidP="00840807">
            <w:pPr>
              <w:spacing w:before="20" w:after="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nce components</w:t>
            </w:r>
          </w:p>
        </w:tc>
        <w:tc>
          <w:tcPr>
            <w:tcW w:w="1836" w:type="dxa"/>
          </w:tcPr>
          <w:p w14:paraId="126E988A" w14:textId="77777777" w:rsidR="00412AB2" w:rsidRPr="00CF4260" w:rsidRDefault="00412AB2" w:rsidP="00840807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6" w:type="dxa"/>
          </w:tcPr>
          <w:p w14:paraId="37DEA7B2" w14:textId="77777777" w:rsidR="00412AB2" w:rsidRPr="00CF4260" w:rsidRDefault="00412AB2" w:rsidP="00840807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7" w:type="dxa"/>
          </w:tcPr>
          <w:p w14:paraId="73D42F07" w14:textId="77777777" w:rsidR="00412AB2" w:rsidRPr="00CF4260" w:rsidRDefault="00412AB2" w:rsidP="00840807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6" w:type="dxa"/>
          </w:tcPr>
          <w:p w14:paraId="2E1D17CE" w14:textId="77777777" w:rsidR="00412AB2" w:rsidRPr="00CF4260" w:rsidRDefault="00412AB2" w:rsidP="00840807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7" w:type="dxa"/>
          </w:tcPr>
          <w:p w14:paraId="2D2701D8" w14:textId="77777777" w:rsidR="00412AB2" w:rsidRPr="00CF4260" w:rsidRDefault="00412AB2" w:rsidP="00840807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2AB2" w:rsidRPr="00CF4260" w14:paraId="2E7074DA" w14:textId="77777777" w:rsidTr="00840807">
        <w:tc>
          <w:tcPr>
            <w:tcW w:w="3330" w:type="dxa"/>
          </w:tcPr>
          <w:p w14:paraId="2CA646BB" w14:textId="77777777" w:rsidR="00412AB2" w:rsidRPr="00CF4260" w:rsidRDefault="00412AB2" w:rsidP="00840807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Level 2 random effects</w:t>
            </w:r>
          </w:p>
        </w:tc>
        <w:tc>
          <w:tcPr>
            <w:tcW w:w="1836" w:type="dxa"/>
          </w:tcPr>
          <w:p w14:paraId="01F435BA" w14:textId="77777777" w:rsidR="00412AB2" w:rsidRPr="00CF4260" w:rsidRDefault="00412AB2" w:rsidP="00840807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6" w:type="dxa"/>
          </w:tcPr>
          <w:p w14:paraId="10BDC01E" w14:textId="77777777" w:rsidR="00412AB2" w:rsidRPr="00CF4260" w:rsidRDefault="00412AB2" w:rsidP="00840807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7" w:type="dxa"/>
          </w:tcPr>
          <w:p w14:paraId="5A80046F" w14:textId="77777777" w:rsidR="00412AB2" w:rsidRPr="00CF4260" w:rsidRDefault="00412AB2" w:rsidP="00840807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6" w:type="dxa"/>
          </w:tcPr>
          <w:p w14:paraId="7C36F661" w14:textId="77777777" w:rsidR="00412AB2" w:rsidRPr="00CF4260" w:rsidRDefault="00412AB2" w:rsidP="00840807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7" w:type="dxa"/>
          </w:tcPr>
          <w:p w14:paraId="6396E232" w14:textId="77777777" w:rsidR="00412AB2" w:rsidRPr="00CF4260" w:rsidRDefault="00412AB2" w:rsidP="00840807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2AB2" w:rsidRPr="00CF4260" w14:paraId="2A2B81A4" w14:textId="77777777" w:rsidTr="00840807">
        <w:tc>
          <w:tcPr>
            <w:tcW w:w="3330" w:type="dxa"/>
          </w:tcPr>
          <w:p w14:paraId="2B3F9D1F" w14:textId="77777777" w:rsidR="00412AB2" w:rsidRPr="00CF4260" w:rsidRDefault="00412AB2" w:rsidP="00840807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CF4260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  <w:r w:rsidRPr="00CF426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36" w:type="dxa"/>
          </w:tcPr>
          <w:p w14:paraId="427B8481" w14:textId="77777777" w:rsidR="00412AB2" w:rsidRPr="00CF4260" w:rsidRDefault="00412AB2" w:rsidP="00840807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51</w:t>
            </w:r>
          </w:p>
        </w:tc>
        <w:tc>
          <w:tcPr>
            <w:tcW w:w="1836" w:type="dxa"/>
          </w:tcPr>
          <w:p w14:paraId="17972554" w14:textId="77777777" w:rsidR="00412AB2" w:rsidRPr="00CF4260" w:rsidRDefault="00412AB2" w:rsidP="00840807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83</w:t>
            </w:r>
          </w:p>
        </w:tc>
        <w:tc>
          <w:tcPr>
            <w:tcW w:w="1837" w:type="dxa"/>
          </w:tcPr>
          <w:p w14:paraId="1C7FC08A" w14:textId="77777777" w:rsidR="00412AB2" w:rsidRPr="00CF4260" w:rsidRDefault="00412AB2" w:rsidP="00840807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10</w:t>
            </w:r>
          </w:p>
        </w:tc>
        <w:tc>
          <w:tcPr>
            <w:tcW w:w="1836" w:type="dxa"/>
          </w:tcPr>
          <w:p w14:paraId="6C0A2A5F" w14:textId="77777777" w:rsidR="00412AB2" w:rsidRPr="00CF4260" w:rsidRDefault="00412AB2" w:rsidP="00840807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1837" w:type="dxa"/>
          </w:tcPr>
          <w:p w14:paraId="5D088036" w14:textId="77777777" w:rsidR="00412AB2" w:rsidRPr="00CF4260" w:rsidRDefault="00412AB2" w:rsidP="00840807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412AB2" w:rsidRPr="00CF4260" w14:paraId="043D89DD" w14:textId="77777777" w:rsidTr="00840807">
        <w:tc>
          <w:tcPr>
            <w:tcW w:w="3330" w:type="dxa"/>
          </w:tcPr>
          <w:p w14:paraId="62194B3D" w14:textId="77777777" w:rsidR="00412AB2" w:rsidRPr="00CF4260" w:rsidRDefault="00412AB2" w:rsidP="00840807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CF4260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ssessment type</w:t>
            </w:r>
          </w:p>
        </w:tc>
        <w:tc>
          <w:tcPr>
            <w:tcW w:w="1836" w:type="dxa"/>
          </w:tcPr>
          <w:p w14:paraId="7F685B1E" w14:textId="77777777" w:rsidR="00412AB2" w:rsidRPr="00CF4260" w:rsidRDefault="00412AB2" w:rsidP="00840807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.19</w:t>
            </w:r>
          </w:p>
        </w:tc>
        <w:tc>
          <w:tcPr>
            <w:tcW w:w="1836" w:type="dxa"/>
          </w:tcPr>
          <w:p w14:paraId="617C86AE" w14:textId="77777777" w:rsidR="00412AB2" w:rsidRPr="00CF4260" w:rsidRDefault="00412AB2" w:rsidP="00840807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13</w:t>
            </w:r>
          </w:p>
        </w:tc>
        <w:tc>
          <w:tcPr>
            <w:tcW w:w="1837" w:type="dxa"/>
          </w:tcPr>
          <w:p w14:paraId="0147B9ED" w14:textId="77777777" w:rsidR="00412AB2" w:rsidRPr="00CF4260" w:rsidRDefault="00412AB2" w:rsidP="00840807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32</w:t>
            </w:r>
          </w:p>
        </w:tc>
        <w:tc>
          <w:tcPr>
            <w:tcW w:w="1836" w:type="dxa"/>
          </w:tcPr>
          <w:p w14:paraId="37B45E1D" w14:textId="77777777" w:rsidR="00412AB2" w:rsidRPr="00CF4260" w:rsidRDefault="00412AB2" w:rsidP="00840807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3</w:t>
            </w:r>
          </w:p>
        </w:tc>
        <w:tc>
          <w:tcPr>
            <w:tcW w:w="1837" w:type="dxa"/>
          </w:tcPr>
          <w:p w14:paraId="1D8B4E0A" w14:textId="77777777" w:rsidR="00412AB2" w:rsidRPr="00CF4260" w:rsidRDefault="00412AB2" w:rsidP="00840807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</w:tr>
      <w:tr w:rsidR="00412AB2" w:rsidRPr="00CF4260" w14:paraId="17321BB3" w14:textId="77777777" w:rsidTr="00840807">
        <w:tc>
          <w:tcPr>
            <w:tcW w:w="3330" w:type="dxa"/>
          </w:tcPr>
          <w:p w14:paraId="47DE878D" w14:textId="77777777" w:rsidR="00412AB2" w:rsidRDefault="00412AB2" w:rsidP="00840807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CF4260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sponse delay</w:t>
            </w:r>
          </w:p>
        </w:tc>
        <w:tc>
          <w:tcPr>
            <w:tcW w:w="1836" w:type="dxa"/>
          </w:tcPr>
          <w:p w14:paraId="3F0302C4" w14:textId="77777777" w:rsidR="00412AB2" w:rsidRDefault="00412AB2" w:rsidP="00840807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Pr="0093710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836" w:type="dxa"/>
          </w:tcPr>
          <w:p w14:paraId="718DEB2C" w14:textId="77777777" w:rsidR="00412AB2" w:rsidRDefault="00412AB2" w:rsidP="00840807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837" w:type="dxa"/>
          </w:tcPr>
          <w:p w14:paraId="6C83EC3F" w14:textId="77777777" w:rsidR="00412AB2" w:rsidRDefault="00412AB2" w:rsidP="00840807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836" w:type="dxa"/>
          </w:tcPr>
          <w:p w14:paraId="1C0B1112" w14:textId="77777777" w:rsidR="00412AB2" w:rsidRDefault="00412AB2" w:rsidP="00840807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837" w:type="dxa"/>
          </w:tcPr>
          <w:p w14:paraId="6F9A8D78" w14:textId="77777777" w:rsidR="00412AB2" w:rsidRDefault="00412AB2" w:rsidP="00840807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412AB2" w:rsidRPr="00CF4260" w14:paraId="2517DBA5" w14:textId="77777777" w:rsidTr="00840807">
        <w:tc>
          <w:tcPr>
            <w:tcW w:w="3330" w:type="dxa"/>
          </w:tcPr>
          <w:p w14:paraId="785D531A" w14:textId="77777777" w:rsidR="00412AB2" w:rsidRPr="00CF4260" w:rsidRDefault="00412AB2" w:rsidP="00840807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Assessment type </w:t>
            </w:r>
            <w:r>
              <w:rPr>
                <w:rFonts w:ascii="Segoe UI" w:hAnsi="Segoe UI" w:cs="Segoe UI"/>
                <w:color w:val="161616"/>
                <w:shd w:val="clear" w:color="auto" w:fill="FFFFFF"/>
              </w:rPr>
              <w:t xml:space="preserve">×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elay</w:t>
            </w:r>
          </w:p>
        </w:tc>
        <w:tc>
          <w:tcPr>
            <w:tcW w:w="1836" w:type="dxa"/>
          </w:tcPr>
          <w:p w14:paraId="2F4A0BAD" w14:textId="77777777" w:rsidR="00412AB2" w:rsidRDefault="00412AB2" w:rsidP="00840807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10</w:t>
            </w:r>
          </w:p>
        </w:tc>
        <w:tc>
          <w:tcPr>
            <w:tcW w:w="1836" w:type="dxa"/>
          </w:tcPr>
          <w:p w14:paraId="46AEAFCF" w14:textId="77777777" w:rsidR="00412AB2" w:rsidRDefault="00412AB2" w:rsidP="00840807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5</w:t>
            </w:r>
          </w:p>
        </w:tc>
        <w:tc>
          <w:tcPr>
            <w:tcW w:w="1837" w:type="dxa"/>
          </w:tcPr>
          <w:p w14:paraId="369B6860" w14:textId="77777777" w:rsidR="00412AB2" w:rsidRDefault="00412AB2" w:rsidP="00840807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0</w:t>
            </w:r>
          </w:p>
        </w:tc>
        <w:tc>
          <w:tcPr>
            <w:tcW w:w="1836" w:type="dxa"/>
          </w:tcPr>
          <w:p w14:paraId="02FFEBFE" w14:textId="77777777" w:rsidR="00412AB2" w:rsidRDefault="00412AB2" w:rsidP="00840807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837" w:type="dxa"/>
          </w:tcPr>
          <w:p w14:paraId="2F0D1CD5" w14:textId="77777777" w:rsidR="00412AB2" w:rsidRDefault="00412AB2" w:rsidP="00840807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Pr="0093710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412AB2" w:rsidRPr="00CF4260" w14:paraId="04972491" w14:textId="77777777" w:rsidTr="00840807">
        <w:tc>
          <w:tcPr>
            <w:tcW w:w="3330" w:type="dxa"/>
          </w:tcPr>
          <w:p w14:paraId="1F51FF44" w14:textId="77777777" w:rsidR="00412AB2" w:rsidRDefault="00412AB2" w:rsidP="00840807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Level 1 residuals</w:t>
            </w:r>
          </w:p>
        </w:tc>
        <w:tc>
          <w:tcPr>
            <w:tcW w:w="1836" w:type="dxa"/>
          </w:tcPr>
          <w:p w14:paraId="27BAA1A1" w14:textId="77777777" w:rsidR="00412AB2" w:rsidRPr="00CF4260" w:rsidRDefault="00412AB2" w:rsidP="00840807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6" w:type="dxa"/>
          </w:tcPr>
          <w:p w14:paraId="3DD773BB" w14:textId="77777777" w:rsidR="00412AB2" w:rsidRPr="00CF4260" w:rsidRDefault="00412AB2" w:rsidP="00840807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7" w:type="dxa"/>
          </w:tcPr>
          <w:p w14:paraId="0D7FA966" w14:textId="77777777" w:rsidR="00412AB2" w:rsidRPr="00CF4260" w:rsidRDefault="00412AB2" w:rsidP="00840807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6" w:type="dxa"/>
          </w:tcPr>
          <w:p w14:paraId="75926712" w14:textId="77777777" w:rsidR="00412AB2" w:rsidRPr="00CF4260" w:rsidRDefault="00412AB2" w:rsidP="00840807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7" w:type="dxa"/>
          </w:tcPr>
          <w:p w14:paraId="0C892683" w14:textId="77777777" w:rsidR="00412AB2" w:rsidRPr="00CF4260" w:rsidRDefault="00412AB2" w:rsidP="00840807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2AB2" w:rsidRPr="00CF4260" w14:paraId="6B283927" w14:textId="77777777" w:rsidTr="00840807">
        <w:tc>
          <w:tcPr>
            <w:tcW w:w="3330" w:type="dxa"/>
          </w:tcPr>
          <w:p w14:paraId="35629243" w14:textId="77777777" w:rsidR="00412AB2" w:rsidRDefault="00412AB2" w:rsidP="00840807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CF4260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ccelerometry assessments</w:t>
            </w:r>
          </w:p>
        </w:tc>
        <w:tc>
          <w:tcPr>
            <w:tcW w:w="1836" w:type="dxa"/>
          </w:tcPr>
          <w:p w14:paraId="2191E809" w14:textId="77777777" w:rsidR="00412AB2" w:rsidRDefault="00412AB2" w:rsidP="00840807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6.17</w:t>
            </w:r>
          </w:p>
        </w:tc>
        <w:tc>
          <w:tcPr>
            <w:tcW w:w="1836" w:type="dxa"/>
          </w:tcPr>
          <w:p w14:paraId="757F76FC" w14:textId="77777777" w:rsidR="00412AB2" w:rsidRDefault="00412AB2" w:rsidP="00840807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6.20</w:t>
            </w:r>
          </w:p>
        </w:tc>
        <w:tc>
          <w:tcPr>
            <w:tcW w:w="1837" w:type="dxa"/>
          </w:tcPr>
          <w:p w14:paraId="360499F5" w14:textId="77777777" w:rsidR="00412AB2" w:rsidRDefault="00412AB2" w:rsidP="00840807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20</w:t>
            </w:r>
          </w:p>
        </w:tc>
        <w:tc>
          <w:tcPr>
            <w:tcW w:w="1836" w:type="dxa"/>
          </w:tcPr>
          <w:p w14:paraId="699321F2" w14:textId="77777777" w:rsidR="00412AB2" w:rsidRDefault="00412AB2" w:rsidP="00840807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0</w:t>
            </w:r>
          </w:p>
        </w:tc>
        <w:tc>
          <w:tcPr>
            <w:tcW w:w="1837" w:type="dxa"/>
          </w:tcPr>
          <w:p w14:paraId="4C8A27DD" w14:textId="77777777" w:rsidR="00412AB2" w:rsidRDefault="00412AB2" w:rsidP="00840807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8</w:t>
            </w:r>
          </w:p>
        </w:tc>
      </w:tr>
      <w:tr w:rsidR="00412AB2" w:rsidRPr="00CF4260" w14:paraId="25532D9D" w14:textId="77777777" w:rsidTr="00840807">
        <w:tc>
          <w:tcPr>
            <w:tcW w:w="3330" w:type="dxa"/>
          </w:tcPr>
          <w:p w14:paraId="01256E47" w14:textId="77777777" w:rsidR="00412AB2" w:rsidRDefault="00412AB2" w:rsidP="00840807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CF4260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A assessments</w:t>
            </w:r>
          </w:p>
        </w:tc>
        <w:tc>
          <w:tcPr>
            <w:tcW w:w="1836" w:type="dxa"/>
          </w:tcPr>
          <w:p w14:paraId="14045CDB" w14:textId="77777777" w:rsidR="00412AB2" w:rsidRDefault="00412AB2" w:rsidP="00840807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8.24</w:t>
            </w:r>
          </w:p>
        </w:tc>
        <w:tc>
          <w:tcPr>
            <w:tcW w:w="1836" w:type="dxa"/>
          </w:tcPr>
          <w:p w14:paraId="066B06D8" w14:textId="77777777" w:rsidR="00412AB2" w:rsidRDefault="00412AB2" w:rsidP="00840807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7.06</w:t>
            </w:r>
          </w:p>
        </w:tc>
        <w:tc>
          <w:tcPr>
            <w:tcW w:w="1837" w:type="dxa"/>
          </w:tcPr>
          <w:p w14:paraId="52F23DCF" w14:textId="77777777" w:rsidR="00412AB2" w:rsidRDefault="00412AB2" w:rsidP="00840807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8.78</w:t>
            </w:r>
          </w:p>
        </w:tc>
        <w:tc>
          <w:tcPr>
            <w:tcW w:w="1836" w:type="dxa"/>
          </w:tcPr>
          <w:p w14:paraId="323A0C46" w14:textId="77777777" w:rsidR="00412AB2" w:rsidRDefault="00412AB2" w:rsidP="00840807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60</w:t>
            </w:r>
          </w:p>
        </w:tc>
        <w:tc>
          <w:tcPr>
            <w:tcW w:w="1837" w:type="dxa"/>
          </w:tcPr>
          <w:p w14:paraId="77F5A1F5" w14:textId="77777777" w:rsidR="00412AB2" w:rsidRDefault="00412AB2" w:rsidP="00840807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7</w:t>
            </w:r>
          </w:p>
        </w:tc>
      </w:tr>
      <w:tr w:rsidR="00412AB2" w:rsidRPr="00CF4260" w14:paraId="50954DEC" w14:textId="77777777" w:rsidTr="00840807">
        <w:tc>
          <w:tcPr>
            <w:tcW w:w="3330" w:type="dxa"/>
            <w:tcBorders>
              <w:bottom w:val="single" w:sz="12" w:space="0" w:color="auto"/>
            </w:tcBorders>
          </w:tcPr>
          <w:p w14:paraId="0309B263" w14:textId="77777777" w:rsidR="00412AB2" w:rsidRDefault="00412AB2" w:rsidP="00840807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CF4260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variance</w:t>
            </w:r>
          </w:p>
        </w:tc>
        <w:tc>
          <w:tcPr>
            <w:tcW w:w="1836" w:type="dxa"/>
            <w:tcBorders>
              <w:bottom w:val="single" w:sz="12" w:space="0" w:color="auto"/>
            </w:tcBorders>
          </w:tcPr>
          <w:p w14:paraId="260D24FB" w14:textId="77777777" w:rsidR="00412AB2" w:rsidRDefault="00412AB2" w:rsidP="00840807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2.24</w:t>
            </w:r>
          </w:p>
        </w:tc>
        <w:tc>
          <w:tcPr>
            <w:tcW w:w="1836" w:type="dxa"/>
            <w:tcBorders>
              <w:bottom w:val="single" w:sz="12" w:space="0" w:color="auto"/>
            </w:tcBorders>
          </w:tcPr>
          <w:p w14:paraId="615080AF" w14:textId="77777777" w:rsidR="00412AB2" w:rsidRDefault="00412AB2" w:rsidP="00840807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.17</w:t>
            </w:r>
          </w:p>
        </w:tc>
        <w:tc>
          <w:tcPr>
            <w:tcW w:w="1837" w:type="dxa"/>
            <w:tcBorders>
              <w:bottom w:val="single" w:sz="12" w:space="0" w:color="auto"/>
            </w:tcBorders>
          </w:tcPr>
          <w:p w14:paraId="68659FB3" w14:textId="77777777" w:rsidR="00412AB2" w:rsidRDefault="00412AB2" w:rsidP="00840807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88</w:t>
            </w:r>
          </w:p>
        </w:tc>
        <w:tc>
          <w:tcPr>
            <w:tcW w:w="1836" w:type="dxa"/>
            <w:tcBorders>
              <w:bottom w:val="single" w:sz="12" w:space="0" w:color="auto"/>
            </w:tcBorders>
          </w:tcPr>
          <w:p w14:paraId="1DAC85F9" w14:textId="77777777" w:rsidR="00412AB2" w:rsidRDefault="00412AB2" w:rsidP="00840807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8</w:t>
            </w:r>
          </w:p>
        </w:tc>
        <w:tc>
          <w:tcPr>
            <w:tcW w:w="1837" w:type="dxa"/>
            <w:tcBorders>
              <w:bottom w:val="single" w:sz="12" w:space="0" w:color="auto"/>
            </w:tcBorders>
          </w:tcPr>
          <w:p w14:paraId="7E9C632A" w14:textId="77777777" w:rsidR="00412AB2" w:rsidRDefault="00412AB2" w:rsidP="00840807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</w:tr>
    </w:tbl>
    <w:p w14:paraId="0ADB46C1" w14:textId="77777777" w:rsidR="00412AB2" w:rsidRDefault="00412AB2" w:rsidP="00412AB2">
      <w:r>
        <w:rPr>
          <w:rFonts w:ascii="Times New Roman" w:hAnsi="Times New Roman" w:cs="Times New Roman"/>
          <w:sz w:val="24"/>
          <w:szCs w:val="24"/>
        </w:rPr>
        <w:t xml:space="preserve">Note: ** </w:t>
      </w:r>
      <w:r w:rsidRPr="000E671D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.01; *** </w:t>
      </w:r>
      <w:r w:rsidRPr="000E671D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.001. Assessment type = EMA reports versus objective recordings. Response delay = delayed versus immediate EMA responses. </w:t>
      </w:r>
      <w:r w:rsidRPr="0093710A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Variance components were fixed at zero to achieve a positive definite covariance matrix of the random effects. </w:t>
      </w:r>
      <w:r w:rsidRPr="0093710A">
        <w:rPr>
          <w:rFonts w:ascii="Times New Roman" w:hAnsi="Times New Roman" w:cs="Times New Roman"/>
          <w:sz w:val="24"/>
          <w:szCs w:val="24"/>
        </w:rPr>
        <w:t>LPA</w:t>
      </w:r>
      <w:r>
        <w:rPr>
          <w:rFonts w:ascii="Times New Roman" w:hAnsi="Times New Roman" w:cs="Times New Roman"/>
          <w:sz w:val="24"/>
          <w:szCs w:val="24"/>
        </w:rPr>
        <w:t xml:space="preserve"> = light physical activity; MPA = moderate physical activity; VPA = vigorous physical activity</w:t>
      </w:r>
    </w:p>
    <w:p w14:paraId="193622CC" w14:textId="77777777" w:rsidR="00412AB2" w:rsidRDefault="00412AB2" w:rsidP="00412AB2"/>
    <w:p w14:paraId="4CE1A6ED" w14:textId="23C0D255" w:rsidR="007A2C6E" w:rsidRDefault="007A2C6E">
      <w:r>
        <w:br w:type="page"/>
      </w:r>
    </w:p>
    <w:p w14:paraId="07CDC27E" w14:textId="58B42227" w:rsidR="00412AB2" w:rsidRPr="004716F0" w:rsidRDefault="00412AB2" w:rsidP="00412AB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FA2B07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4716F0">
        <w:rPr>
          <w:rFonts w:ascii="Times New Roman" w:hAnsi="Times New Roman" w:cs="Times New Roman"/>
          <w:sz w:val="24"/>
          <w:szCs w:val="24"/>
        </w:rPr>
        <w:t xml:space="preserve">Multilevel regression models predicting </w:t>
      </w:r>
      <w:r>
        <w:rPr>
          <w:rFonts w:ascii="Times New Roman" w:hAnsi="Times New Roman" w:cs="Times New Roman"/>
          <w:sz w:val="24"/>
          <w:szCs w:val="24"/>
        </w:rPr>
        <w:t>objective</w:t>
      </w:r>
      <w:r w:rsidRPr="004716F0">
        <w:rPr>
          <w:rFonts w:ascii="Times New Roman" w:hAnsi="Times New Roman" w:cs="Times New Roman"/>
          <w:sz w:val="24"/>
          <w:szCs w:val="24"/>
        </w:rPr>
        <w:t xml:space="preserve"> physical activity levels </w:t>
      </w:r>
      <w:r>
        <w:rPr>
          <w:rFonts w:ascii="Times New Roman" w:hAnsi="Times New Roman" w:cs="Times New Roman"/>
          <w:sz w:val="24"/>
          <w:szCs w:val="24"/>
        </w:rPr>
        <w:t>during</w:t>
      </w:r>
      <w:r w:rsidRPr="004716F0">
        <w:rPr>
          <w:rFonts w:ascii="Times New Roman" w:hAnsi="Times New Roman" w:cs="Times New Roman"/>
          <w:sz w:val="24"/>
          <w:szCs w:val="24"/>
        </w:rPr>
        <w:t xml:space="preserve"> the </w:t>
      </w:r>
      <w:r>
        <w:rPr>
          <w:rFonts w:ascii="Times New Roman" w:hAnsi="Times New Roman" w:cs="Times New Roman"/>
          <w:sz w:val="24"/>
          <w:szCs w:val="24"/>
        </w:rPr>
        <w:t>120</w:t>
      </w:r>
      <w:r w:rsidRPr="004716F0">
        <w:rPr>
          <w:rFonts w:ascii="Times New Roman" w:hAnsi="Times New Roman" w:cs="Times New Roman"/>
          <w:sz w:val="24"/>
          <w:szCs w:val="24"/>
        </w:rPr>
        <w:t xml:space="preserve"> minutes before the EMA prompt from EMA reported physical activity level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4716F0">
        <w:rPr>
          <w:rFonts w:ascii="Times New Roman" w:hAnsi="Times New Roman" w:cs="Times New Roman"/>
          <w:sz w:val="24"/>
          <w:szCs w:val="24"/>
        </w:rPr>
        <w:t xml:space="preserve"> for immediate versus delayed </w:t>
      </w:r>
      <w:r>
        <w:rPr>
          <w:rFonts w:ascii="Times New Roman" w:hAnsi="Times New Roman" w:cs="Times New Roman"/>
          <w:sz w:val="24"/>
          <w:szCs w:val="24"/>
        </w:rPr>
        <w:t xml:space="preserve">EMA </w:t>
      </w:r>
      <w:r w:rsidRPr="004716F0">
        <w:rPr>
          <w:rFonts w:ascii="Times New Roman" w:hAnsi="Times New Roman" w:cs="Times New Roman"/>
          <w:sz w:val="24"/>
          <w:szCs w:val="24"/>
        </w:rPr>
        <w:t>responses</w:t>
      </w:r>
    </w:p>
    <w:tbl>
      <w:tblPr>
        <w:tblStyle w:val="TableGrid"/>
        <w:tblW w:w="13860" w:type="dxa"/>
        <w:tblInd w:w="-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0"/>
        <w:gridCol w:w="1710"/>
        <w:gridCol w:w="1710"/>
        <w:gridCol w:w="1530"/>
        <w:gridCol w:w="1530"/>
        <w:gridCol w:w="1435"/>
        <w:gridCol w:w="277"/>
        <w:gridCol w:w="1708"/>
        <w:gridCol w:w="1620"/>
      </w:tblGrid>
      <w:tr w:rsidR="00412AB2" w:rsidRPr="00CF4260" w14:paraId="6AF4C0AF" w14:textId="77777777" w:rsidTr="00840807">
        <w:tc>
          <w:tcPr>
            <w:tcW w:w="2340" w:type="dxa"/>
            <w:tcBorders>
              <w:top w:val="single" w:sz="12" w:space="0" w:color="auto"/>
            </w:tcBorders>
          </w:tcPr>
          <w:p w14:paraId="7BAB20EE" w14:textId="77777777" w:rsidR="00412AB2" w:rsidRDefault="00412AB2" w:rsidP="008408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15" w:type="dxa"/>
            <w:gridSpan w:val="5"/>
            <w:tcBorders>
              <w:top w:val="single" w:sz="12" w:space="0" w:color="auto"/>
              <w:bottom w:val="single" w:sz="4" w:space="0" w:color="auto"/>
            </w:tcBorders>
          </w:tcPr>
          <w:p w14:paraId="6F1B3D66" w14:textId="77777777" w:rsidR="00412AB2" w:rsidRDefault="00412AB2" w:rsidP="00840807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ysical activity outcomes for EMA items with open numeric response format</w:t>
            </w:r>
          </w:p>
        </w:tc>
        <w:tc>
          <w:tcPr>
            <w:tcW w:w="277" w:type="dxa"/>
            <w:tcBorders>
              <w:top w:val="single" w:sz="12" w:space="0" w:color="auto"/>
            </w:tcBorders>
          </w:tcPr>
          <w:p w14:paraId="030F6479" w14:textId="77777777" w:rsidR="00412AB2" w:rsidRDefault="00412AB2" w:rsidP="008408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8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008E3786" w14:textId="77777777" w:rsidR="00412AB2" w:rsidRPr="00563D3F" w:rsidRDefault="00412AB2" w:rsidP="00840807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ysical activity outcomes for EMA items with rating scale format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412AB2" w:rsidRPr="00CF4260" w14:paraId="150951CE" w14:textId="77777777" w:rsidTr="00840807">
        <w:tc>
          <w:tcPr>
            <w:tcW w:w="2340" w:type="dxa"/>
            <w:tcBorders>
              <w:bottom w:val="single" w:sz="4" w:space="0" w:color="auto"/>
            </w:tcBorders>
          </w:tcPr>
          <w:p w14:paraId="4A90E278" w14:textId="77777777" w:rsidR="00412AB2" w:rsidRDefault="00412AB2" w:rsidP="008408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ameter (scaled in seconds per minute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334CE7CB" w14:textId="77777777" w:rsidR="00412AB2" w:rsidRPr="00CF4260" w:rsidRDefault="00412AB2" w:rsidP="008408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F4260">
              <w:rPr>
                <w:rFonts w:ascii="Times New Roman" w:hAnsi="Times New Roman" w:cs="Times New Roman"/>
                <w:sz w:val="24"/>
                <w:szCs w:val="24"/>
              </w:rPr>
              <w:t>Sedentar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28651430" w14:textId="77777777" w:rsidR="00412AB2" w:rsidRPr="00CF4260" w:rsidRDefault="00412AB2" w:rsidP="008408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F4260">
              <w:rPr>
                <w:rFonts w:ascii="Times New Roman" w:hAnsi="Times New Roman" w:cs="Times New Roman"/>
                <w:sz w:val="24"/>
                <w:szCs w:val="24"/>
              </w:rPr>
              <w:t>Stand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48C44D2E" w14:textId="77777777" w:rsidR="00412AB2" w:rsidRPr="00CF4260" w:rsidRDefault="00412AB2" w:rsidP="008408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CF4260">
              <w:rPr>
                <w:rFonts w:ascii="Times New Roman" w:hAnsi="Times New Roman" w:cs="Times New Roman"/>
                <w:sz w:val="24"/>
                <w:szCs w:val="24"/>
              </w:rPr>
              <w:t>P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2DD1AC16" w14:textId="77777777" w:rsidR="00412AB2" w:rsidRPr="00CF4260" w:rsidRDefault="00412AB2" w:rsidP="008408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CF4260">
              <w:rPr>
                <w:rFonts w:ascii="Times New Roman" w:hAnsi="Times New Roman" w:cs="Times New Roman"/>
                <w:sz w:val="24"/>
                <w:szCs w:val="24"/>
              </w:rPr>
              <w:t>PA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</w:tcPr>
          <w:p w14:paraId="5FC3A1AE" w14:textId="77777777" w:rsidR="00412AB2" w:rsidRPr="00F36CE6" w:rsidRDefault="00412AB2" w:rsidP="008408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PA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77" w:type="dxa"/>
            <w:tcBorders>
              <w:bottom w:val="single" w:sz="4" w:space="0" w:color="auto"/>
            </w:tcBorders>
          </w:tcPr>
          <w:p w14:paraId="6F1E7A4F" w14:textId="77777777" w:rsidR="00412AB2" w:rsidRDefault="00412AB2" w:rsidP="008408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</w:tcPr>
          <w:p w14:paraId="7F470A54" w14:textId="77777777" w:rsidR="00412AB2" w:rsidRDefault="00412AB2" w:rsidP="008408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dentary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3642C6E" w14:textId="77777777" w:rsidR="00412AB2" w:rsidRDefault="00412AB2" w:rsidP="008408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MVPA</w:t>
            </w:r>
          </w:p>
        </w:tc>
      </w:tr>
      <w:tr w:rsidR="00412AB2" w:rsidRPr="00CF4260" w14:paraId="72D36EEA" w14:textId="77777777" w:rsidTr="00840807">
        <w:tc>
          <w:tcPr>
            <w:tcW w:w="2340" w:type="dxa"/>
            <w:tcBorders>
              <w:top w:val="single" w:sz="4" w:space="0" w:color="auto"/>
            </w:tcBorders>
          </w:tcPr>
          <w:p w14:paraId="2193F726" w14:textId="77777777" w:rsidR="00412AB2" w:rsidRPr="005437FC" w:rsidRDefault="00412AB2" w:rsidP="008408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5437FC">
              <w:rPr>
                <w:rFonts w:ascii="Times New Roman" w:hAnsi="Times New Roman" w:cs="Times New Roman"/>
                <w:sz w:val="24"/>
                <w:szCs w:val="24"/>
              </w:rPr>
              <w:t>Fixed effects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447D1FD5" w14:textId="77777777" w:rsidR="00412AB2" w:rsidRPr="00CF4260" w:rsidRDefault="00412AB2" w:rsidP="008408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0F3AFC9B" w14:textId="77777777" w:rsidR="00412AB2" w:rsidRPr="00CF4260" w:rsidRDefault="00412AB2" w:rsidP="008408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64F9920F" w14:textId="77777777" w:rsidR="00412AB2" w:rsidRPr="00CF4260" w:rsidRDefault="00412AB2" w:rsidP="008408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55653BCA" w14:textId="77777777" w:rsidR="00412AB2" w:rsidRPr="00CF4260" w:rsidRDefault="00412AB2" w:rsidP="008408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5" w:type="dxa"/>
            <w:tcBorders>
              <w:top w:val="single" w:sz="4" w:space="0" w:color="auto"/>
            </w:tcBorders>
          </w:tcPr>
          <w:p w14:paraId="27B39544" w14:textId="77777777" w:rsidR="00412AB2" w:rsidRPr="00CF4260" w:rsidRDefault="00412AB2" w:rsidP="008408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7" w:type="dxa"/>
            <w:tcBorders>
              <w:top w:val="single" w:sz="4" w:space="0" w:color="auto"/>
            </w:tcBorders>
          </w:tcPr>
          <w:p w14:paraId="2F722639" w14:textId="77777777" w:rsidR="00412AB2" w:rsidRPr="00CF4260" w:rsidRDefault="00412AB2" w:rsidP="008408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single" w:sz="4" w:space="0" w:color="auto"/>
            </w:tcBorders>
          </w:tcPr>
          <w:p w14:paraId="49312E5A" w14:textId="77777777" w:rsidR="00412AB2" w:rsidRPr="00CF4260" w:rsidRDefault="00412AB2" w:rsidP="008408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7ECBFDC5" w14:textId="77777777" w:rsidR="00412AB2" w:rsidRPr="00CF4260" w:rsidRDefault="00412AB2" w:rsidP="008408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2AB2" w:rsidRPr="00CF4260" w14:paraId="4A181CEC" w14:textId="77777777" w:rsidTr="00840807">
        <w:tc>
          <w:tcPr>
            <w:tcW w:w="2340" w:type="dxa"/>
          </w:tcPr>
          <w:p w14:paraId="34530D0E" w14:textId="77777777" w:rsidR="00412AB2" w:rsidRPr="00CF4260" w:rsidRDefault="00412AB2" w:rsidP="008408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Intercept</w:t>
            </w:r>
          </w:p>
        </w:tc>
        <w:tc>
          <w:tcPr>
            <w:tcW w:w="1710" w:type="dxa"/>
          </w:tcPr>
          <w:p w14:paraId="7128AA46" w14:textId="77777777" w:rsidR="00412AB2" w:rsidRPr="00CF4260" w:rsidRDefault="00412AB2" w:rsidP="008408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44 (.56)***</w:t>
            </w:r>
          </w:p>
        </w:tc>
        <w:tc>
          <w:tcPr>
            <w:tcW w:w="1710" w:type="dxa"/>
          </w:tcPr>
          <w:p w14:paraId="4019379D" w14:textId="77777777" w:rsidR="00412AB2" w:rsidRPr="00CF4260" w:rsidRDefault="00412AB2" w:rsidP="008408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70 (.42)***</w:t>
            </w:r>
          </w:p>
        </w:tc>
        <w:tc>
          <w:tcPr>
            <w:tcW w:w="1530" w:type="dxa"/>
          </w:tcPr>
          <w:p w14:paraId="2277695D" w14:textId="77777777" w:rsidR="00412AB2" w:rsidRPr="00CF4260" w:rsidRDefault="00412AB2" w:rsidP="008408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9 (.16)***</w:t>
            </w:r>
          </w:p>
        </w:tc>
        <w:tc>
          <w:tcPr>
            <w:tcW w:w="1530" w:type="dxa"/>
          </w:tcPr>
          <w:p w14:paraId="5A11DAC4" w14:textId="77777777" w:rsidR="00412AB2" w:rsidRPr="00CF4260" w:rsidRDefault="00412AB2" w:rsidP="008408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 (.10)***</w:t>
            </w:r>
          </w:p>
        </w:tc>
        <w:tc>
          <w:tcPr>
            <w:tcW w:w="1435" w:type="dxa"/>
          </w:tcPr>
          <w:p w14:paraId="7A028411" w14:textId="77777777" w:rsidR="00412AB2" w:rsidRPr="00CF4260" w:rsidRDefault="00412AB2" w:rsidP="008408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.44 (.13)</w:t>
            </w:r>
          </w:p>
        </w:tc>
        <w:tc>
          <w:tcPr>
            <w:tcW w:w="277" w:type="dxa"/>
          </w:tcPr>
          <w:p w14:paraId="4D916B79" w14:textId="77777777" w:rsidR="00412AB2" w:rsidRPr="00CF4260" w:rsidRDefault="00412AB2" w:rsidP="008408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8" w:type="dxa"/>
          </w:tcPr>
          <w:p w14:paraId="5ED4DEFE" w14:textId="77777777" w:rsidR="00412AB2" w:rsidRPr="00CF4260" w:rsidRDefault="00412AB2" w:rsidP="008408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94 (.56)***</w:t>
            </w:r>
          </w:p>
        </w:tc>
        <w:tc>
          <w:tcPr>
            <w:tcW w:w="1620" w:type="dxa"/>
          </w:tcPr>
          <w:p w14:paraId="277B8E8A" w14:textId="77777777" w:rsidR="00412AB2" w:rsidRPr="00CF4260" w:rsidRDefault="00412AB2" w:rsidP="008408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0 (.21)***</w:t>
            </w:r>
          </w:p>
        </w:tc>
      </w:tr>
      <w:tr w:rsidR="00412AB2" w:rsidRPr="00CF4260" w14:paraId="1DA64F29" w14:textId="77777777" w:rsidTr="00840807">
        <w:tc>
          <w:tcPr>
            <w:tcW w:w="2340" w:type="dxa"/>
          </w:tcPr>
          <w:p w14:paraId="1A1A6CF1" w14:textId="77777777" w:rsidR="00412AB2" w:rsidRPr="00CF4260" w:rsidRDefault="00412AB2" w:rsidP="008408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F4260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elay</w:t>
            </w:r>
          </w:p>
        </w:tc>
        <w:tc>
          <w:tcPr>
            <w:tcW w:w="1710" w:type="dxa"/>
          </w:tcPr>
          <w:p w14:paraId="02D21FEA" w14:textId="77777777" w:rsidR="00412AB2" w:rsidRPr="00E833ED" w:rsidRDefault="00412AB2" w:rsidP="008408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-.48 (.60)</w:t>
            </w:r>
          </w:p>
        </w:tc>
        <w:tc>
          <w:tcPr>
            <w:tcW w:w="1710" w:type="dxa"/>
          </w:tcPr>
          <w:p w14:paraId="521EF6A0" w14:textId="77777777" w:rsidR="00412AB2" w:rsidRPr="00E833ED" w:rsidRDefault="00412AB2" w:rsidP="008408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.83 (.54)</w:t>
            </w:r>
          </w:p>
        </w:tc>
        <w:tc>
          <w:tcPr>
            <w:tcW w:w="1530" w:type="dxa"/>
          </w:tcPr>
          <w:p w14:paraId="08E82ED3" w14:textId="77777777" w:rsidR="00412AB2" w:rsidRPr="00E833ED" w:rsidRDefault="00412AB2" w:rsidP="008408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.53 (.22)*</w:t>
            </w:r>
          </w:p>
        </w:tc>
        <w:tc>
          <w:tcPr>
            <w:tcW w:w="1530" w:type="dxa"/>
          </w:tcPr>
          <w:p w14:paraId="4E58FED6" w14:textId="77777777" w:rsidR="00412AB2" w:rsidRPr="00E833ED" w:rsidRDefault="00412AB2" w:rsidP="008408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.20 (.16)</w:t>
            </w:r>
          </w:p>
        </w:tc>
        <w:tc>
          <w:tcPr>
            <w:tcW w:w="1435" w:type="dxa"/>
          </w:tcPr>
          <w:p w14:paraId="47353BB2" w14:textId="77777777" w:rsidR="00412AB2" w:rsidRPr="00E833ED" w:rsidRDefault="00412AB2" w:rsidP="008408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4 (.06)</w:t>
            </w:r>
          </w:p>
        </w:tc>
        <w:tc>
          <w:tcPr>
            <w:tcW w:w="277" w:type="dxa"/>
          </w:tcPr>
          <w:p w14:paraId="60400157" w14:textId="77777777" w:rsidR="00412AB2" w:rsidRPr="00E833ED" w:rsidRDefault="00412AB2" w:rsidP="008408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8" w:type="dxa"/>
          </w:tcPr>
          <w:p w14:paraId="1280531B" w14:textId="77777777" w:rsidR="00412AB2" w:rsidRPr="00E833ED" w:rsidRDefault="00412AB2" w:rsidP="008408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.68 (.67)</w:t>
            </w:r>
          </w:p>
        </w:tc>
        <w:tc>
          <w:tcPr>
            <w:tcW w:w="1620" w:type="dxa"/>
          </w:tcPr>
          <w:p w14:paraId="6000E6E2" w14:textId="77777777" w:rsidR="00412AB2" w:rsidRPr="00E833ED" w:rsidRDefault="00412AB2" w:rsidP="008408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.26 (.26)</w:t>
            </w:r>
          </w:p>
        </w:tc>
      </w:tr>
      <w:tr w:rsidR="00412AB2" w:rsidRPr="00CF4260" w14:paraId="7DFD8170" w14:textId="77777777" w:rsidTr="00840807">
        <w:tc>
          <w:tcPr>
            <w:tcW w:w="2340" w:type="dxa"/>
          </w:tcPr>
          <w:p w14:paraId="10379052" w14:textId="77777777" w:rsidR="00412AB2" w:rsidRPr="00CF4260" w:rsidRDefault="00412AB2" w:rsidP="008408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EMA </w:t>
            </w:r>
          </w:p>
        </w:tc>
        <w:tc>
          <w:tcPr>
            <w:tcW w:w="1710" w:type="dxa"/>
          </w:tcPr>
          <w:p w14:paraId="3EA844A6" w14:textId="77777777" w:rsidR="00412AB2" w:rsidRPr="00E833ED" w:rsidRDefault="00412AB2" w:rsidP="008408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.52 (.02)***</w:t>
            </w:r>
          </w:p>
        </w:tc>
        <w:tc>
          <w:tcPr>
            <w:tcW w:w="1710" w:type="dxa"/>
          </w:tcPr>
          <w:p w14:paraId="585E6A3F" w14:textId="77777777" w:rsidR="00412AB2" w:rsidRPr="00E833ED" w:rsidRDefault="00412AB2" w:rsidP="008408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.40 (.02)***</w:t>
            </w:r>
          </w:p>
        </w:tc>
        <w:tc>
          <w:tcPr>
            <w:tcW w:w="1530" w:type="dxa"/>
          </w:tcPr>
          <w:p w14:paraId="391ED9D7" w14:textId="77777777" w:rsidR="00412AB2" w:rsidRPr="00E833ED" w:rsidRDefault="00412AB2" w:rsidP="008408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.12 (.01)***</w:t>
            </w:r>
          </w:p>
        </w:tc>
        <w:tc>
          <w:tcPr>
            <w:tcW w:w="1530" w:type="dxa"/>
          </w:tcPr>
          <w:p w14:paraId="6F97D69C" w14:textId="77777777" w:rsidR="00412AB2" w:rsidRPr="00E833ED" w:rsidRDefault="00412AB2" w:rsidP="008408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.10 (.02)***</w:t>
            </w:r>
          </w:p>
        </w:tc>
        <w:tc>
          <w:tcPr>
            <w:tcW w:w="1435" w:type="dxa"/>
          </w:tcPr>
          <w:p w14:paraId="2F10FFC8" w14:textId="77777777" w:rsidR="00412AB2" w:rsidRPr="00E833ED" w:rsidRDefault="00412AB2" w:rsidP="008408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.05 (.02)</w:t>
            </w:r>
          </w:p>
        </w:tc>
        <w:tc>
          <w:tcPr>
            <w:tcW w:w="277" w:type="dxa"/>
          </w:tcPr>
          <w:p w14:paraId="3A315EB8" w14:textId="77777777" w:rsidR="00412AB2" w:rsidRPr="00E833ED" w:rsidRDefault="00412AB2" w:rsidP="008408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8" w:type="dxa"/>
          </w:tcPr>
          <w:p w14:paraId="130B8220" w14:textId="77777777" w:rsidR="00412AB2" w:rsidRPr="00E833ED" w:rsidRDefault="00412AB2" w:rsidP="008408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63 (.35)***</w:t>
            </w:r>
          </w:p>
        </w:tc>
        <w:tc>
          <w:tcPr>
            <w:tcW w:w="1620" w:type="dxa"/>
          </w:tcPr>
          <w:p w14:paraId="3B8BD1D4" w14:textId="77777777" w:rsidR="00412AB2" w:rsidRPr="00E833ED" w:rsidRDefault="00412AB2" w:rsidP="008408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5 (.20)***</w:t>
            </w:r>
          </w:p>
        </w:tc>
      </w:tr>
      <w:tr w:rsidR="00412AB2" w:rsidRPr="00CF4260" w14:paraId="53CD5085" w14:textId="77777777" w:rsidTr="00840807">
        <w:tc>
          <w:tcPr>
            <w:tcW w:w="2340" w:type="dxa"/>
          </w:tcPr>
          <w:p w14:paraId="015B9436" w14:textId="77777777" w:rsidR="00412AB2" w:rsidRPr="00CF4260" w:rsidRDefault="00412AB2" w:rsidP="008408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F4260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elay </w:t>
            </w:r>
            <w:r>
              <w:rPr>
                <w:rFonts w:ascii="Segoe UI" w:hAnsi="Segoe UI" w:cs="Segoe UI"/>
                <w:color w:val="161616"/>
                <w:shd w:val="clear" w:color="auto" w:fill="FFFFFF"/>
              </w:rPr>
              <w:t>×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MA</w:t>
            </w:r>
          </w:p>
        </w:tc>
        <w:tc>
          <w:tcPr>
            <w:tcW w:w="1710" w:type="dxa"/>
          </w:tcPr>
          <w:p w14:paraId="31518C19" w14:textId="77777777" w:rsidR="00412AB2" w:rsidRPr="00E833ED" w:rsidRDefault="00412AB2" w:rsidP="008408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.05 (.04)</w:t>
            </w:r>
          </w:p>
        </w:tc>
        <w:tc>
          <w:tcPr>
            <w:tcW w:w="1710" w:type="dxa"/>
          </w:tcPr>
          <w:p w14:paraId="20786291" w14:textId="77777777" w:rsidR="00412AB2" w:rsidRPr="00E833ED" w:rsidRDefault="00412AB2" w:rsidP="008408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.01 (.05)</w:t>
            </w:r>
          </w:p>
        </w:tc>
        <w:tc>
          <w:tcPr>
            <w:tcW w:w="1530" w:type="dxa"/>
          </w:tcPr>
          <w:p w14:paraId="456A1E98" w14:textId="77777777" w:rsidR="00412AB2" w:rsidRPr="00E833ED" w:rsidRDefault="00412AB2" w:rsidP="008408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.04 (.02)*</w:t>
            </w:r>
          </w:p>
        </w:tc>
        <w:tc>
          <w:tcPr>
            <w:tcW w:w="1530" w:type="dxa"/>
          </w:tcPr>
          <w:p w14:paraId="13247B1C" w14:textId="77777777" w:rsidR="00412AB2" w:rsidRPr="00E833ED" w:rsidRDefault="00412AB2" w:rsidP="008408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1 (.02)</w:t>
            </w:r>
          </w:p>
        </w:tc>
        <w:tc>
          <w:tcPr>
            <w:tcW w:w="1435" w:type="dxa"/>
          </w:tcPr>
          <w:p w14:paraId="7993A0B5" w14:textId="77777777" w:rsidR="00412AB2" w:rsidRPr="00E833ED" w:rsidRDefault="00412AB2" w:rsidP="008408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.02 (.02)</w:t>
            </w:r>
          </w:p>
        </w:tc>
        <w:tc>
          <w:tcPr>
            <w:tcW w:w="277" w:type="dxa"/>
          </w:tcPr>
          <w:p w14:paraId="2F894128" w14:textId="77777777" w:rsidR="00412AB2" w:rsidRPr="00E833ED" w:rsidRDefault="00412AB2" w:rsidP="008408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8" w:type="dxa"/>
          </w:tcPr>
          <w:p w14:paraId="3F9569AF" w14:textId="77777777" w:rsidR="00412AB2" w:rsidRPr="00E833ED" w:rsidRDefault="00412AB2" w:rsidP="008408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.39 (.66)</w:t>
            </w:r>
          </w:p>
        </w:tc>
        <w:tc>
          <w:tcPr>
            <w:tcW w:w="1620" w:type="dxa"/>
          </w:tcPr>
          <w:p w14:paraId="6204235B" w14:textId="77777777" w:rsidR="00412AB2" w:rsidRPr="00E833ED" w:rsidRDefault="00412AB2" w:rsidP="008408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.00 (.29)</w:t>
            </w:r>
          </w:p>
        </w:tc>
      </w:tr>
      <w:tr w:rsidR="00412AB2" w:rsidRPr="00CF4260" w14:paraId="19CC8A4D" w14:textId="77777777" w:rsidTr="00840807">
        <w:tc>
          <w:tcPr>
            <w:tcW w:w="2340" w:type="dxa"/>
          </w:tcPr>
          <w:p w14:paraId="0696DED4" w14:textId="77777777" w:rsidR="00412AB2" w:rsidRPr="005437FC" w:rsidRDefault="00412AB2" w:rsidP="008408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5437FC">
              <w:rPr>
                <w:rFonts w:ascii="Times New Roman" w:hAnsi="Times New Roman" w:cs="Times New Roman"/>
                <w:sz w:val="24"/>
                <w:szCs w:val="24"/>
              </w:rPr>
              <w:t>Random effects</w:t>
            </w:r>
          </w:p>
        </w:tc>
        <w:tc>
          <w:tcPr>
            <w:tcW w:w="1710" w:type="dxa"/>
          </w:tcPr>
          <w:p w14:paraId="64EF1CB1" w14:textId="77777777" w:rsidR="00412AB2" w:rsidRPr="00CF4260" w:rsidRDefault="00412AB2" w:rsidP="008408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442C9C8D" w14:textId="77777777" w:rsidR="00412AB2" w:rsidRPr="00CF4260" w:rsidRDefault="00412AB2" w:rsidP="008408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7E7E966D" w14:textId="77777777" w:rsidR="00412AB2" w:rsidRPr="00CF4260" w:rsidRDefault="00412AB2" w:rsidP="008408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595DBF32" w14:textId="77777777" w:rsidR="00412AB2" w:rsidRPr="00CF4260" w:rsidRDefault="00412AB2" w:rsidP="008408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5" w:type="dxa"/>
          </w:tcPr>
          <w:p w14:paraId="7C7CB4B5" w14:textId="77777777" w:rsidR="00412AB2" w:rsidRPr="00CF4260" w:rsidRDefault="00412AB2" w:rsidP="008408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7" w:type="dxa"/>
          </w:tcPr>
          <w:p w14:paraId="572D71E6" w14:textId="77777777" w:rsidR="00412AB2" w:rsidRPr="00CF4260" w:rsidRDefault="00412AB2" w:rsidP="008408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8" w:type="dxa"/>
          </w:tcPr>
          <w:p w14:paraId="05775EFF" w14:textId="77777777" w:rsidR="00412AB2" w:rsidRPr="00CF4260" w:rsidRDefault="00412AB2" w:rsidP="008408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4F841954" w14:textId="77777777" w:rsidR="00412AB2" w:rsidRPr="00CF4260" w:rsidRDefault="00412AB2" w:rsidP="008408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2AB2" w:rsidRPr="00CF4260" w14:paraId="6A605090" w14:textId="77777777" w:rsidTr="00840807">
        <w:tc>
          <w:tcPr>
            <w:tcW w:w="2340" w:type="dxa"/>
          </w:tcPr>
          <w:p w14:paraId="56E27D32" w14:textId="77777777" w:rsidR="00412AB2" w:rsidRPr="00CF4260" w:rsidRDefault="00412AB2" w:rsidP="008408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Intercept</w:t>
            </w:r>
          </w:p>
        </w:tc>
        <w:tc>
          <w:tcPr>
            <w:tcW w:w="1710" w:type="dxa"/>
          </w:tcPr>
          <w:p w14:paraId="49E9BD1B" w14:textId="77777777" w:rsidR="00412AB2" w:rsidRPr="00CF4260" w:rsidRDefault="00412AB2" w:rsidP="008408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31</w:t>
            </w:r>
          </w:p>
        </w:tc>
        <w:tc>
          <w:tcPr>
            <w:tcW w:w="1710" w:type="dxa"/>
          </w:tcPr>
          <w:p w14:paraId="27089BC3" w14:textId="77777777" w:rsidR="00412AB2" w:rsidRPr="00CF4260" w:rsidRDefault="00412AB2" w:rsidP="008408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30</w:t>
            </w:r>
          </w:p>
        </w:tc>
        <w:tc>
          <w:tcPr>
            <w:tcW w:w="1530" w:type="dxa"/>
          </w:tcPr>
          <w:p w14:paraId="104C5159" w14:textId="77777777" w:rsidR="00412AB2" w:rsidRPr="00CF4260" w:rsidRDefault="00412AB2" w:rsidP="008408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3.72</w:t>
            </w:r>
          </w:p>
        </w:tc>
        <w:tc>
          <w:tcPr>
            <w:tcW w:w="1530" w:type="dxa"/>
          </w:tcPr>
          <w:p w14:paraId="5AD97E13" w14:textId="77777777" w:rsidR="00412AB2" w:rsidRPr="00CF4260" w:rsidRDefault="00412AB2" w:rsidP="008408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1.21</w:t>
            </w:r>
          </w:p>
        </w:tc>
        <w:tc>
          <w:tcPr>
            <w:tcW w:w="1435" w:type="dxa"/>
          </w:tcPr>
          <w:p w14:paraId="64C68853" w14:textId="77777777" w:rsidR="00412AB2" w:rsidRPr="00CF4260" w:rsidRDefault="00412AB2" w:rsidP="008408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4</w:t>
            </w:r>
          </w:p>
        </w:tc>
        <w:tc>
          <w:tcPr>
            <w:tcW w:w="277" w:type="dxa"/>
          </w:tcPr>
          <w:p w14:paraId="2F68C7CC" w14:textId="77777777" w:rsidR="00412AB2" w:rsidRPr="00CF4260" w:rsidRDefault="00412AB2" w:rsidP="008408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8" w:type="dxa"/>
          </w:tcPr>
          <w:p w14:paraId="61C5A94F" w14:textId="77777777" w:rsidR="00412AB2" w:rsidRPr="00CF4260" w:rsidRDefault="00412AB2" w:rsidP="008408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45.98</w:t>
            </w:r>
          </w:p>
        </w:tc>
        <w:tc>
          <w:tcPr>
            <w:tcW w:w="1620" w:type="dxa"/>
          </w:tcPr>
          <w:p w14:paraId="76FD317C" w14:textId="77777777" w:rsidR="00412AB2" w:rsidRPr="00CF4260" w:rsidRDefault="00412AB2" w:rsidP="008408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6.19</w:t>
            </w:r>
          </w:p>
        </w:tc>
      </w:tr>
      <w:tr w:rsidR="00412AB2" w:rsidRPr="00CF4260" w14:paraId="18927643" w14:textId="77777777" w:rsidTr="00840807">
        <w:tc>
          <w:tcPr>
            <w:tcW w:w="2340" w:type="dxa"/>
          </w:tcPr>
          <w:p w14:paraId="0BFFA185" w14:textId="77777777" w:rsidR="00412AB2" w:rsidRPr="00CF4260" w:rsidRDefault="00412AB2" w:rsidP="008408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EMA regress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  slope</w:t>
            </w:r>
          </w:p>
        </w:tc>
        <w:tc>
          <w:tcPr>
            <w:tcW w:w="1710" w:type="dxa"/>
          </w:tcPr>
          <w:p w14:paraId="68E432CC" w14:textId="77777777" w:rsidR="00412AB2" w:rsidRPr="00CF4260" w:rsidRDefault="00412AB2" w:rsidP="008408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.03</w:t>
            </w:r>
          </w:p>
        </w:tc>
        <w:tc>
          <w:tcPr>
            <w:tcW w:w="1710" w:type="dxa"/>
          </w:tcPr>
          <w:p w14:paraId="157DA0E4" w14:textId="77777777" w:rsidR="00412AB2" w:rsidRPr="00CF4260" w:rsidRDefault="00412AB2" w:rsidP="008408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.03</w:t>
            </w:r>
          </w:p>
        </w:tc>
        <w:tc>
          <w:tcPr>
            <w:tcW w:w="1530" w:type="dxa"/>
          </w:tcPr>
          <w:p w14:paraId="0F920A12" w14:textId="77777777" w:rsidR="00412AB2" w:rsidRPr="00CF4260" w:rsidRDefault="00412AB2" w:rsidP="008408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.01</w:t>
            </w:r>
          </w:p>
        </w:tc>
        <w:tc>
          <w:tcPr>
            <w:tcW w:w="1530" w:type="dxa"/>
          </w:tcPr>
          <w:p w14:paraId="709913B3" w14:textId="77777777" w:rsidR="00412AB2" w:rsidRPr="00CF4260" w:rsidRDefault="00412AB2" w:rsidP="008408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.04</w:t>
            </w:r>
          </w:p>
        </w:tc>
        <w:tc>
          <w:tcPr>
            <w:tcW w:w="1435" w:type="dxa"/>
          </w:tcPr>
          <w:p w14:paraId="3B95BEF3" w14:textId="77777777" w:rsidR="00412AB2" w:rsidRPr="00CF4260" w:rsidRDefault="00412AB2" w:rsidP="008408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.05</w:t>
            </w:r>
          </w:p>
        </w:tc>
        <w:tc>
          <w:tcPr>
            <w:tcW w:w="277" w:type="dxa"/>
          </w:tcPr>
          <w:p w14:paraId="7ACB531B" w14:textId="77777777" w:rsidR="00412AB2" w:rsidRPr="00CF4260" w:rsidRDefault="00412AB2" w:rsidP="008408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8" w:type="dxa"/>
          </w:tcPr>
          <w:p w14:paraId="6540230D" w14:textId="77777777" w:rsidR="00412AB2" w:rsidRPr="00CF4260" w:rsidRDefault="00412AB2" w:rsidP="008408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12.36</w:t>
            </w:r>
          </w:p>
        </w:tc>
        <w:tc>
          <w:tcPr>
            <w:tcW w:w="1620" w:type="dxa"/>
          </w:tcPr>
          <w:p w14:paraId="688D8775" w14:textId="77777777" w:rsidR="00412AB2" w:rsidRPr="00CF4260" w:rsidRDefault="00412AB2" w:rsidP="008408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4.77</w:t>
            </w:r>
          </w:p>
        </w:tc>
      </w:tr>
      <w:tr w:rsidR="00412AB2" w:rsidRPr="00CF4260" w14:paraId="130031F5" w14:textId="77777777" w:rsidTr="00840807">
        <w:tc>
          <w:tcPr>
            <w:tcW w:w="2340" w:type="dxa"/>
          </w:tcPr>
          <w:p w14:paraId="45CFAB40" w14:textId="77777777" w:rsidR="00412AB2" w:rsidRPr="00CF4260" w:rsidRDefault="00412AB2" w:rsidP="008408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Covariance</w:t>
            </w:r>
          </w:p>
        </w:tc>
        <w:tc>
          <w:tcPr>
            <w:tcW w:w="1710" w:type="dxa"/>
          </w:tcPr>
          <w:p w14:paraId="4AE997F5" w14:textId="77777777" w:rsidR="00412AB2" w:rsidRPr="00CF4260" w:rsidRDefault="00412AB2" w:rsidP="008408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-.64</w:t>
            </w:r>
          </w:p>
        </w:tc>
        <w:tc>
          <w:tcPr>
            <w:tcW w:w="1710" w:type="dxa"/>
          </w:tcPr>
          <w:p w14:paraId="7E776672" w14:textId="77777777" w:rsidR="00412AB2" w:rsidRPr="00CF4260" w:rsidRDefault="00412AB2" w:rsidP="008408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.11</w:t>
            </w:r>
          </w:p>
        </w:tc>
        <w:tc>
          <w:tcPr>
            <w:tcW w:w="1530" w:type="dxa"/>
          </w:tcPr>
          <w:p w14:paraId="45A21874" w14:textId="77777777" w:rsidR="00412AB2" w:rsidRPr="00CF4260" w:rsidRDefault="00412AB2" w:rsidP="008408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.05</w:t>
            </w:r>
          </w:p>
        </w:tc>
        <w:tc>
          <w:tcPr>
            <w:tcW w:w="1530" w:type="dxa"/>
          </w:tcPr>
          <w:p w14:paraId="7690E97D" w14:textId="77777777" w:rsidR="00412AB2" w:rsidRPr="00CF4260" w:rsidRDefault="00412AB2" w:rsidP="008408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.15</w:t>
            </w:r>
          </w:p>
        </w:tc>
        <w:tc>
          <w:tcPr>
            <w:tcW w:w="1435" w:type="dxa"/>
          </w:tcPr>
          <w:p w14:paraId="305A47F6" w14:textId="77777777" w:rsidR="00412AB2" w:rsidRPr="00CF4260" w:rsidRDefault="00412AB2" w:rsidP="008408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.36</w:t>
            </w:r>
          </w:p>
        </w:tc>
        <w:tc>
          <w:tcPr>
            <w:tcW w:w="277" w:type="dxa"/>
          </w:tcPr>
          <w:p w14:paraId="12878368" w14:textId="77777777" w:rsidR="00412AB2" w:rsidRPr="00CF4260" w:rsidRDefault="00412AB2" w:rsidP="008408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8" w:type="dxa"/>
          </w:tcPr>
          <w:p w14:paraId="73C8FADB" w14:textId="77777777" w:rsidR="00412AB2" w:rsidRPr="00CF4260" w:rsidRDefault="00412AB2" w:rsidP="008408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8.58</w:t>
            </w:r>
          </w:p>
        </w:tc>
        <w:tc>
          <w:tcPr>
            <w:tcW w:w="1620" w:type="dxa"/>
          </w:tcPr>
          <w:p w14:paraId="004C87BE" w14:textId="77777777" w:rsidR="00412AB2" w:rsidRPr="00CF4260" w:rsidRDefault="00412AB2" w:rsidP="008408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4.29</w:t>
            </w:r>
          </w:p>
        </w:tc>
      </w:tr>
      <w:tr w:rsidR="00412AB2" w:rsidRPr="00CF4260" w14:paraId="19EB23A8" w14:textId="77777777" w:rsidTr="00840807">
        <w:tc>
          <w:tcPr>
            <w:tcW w:w="2340" w:type="dxa"/>
            <w:tcBorders>
              <w:bottom w:val="single" w:sz="12" w:space="0" w:color="auto"/>
            </w:tcBorders>
          </w:tcPr>
          <w:p w14:paraId="098944BF" w14:textId="77777777" w:rsidR="00412AB2" w:rsidRDefault="00412AB2" w:rsidP="008408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Level 1 residual</w:t>
            </w:r>
          </w:p>
        </w:tc>
        <w:tc>
          <w:tcPr>
            <w:tcW w:w="1710" w:type="dxa"/>
            <w:tcBorders>
              <w:bottom w:val="single" w:sz="12" w:space="0" w:color="auto"/>
            </w:tcBorders>
          </w:tcPr>
          <w:p w14:paraId="721F12D4" w14:textId="77777777" w:rsidR="00412AB2" w:rsidRPr="00CF4260" w:rsidRDefault="00412AB2" w:rsidP="008408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.33</w:t>
            </w:r>
          </w:p>
        </w:tc>
        <w:tc>
          <w:tcPr>
            <w:tcW w:w="1710" w:type="dxa"/>
            <w:tcBorders>
              <w:bottom w:val="single" w:sz="12" w:space="0" w:color="auto"/>
            </w:tcBorders>
          </w:tcPr>
          <w:p w14:paraId="2D22514C" w14:textId="77777777" w:rsidR="00412AB2" w:rsidRPr="00CF4260" w:rsidRDefault="00412AB2" w:rsidP="008408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.20</w:t>
            </w:r>
          </w:p>
        </w:tc>
        <w:tc>
          <w:tcPr>
            <w:tcW w:w="1530" w:type="dxa"/>
            <w:tcBorders>
              <w:bottom w:val="single" w:sz="12" w:space="0" w:color="auto"/>
            </w:tcBorders>
          </w:tcPr>
          <w:p w14:paraId="1895AD73" w14:textId="77777777" w:rsidR="00412AB2" w:rsidRPr="00CF4260" w:rsidRDefault="00412AB2" w:rsidP="008408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97</w:t>
            </w:r>
          </w:p>
        </w:tc>
        <w:tc>
          <w:tcPr>
            <w:tcW w:w="1530" w:type="dxa"/>
            <w:tcBorders>
              <w:bottom w:val="single" w:sz="12" w:space="0" w:color="auto"/>
            </w:tcBorders>
          </w:tcPr>
          <w:p w14:paraId="412BCA47" w14:textId="77777777" w:rsidR="00412AB2" w:rsidRPr="00CF4260" w:rsidRDefault="00412AB2" w:rsidP="008408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6.89</w:t>
            </w:r>
          </w:p>
        </w:tc>
        <w:tc>
          <w:tcPr>
            <w:tcW w:w="1435" w:type="dxa"/>
            <w:tcBorders>
              <w:bottom w:val="single" w:sz="12" w:space="0" w:color="auto"/>
            </w:tcBorders>
          </w:tcPr>
          <w:p w14:paraId="47FBD3CB" w14:textId="77777777" w:rsidR="00412AB2" w:rsidRPr="00CF4260" w:rsidRDefault="00412AB2" w:rsidP="008408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.79</w:t>
            </w:r>
          </w:p>
        </w:tc>
        <w:tc>
          <w:tcPr>
            <w:tcW w:w="277" w:type="dxa"/>
            <w:tcBorders>
              <w:bottom w:val="single" w:sz="12" w:space="0" w:color="auto"/>
            </w:tcBorders>
          </w:tcPr>
          <w:p w14:paraId="22F8EFF6" w14:textId="77777777" w:rsidR="00412AB2" w:rsidRPr="00CF4260" w:rsidRDefault="00412AB2" w:rsidP="008408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8" w:type="dxa"/>
            <w:tcBorders>
              <w:bottom w:val="single" w:sz="12" w:space="0" w:color="auto"/>
            </w:tcBorders>
          </w:tcPr>
          <w:p w14:paraId="431A6258" w14:textId="77777777" w:rsidR="00412AB2" w:rsidRPr="00CF4260" w:rsidRDefault="00412AB2" w:rsidP="008408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.89</w:t>
            </w:r>
          </w:p>
        </w:tc>
        <w:tc>
          <w:tcPr>
            <w:tcW w:w="1620" w:type="dxa"/>
            <w:tcBorders>
              <w:bottom w:val="single" w:sz="12" w:space="0" w:color="auto"/>
            </w:tcBorders>
          </w:tcPr>
          <w:p w14:paraId="663BA9BA" w14:textId="77777777" w:rsidR="00412AB2" w:rsidRPr="00CF4260" w:rsidRDefault="00412AB2" w:rsidP="008408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17.30</w:t>
            </w:r>
          </w:p>
        </w:tc>
      </w:tr>
    </w:tbl>
    <w:p w14:paraId="6CC3AAC3" w14:textId="77777777" w:rsidR="00412AB2" w:rsidRDefault="00412AB2" w:rsidP="00412AB2">
      <w:pPr>
        <w:rPr>
          <w:rFonts w:ascii="Times New Roman" w:hAnsi="Times New Roman" w:cs="Times New Roman"/>
          <w:sz w:val="24"/>
          <w:szCs w:val="24"/>
        </w:rPr>
      </w:pPr>
      <w:r w:rsidRPr="00CF4260">
        <w:rPr>
          <w:rFonts w:ascii="Times New Roman" w:hAnsi="Times New Roman" w:cs="Times New Roman"/>
          <w:sz w:val="24"/>
          <w:szCs w:val="24"/>
        </w:rPr>
        <w:t>Note:</w:t>
      </w:r>
      <w:r>
        <w:rPr>
          <w:rFonts w:ascii="Times New Roman" w:hAnsi="Times New Roman" w:cs="Times New Roman"/>
          <w:sz w:val="24"/>
          <w:szCs w:val="24"/>
        </w:rPr>
        <w:t xml:space="preserve"> *</w:t>
      </w:r>
      <w:r w:rsidRPr="00CC7E02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.05, ** </w:t>
      </w:r>
      <w:r w:rsidRPr="00CC7E02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.01, *** </w:t>
      </w:r>
      <w:r w:rsidRPr="00CC7E02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.001. LPA = light physical activity; MPA = moderate physical activity; VPA = vigorous physical activity; LMVPA = light, moderate, or vigorous physical activity.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EMA rating scale items were “during the 5 minutes before the prompt, how sedentary were you?” and “during the 5 minutes before the prompt, how physically active were you?”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 accelerometry and EMA data for VPA were log transformed to facilitate model convergence. </w:t>
      </w:r>
    </w:p>
    <w:p w14:paraId="297AE6AA" w14:textId="77777777" w:rsidR="00412AB2" w:rsidRDefault="00412AB2" w:rsidP="00412AB2">
      <w:pPr>
        <w:rPr>
          <w:rFonts w:ascii="Times New Roman" w:hAnsi="Times New Roman" w:cs="Times New Roman"/>
          <w:sz w:val="24"/>
          <w:szCs w:val="24"/>
        </w:rPr>
        <w:sectPr w:rsidR="00412AB2" w:rsidSect="006A144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AEFC9EB" w14:textId="39EBC1F5" w:rsidR="00412AB2" w:rsidRPr="0002227B" w:rsidRDefault="00412AB2" w:rsidP="00412AB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FA2B07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02227B">
        <w:rPr>
          <w:rFonts w:ascii="Times New Roman" w:hAnsi="Times New Roman" w:cs="Times New Roman"/>
          <w:sz w:val="24"/>
          <w:szCs w:val="24"/>
        </w:rPr>
        <w:t xml:space="preserve">Within-subject correlations </w:t>
      </w:r>
      <w:r>
        <w:rPr>
          <w:rFonts w:ascii="Times New Roman" w:hAnsi="Times New Roman" w:cs="Times New Roman"/>
          <w:sz w:val="24"/>
          <w:szCs w:val="24"/>
        </w:rPr>
        <w:t>between objective</w:t>
      </w:r>
      <w:r w:rsidRPr="004716F0">
        <w:rPr>
          <w:rFonts w:ascii="Times New Roman" w:hAnsi="Times New Roman" w:cs="Times New Roman"/>
          <w:sz w:val="24"/>
          <w:szCs w:val="24"/>
        </w:rPr>
        <w:t xml:space="preserve"> physical activity levels </w:t>
      </w:r>
      <w:r>
        <w:rPr>
          <w:rFonts w:ascii="Times New Roman" w:hAnsi="Times New Roman" w:cs="Times New Roman"/>
          <w:sz w:val="24"/>
          <w:szCs w:val="24"/>
        </w:rPr>
        <w:t>during</w:t>
      </w:r>
      <w:r w:rsidRPr="004716F0">
        <w:rPr>
          <w:rFonts w:ascii="Times New Roman" w:hAnsi="Times New Roman" w:cs="Times New Roman"/>
          <w:sz w:val="24"/>
          <w:szCs w:val="24"/>
        </w:rPr>
        <w:t xml:space="preserve"> the </w:t>
      </w:r>
      <w:r>
        <w:rPr>
          <w:rFonts w:ascii="Times New Roman" w:hAnsi="Times New Roman" w:cs="Times New Roman"/>
          <w:sz w:val="24"/>
          <w:szCs w:val="24"/>
        </w:rPr>
        <w:t>120</w:t>
      </w:r>
      <w:r w:rsidRPr="004716F0">
        <w:rPr>
          <w:rFonts w:ascii="Times New Roman" w:hAnsi="Times New Roman" w:cs="Times New Roman"/>
          <w:sz w:val="24"/>
          <w:szCs w:val="24"/>
        </w:rPr>
        <w:t xml:space="preserve"> minutes before the EMA prompt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4716F0">
        <w:rPr>
          <w:rFonts w:ascii="Times New Roman" w:hAnsi="Times New Roman" w:cs="Times New Roman"/>
          <w:sz w:val="24"/>
          <w:szCs w:val="24"/>
        </w:rPr>
        <w:t xml:space="preserve"> EMA reported physical activity level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4716F0">
        <w:rPr>
          <w:rFonts w:ascii="Times New Roman" w:hAnsi="Times New Roman" w:cs="Times New Roman"/>
          <w:sz w:val="24"/>
          <w:szCs w:val="24"/>
        </w:rPr>
        <w:t xml:space="preserve"> for immediate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4716F0">
        <w:rPr>
          <w:rFonts w:ascii="Times New Roman" w:hAnsi="Times New Roman" w:cs="Times New Roman"/>
          <w:sz w:val="24"/>
          <w:szCs w:val="24"/>
        </w:rPr>
        <w:t xml:space="preserve"> delayed EMA responses</w:t>
      </w:r>
    </w:p>
    <w:tbl>
      <w:tblPr>
        <w:tblStyle w:val="TableGrid"/>
        <w:tblW w:w="0" w:type="auto"/>
        <w:tblInd w:w="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0"/>
        <w:gridCol w:w="1620"/>
        <w:gridCol w:w="1530"/>
        <w:gridCol w:w="277"/>
        <w:gridCol w:w="2252"/>
      </w:tblGrid>
      <w:tr w:rsidR="00412AB2" w:rsidRPr="0002227B" w14:paraId="5E78359E" w14:textId="77777777" w:rsidTr="00840807">
        <w:tc>
          <w:tcPr>
            <w:tcW w:w="3330" w:type="dxa"/>
            <w:tcBorders>
              <w:top w:val="single" w:sz="12" w:space="0" w:color="auto"/>
            </w:tcBorders>
          </w:tcPr>
          <w:p w14:paraId="0C222520" w14:textId="77777777" w:rsidR="00412AB2" w:rsidRPr="0002227B" w:rsidRDefault="00412AB2" w:rsidP="008408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14F6EDB5" w14:textId="77777777" w:rsidR="00412AB2" w:rsidRPr="0002227B" w:rsidRDefault="00412AB2" w:rsidP="00840807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relation between objective and EMA self-reported activities</w:t>
            </w:r>
          </w:p>
        </w:tc>
        <w:tc>
          <w:tcPr>
            <w:tcW w:w="277" w:type="dxa"/>
            <w:tcBorders>
              <w:top w:val="single" w:sz="12" w:space="0" w:color="auto"/>
            </w:tcBorders>
          </w:tcPr>
          <w:p w14:paraId="6009EB41" w14:textId="77777777" w:rsidR="00412AB2" w:rsidRDefault="00412AB2" w:rsidP="00840807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2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779306C9" w14:textId="77777777" w:rsidR="00412AB2" w:rsidRPr="0002227B" w:rsidRDefault="00412AB2" w:rsidP="00840807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fference in correlations</w:t>
            </w:r>
          </w:p>
        </w:tc>
      </w:tr>
      <w:tr w:rsidR="00412AB2" w:rsidRPr="0002227B" w14:paraId="3C657229" w14:textId="77777777" w:rsidTr="00840807">
        <w:tc>
          <w:tcPr>
            <w:tcW w:w="3330" w:type="dxa"/>
            <w:tcBorders>
              <w:bottom w:val="single" w:sz="4" w:space="0" w:color="auto"/>
            </w:tcBorders>
          </w:tcPr>
          <w:p w14:paraId="44ADDE1E" w14:textId="77777777" w:rsidR="00412AB2" w:rsidRPr="0002227B" w:rsidRDefault="00412AB2" w:rsidP="008408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ysical activity variable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bottom"/>
          </w:tcPr>
          <w:p w14:paraId="5D2EF811" w14:textId="77777777" w:rsidR="00412AB2" w:rsidRPr="0002227B" w:rsidRDefault="00412AB2" w:rsidP="00840807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27B">
              <w:rPr>
                <w:rFonts w:ascii="Times New Roman" w:hAnsi="Times New Roman" w:cs="Times New Roman"/>
                <w:sz w:val="24"/>
                <w:szCs w:val="24"/>
              </w:rPr>
              <w:t>Immediate response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14:paraId="6DEF95D7" w14:textId="77777777" w:rsidR="00412AB2" w:rsidRPr="0002227B" w:rsidRDefault="00412AB2" w:rsidP="00840807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27B">
              <w:rPr>
                <w:rFonts w:ascii="Times New Roman" w:hAnsi="Times New Roman" w:cs="Times New Roman"/>
                <w:sz w:val="24"/>
                <w:szCs w:val="24"/>
              </w:rPr>
              <w:t>Delayed response</w:t>
            </w:r>
          </w:p>
        </w:tc>
        <w:tc>
          <w:tcPr>
            <w:tcW w:w="277" w:type="dxa"/>
            <w:tcBorders>
              <w:bottom w:val="single" w:sz="4" w:space="0" w:color="auto"/>
            </w:tcBorders>
          </w:tcPr>
          <w:p w14:paraId="1B544800" w14:textId="77777777" w:rsidR="00412AB2" w:rsidRDefault="00412AB2" w:rsidP="00840807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5AFB40" w14:textId="77777777" w:rsidR="00412AB2" w:rsidRDefault="00412AB2" w:rsidP="00840807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ffect size q</w:t>
            </w:r>
          </w:p>
        </w:tc>
      </w:tr>
      <w:tr w:rsidR="00412AB2" w:rsidRPr="0002227B" w14:paraId="6B153BCF" w14:textId="77777777" w:rsidTr="00840807">
        <w:tc>
          <w:tcPr>
            <w:tcW w:w="3330" w:type="dxa"/>
            <w:tcBorders>
              <w:top w:val="single" w:sz="4" w:space="0" w:color="auto"/>
            </w:tcBorders>
          </w:tcPr>
          <w:p w14:paraId="1AD9534F" w14:textId="77777777" w:rsidR="00412AB2" w:rsidRPr="0002227B" w:rsidRDefault="00412AB2" w:rsidP="008408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2227B">
              <w:rPr>
                <w:rFonts w:ascii="Times New Roman" w:hAnsi="Times New Roman" w:cs="Times New Roman"/>
                <w:sz w:val="24"/>
                <w:szCs w:val="24"/>
              </w:rPr>
              <w:t>Time sedentary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bottom"/>
          </w:tcPr>
          <w:p w14:paraId="1E5DAAF5" w14:textId="77777777" w:rsidR="00412AB2" w:rsidRPr="0002227B" w:rsidRDefault="00412AB2" w:rsidP="00840807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3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bottom"/>
          </w:tcPr>
          <w:p w14:paraId="0A7447C2" w14:textId="77777777" w:rsidR="00412AB2" w:rsidRPr="0002227B" w:rsidRDefault="00412AB2" w:rsidP="00840807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5</w:t>
            </w:r>
          </w:p>
        </w:tc>
        <w:tc>
          <w:tcPr>
            <w:tcW w:w="277" w:type="dxa"/>
            <w:tcBorders>
              <w:top w:val="single" w:sz="4" w:space="0" w:color="auto"/>
            </w:tcBorders>
          </w:tcPr>
          <w:p w14:paraId="29F18D48" w14:textId="77777777" w:rsidR="00412AB2" w:rsidRPr="00EC7D5E" w:rsidRDefault="00412AB2" w:rsidP="00840807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2" w:type="dxa"/>
            <w:tcBorders>
              <w:top w:val="single" w:sz="4" w:space="0" w:color="auto"/>
            </w:tcBorders>
            <w:vAlign w:val="bottom"/>
          </w:tcPr>
          <w:p w14:paraId="32C5D8A7" w14:textId="77777777" w:rsidR="00412AB2" w:rsidRPr="00EC7D5E" w:rsidRDefault="00412AB2" w:rsidP="00840807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EC7D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412AB2" w:rsidRPr="0002227B" w14:paraId="6EF1A926" w14:textId="77777777" w:rsidTr="00840807">
        <w:tc>
          <w:tcPr>
            <w:tcW w:w="3330" w:type="dxa"/>
          </w:tcPr>
          <w:p w14:paraId="28A4566F" w14:textId="77777777" w:rsidR="00412AB2" w:rsidRPr="0002227B" w:rsidRDefault="00412AB2" w:rsidP="008408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2227B">
              <w:rPr>
                <w:rFonts w:ascii="Times New Roman" w:hAnsi="Times New Roman" w:cs="Times New Roman"/>
                <w:sz w:val="24"/>
                <w:szCs w:val="24"/>
              </w:rPr>
              <w:t>Time standing</w:t>
            </w:r>
          </w:p>
        </w:tc>
        <w:tc>
          <w:tcPr>
            <w:tcW w:w="1620" w:type="dxa"/>
            <w:vAlign w:val="bottom"/>
          </w:tcPr>
          <w:p w14:paraId="439498E5" w14:textId="77777777" w:rsidR="00412AB2" w:rsidRPr="0002227B" w:rsidRDefault="00412AB2" w:rsidP="00840807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8</w:t>
            </w:r>
          </w:p>
        </w:tc>
        <w:tc>
          <w:tcPr>
            <w:tcW w:w="1530" w:type="dxa"/>
            <w:vAlign w:val="bottom"/>
          </w:tcPr>
          <w:p w14:paraId="36BA685A" w14:textId="77777777" w:rsidR="00412AB2" w:rsidRPr="0002227B" w:rsidRDefault="00412AB2" w:rsidP="00840807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3</w:t>
            </w:r>
          </w:p>
        </w:tc>
        <w:tc>
          <w:tcPr>
            <w:tcW w:w="277" w:type="dxa"/>
          </w:tcPr>
          <w:p w14:paraId="28421266" w14:textId="77777777" w:rsidR="00412AB2" w:rsidRPr="00EC7D5E" w:rsidRDefault="00412AB2" w:rsidP="00840807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2" w:type="dxa"/>
            <w:vAlign w:val="bottom"/>
          </w:tcPr>
          <w:p w14:paraId="09C89465" w14:textId="77777777" w:rsidR="00412AB2" w:rsidRPr="00EC7D5E" w:rsidRDefault="00412AB2" w:rsidP="00840807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6</w:t>
            </w:r>
          </w:p>
        </w:tc>
      </w:tr>
      <w:tr w:rsidR="00412AB2" w:rsidRPr="0002227B" w14:paraId="607CD413" w14:textId="77777777" w:rsidTr="00840807">
        <w:tc>
          <w:tcPr>
            <w:tcW w:w="3330" w:type="dxa"/>
          </w:tcPr>
          <w:p w14:paraId="47F31B6D" w14:textId="77777777" w:rsidR="00412AB2" w:rsidRPr="0002227B" w:rsidRDefault="00412AB2" w:rsidP="008408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2227B">
              <w:rPr>
                <w:rFonts w:ascii="Times New Roman" w:hAnsi="Times New Roman" w:cs="Times New Roman"/>
                <w:sz w:val="24"/>
                <w:szCs w:val="24"/>
              </w:rPr>
              <w:t>Time in LPA</w:t>
            </w:r>
          </w:p>
        </w:tc>
        <w:tc>
          <w:tcPr>
            <w:tcW w:w="1620" w:type="dxa"/>
            <w:vAlign w:val="bottom"/>
          </w:tcPr>
          <w:p w14:paraId="547011EB" w14:textId="77777777" w:rsidR="00412AB2" w:rsidRPr="0002227B" w:rsidRDefault="00412AB2" w:rsidP="00840807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8</w:t>
            </w:r>
          </w:p>
        </w:tc>
        <w:tc>
          <w:tcPr>
            <w:tcW w:w="1530" w:type="dxa"/>
            <w:vAlign w:val="bottom"/>
          </w:tcPr>
          <w:p w14:paraId="6A6C3EBB" w14:textId="77777777" w:rsidR="00412AB2" w:rsidRPr="0002227B" w:rsidRDefault="00412AB2" w:rsidP="00840807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7</w:t>
            </w:r>
          </w:p>
        </w:tc>
        <w:tc>
          <w:tcPr>
            <w:tcW w:w="277" w:type="dxa"/>
          </w:tcPr>
          <w:p w14:paraId="55AF8E62" w14:textId="77777777" w:rsidR="00412AB2" w:rsidRPr="00EC7D5E" w:rsidRDefault="00412AB2" w:rsidP="00840807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2" w:type="dxa"/>
            <w:vAlign w:val="bottom"/>
          </w:tcPr>
          <w:p w14:paraId="4AF62882" w14:textId="77777777" w:rsidR="00412AB2" w:rsidRPr="00EC7D5E" w:rsidRDefault="00412AB2" w:rsidP="00840807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D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412AB2" w:rsidRPr="0002227B" w14:paraId="3FBD5C5F" w14:textId="77777777" w:rsidTr="00840807">
        <w:tc>
          <w:tcPr>
            <w:tcW w:w="3330" w:type="dxa"/>
          </w:tcPr>
          <w:p w14:paraId="2FE0B65E" w14:textId="77777777" w:rsidR="00412AB2" w:rsidRPr="0002227B" w:rsidRDefault="00412AB2" w:rsidP="008408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2227B">
              <w:rPr>
                <w:rFonts w:ascii="Times New Roman" w:hAnsi="Times New Roman" w:cs="Times New Roman"/>
                <w:sz w:val="24"/>
                <w:szCs w:val="24"/>
              </w:rPr>
              <w:t>Time in MPA</w:t>
            </w:r>
          </w:p>
        </w:tc>
        <w:tc>
          <w:tcPr>
            <w:tcW w:w="1620" w:type="dxa"/>
            <w:vAlign w:val="bottom"/>
          </w:tcPr>
          <w:p w14:paraId="5AC10957" w14:textId="77777777" w:rsidR="00412AB2" w:rsidRPr="0002227B" w:rsidRDefault="00412AB2" w:rsidP="00840807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3</w:t>
            </w:r>
          </w:p>
        </w:tc>
        <w:tc>
          <w:tcPr>
            <w:tcW w:w="1530" w:type="dxa"/>
            <w:vAlign w:val="bottom"/>
          </w:tcPr>
          <w:p w14:paraId="3A903C9A" w14:textId="77777777" w:rsidR="00412AB2" w:rsidRPr="0002227B" w:rsidRDefault="00412AB2" w:rsidP="00840807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7</w:t>
            </w:r>
          </w:p>
        </w:tc>
        <w:tc>
          <w:tcPr>
            <w:tcW w:w="277" w:type="dxa"/>
          </w:tcPr>
          <w:p w14:paraId="4A71AC4C" w14:textId="77777777" w:rsidR="00412AB2" w:rsidRPr="00EC7D5E" w:rsidRDefault="00412AB2" w:rsidP="00840807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2" w:type="dxa"/>
            <w:vAlign w:val="bottom"/>
          </w:tcPr>
          <w:p w14:paraId="05EBBCF9" w14:textId="77777777" w:rsidR="00412AB2" w:rsidRPr="00EC7D5E" w:rsidRDefault="00412AB2" w:rsidP="00840807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D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6</w:t>
            </w:r>
          </w:p>
        </w:tc>
      </w:tr>
      <w:tr w:rsidR="00412AB2" w:rsidRPr="0002227B" w14:paraId="5D6E7428" w14:textId="77777777" w:rsidTr="00840807">
        <w:tc>
          <w:tcPr>
            <w:tcW w:w="3330" w:type="dxa"/>
          </w:tcPr>
          <w:p w14:paraId="5E8D8007" w14:textId="77777777" w:rsidR="00412AB2" w:rsidRPr="0002227B" w:rsidRDefault="00412AB2" w:rsidP="008408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2227B">
              <w:rPr>
                <w:rFonts w:ascii="Times New Roman" w:hAnsi="Times New Roman" w:cs="Times New Roman"/>
                <w:sz w:val="24"/>
                <w:szCs w:val="24"/>
              </w:rPr>
              <w:t>Time in VPA</w:t>
            </w:r>
          </w:p>
        </w:tc>
        <w:tc>
          <w:tcPr>
            <w:tcW w:w="1620" w:type="dxa"/>
            <w:vAlign w:val="bottom"/>
          </w:tcPr>
          <w:p w14:paraId="75756C60" w14:textId="77777777" w:rsidR="00412AB2" w:rsidRPr="0002227B" w:rsidRDefault="00412AB2" w:rsidP="00840807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4</w:t>
            </w:r>
          </w:p>
        </w:tc>
        <w:tc>
          <w:tcPr>
            <w:tcW w:w="1530" w:type="dxa"/>
            <w:vAlign w:val="bottom"/>
          </w:tcPr>
          <w:p w14:paraId="34CB84EE" w14:textId="77777777" w:rsidR="00412AB2" w:rsidRPr="0002227B" w:rsidRDefault="00412AB2" w:rsidP="00840807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3</w:t>
            </w:r>
          </w:p>
        </w:tc>
        <w:tc>
          <w:tcPr>
            <w:tcW w:w="277" w:type="dxa"/>
          </w:tcPr>
          <w:p w14:paraId="7EB76138" w14:textId="77777777" w:rsidR="00412AB2" w:rsidRPr="00EC7D5E" w:rsidRDefault="00412AB2" w:rsidP="00840807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2" w:type="dxa"/>
            <w:vAlign w:val="bottom"/>
          </w:tcPr>
          <w:p w14:paraId="5C199B7A" w14:textId="77777777" w:rsidR="00412AB2" w:rsidRPr="00EC7D5E" w:rsidRDefault="00412AB2" w:rsidP="00840807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D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12AB2" w:rsidRPr="0002227B" w14:paraId="3C64BBB5" w14:textId="77777777" w:rsidTr="00840807">
        <w:tc>
          <w:tcPr>
            <w:tcW w:w="3330" w:type="dxa"/>
          </w:tcPr>
          <w:p w14:paraId="716AFE64" w14:textId="77777777" w:rsidR="00412AB2" w:rsidRPr="0002227B" w:rsidRDefault="00412AB2" w:rsidP="008408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2227B">
              <w:rPr>
                <w:rFonts w:ascii="Times New Roman" w:hAnsi="Times New Roman" w:cs="Times New Roman"/>
                <w:sz w:val="24"/>
                <w:szCs w:val="24"/>
              </w:rPr>
              <w:t>Rating of ho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edentary</w:t>
            </w:r>
          </w:p>
        </w:tc>
        <w:tc>
          <w:tcPr>
            <w:tcW w:w="1620" w:type="dxa"/>
            <w:vAlign w:val="bottom"/>
          </w:tcPr>
          <w:p w14:paraId="30AE36B1" w14:textId="77777777" w:rsidR="00412AB2" w:rsidRPr="0002227B" w:rsidRDefault="00412AB2" w:rsidP="00840807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4</w:t>
            </w:r>
          </w:p>
        </w:tc>
        <w:tc>
          <w:tcPr>
            <w:tcW w:w="1530" w:type="dxa"/>
            <w:vAlign w:val="bottom"/>
          </w:tcPr>
          <w:p w14:paraId="26750197" w14:textId="77777777" w:rsidR="00412AB2" w:rsidRPr="0002227B" w:rsidRDefault="00412AB2" w:rsidP="00840807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1</w:t>
            </w:r>
          </w:p>
        </w:tc>
        <w:tc>
          <w:tcPr>
            <w:tcW w:w="277" w:type="dxa"/>
          </w:tcPr>
          <w:p w14:paraId="71CAB6CC" w14:textId="77777777" w:rsidR="00412AB2" w:rsidRPr="00EC7D5E" w:rsidRDefault="00412AB2" w:rsidP="00840807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2" w:type="dxa"/>
            <w:vAlign w:val="bottom"/>
          </w:tcPr>
          <w:p w14:paraId="08D3B21D" w14:textId="77777777" w:rsidR="00412AB2" w:rsidRPr="00EC7D5E" w:rsidRDefault="00412AB2" w:rsidP="00840807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D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</w:t>
            </w:r>
          </w:p>
        </w:tc>
      </w:tr>
      <w:tr w:rsidR="00412AB2" w:rsidRPr="0002227B" w14:paraId="668F9A8E" w14:textId="77777777" w:rsidTr="00840807">
        <w:tc>
          <w:tcPr>
            <w:tcW w:w="3330" w:type="dxa"/>
            <w:tcBorders>
              <w:bottom w:val="single" w:sz="12" w:space="0" w:color="auto"/>
            </w:tcBorders>
          </w:tcPr>
          <w:p w14:paraId="7F81D8EE" w14:textId="77777777" w:rsidR="00412AB2" w:rsidRPr="0002227B" w:rsidRDefault="00412AB2" w:rsidP="00840807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2227B">
              <w:rPr>
                <w:rFonts w:ascii="Times New Roman" w:hAnsi="Times New Roman" w:cs="Times New Roman"/>
                <w:sz w:val="24"/>
                <w:szCs w:val="24"/>
              </w:rPr>
              <w:t xml:space="preserve">Rating of how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hysically active</w:t>
            </w:r>
          </w:p>
        </w:tc>
        <w:tc>
          <w:tcPr>
            <w:tcW w:w="1620" w:type="dxa"/>
            <w:tcBorders>
              <w:bottom w:val="single" w:sz="12" w:space="0" w:color="auto"/>
            </w:tcBorders>
            <w:vAlign w:val="bottom"/>
          </w:tcPr>
          <w:p w14:paraId="336C1BEC" w14:textId="77777777" w:rsidR="00412AB2" w:rsidRPr="0002227B" w:rsidRDefault="00412AB2" w:rsidP="00840807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7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vAlign w:val="bottom"/>
          </w:tcPr>
          <w:p w14:paraId="5577F125" w14:textId="77777777" w:rsidR="00412AB2" w:rsidRPr="0002227B" w:rsidRDefault="00412AB2" w:rsidP="00840807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6</w:t>
            </w:r>
          </w:p>
        </w:tc>
        <w:tc>
          <w:tcPr>
            <w:tcW w:w="277" w:type="dxa"/>
            <w:tcBorders>
              <w:bottom w:val="single" w:sz="12" w:space="0" w:color="auto"/>
            </w:tcBorders>
          </w:tcPr>
          <w:p w14:paraId="756AEC0F" w14:textId="77777777" w:rsidR="00412AB2" w:rsidRPr="00EC7D5E" w:rsidRDefault="00412AB2" w:rsidP="00840807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2" w:type="dxa"/>
            <w:tcBorders>
              <w:bottom w:val="single" w:sz="12" w:space="0" w:color="auto"/>
            </w:tcBorders>
            <w:vAlign w:val="bottom"/>
          </w:tcPr>
          <w:p w14:paraId="21EEF090" w14:textId="77777777" w:rsidR="00412AB2" w:rsidRPr="00EC7D5E" w:rsidRDefault="00412AB2" w:rsidP="00840807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D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14:paraId="2E29160D" w14:textId="77777777" w:rsidR="00412AB2" w:rsidRDefault="00412AB2" w:rsidP="00412AB2"/>
    <w:p w14:paraId="793FA9BD" w14:textId="77777777" w:rsidR="00412AB2" w:rsidRPr="00AA2F00" w:rsidRDefault="00412AB2" w:rsidP="00412AB2"/>
    <w:p w14:paraId="1C7DF0D4" w14:textId="77777777" w:rsidR="00E351AD" w:rsidRDefault="00E351AD"/>
    <w:sectPr w:rsidR="00E351AD" w:rsidSect="006A144A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46CEB21" w14:textId="77777777" w:rsidR="007E70B9" w:rsidRDefault="007E70B9">
      <w:pPr>
        <w:spacing w:after="0" w:line="240" w:lineRule="auto"/>
      </w:pPr>
      <w:r>
        <w:separator/>
      </w:r>
    </w:p>
  </w:endnote>
  <w:endnote w:type="continuationSeparator" w:id="0">
    <w:p w14:paraId="3EC2C200" w14:textId="77777777" w:rsidR="007E70B9" w:rsidRDefault="007E70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6B595CD" w14:textId="77777777" w:rsidR="007E70B9" w:rsidRDefault="007E70B9">
      <w:pPr>
        <w:spacing w:after="0" w:line="240" w:lineRule="auto"/>
      </w:pPr>
      <w:r>
        <w:separator/>
      </w:r>
    </w:p>
  </w:footnote>
  <w:footnote w:type="continuationSeparator" w:id="0">
    <w:p w14:paraId="0F3A609A" w14:textId="77777777" w:rsidR="007E70B9" w:rsidRDefault="007E70B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A5FC0A2" w14:textId="77777777" w:rsidR="000F6F18" w:rsidRPr="009D1C12" w:rsidRDefault="00000000" w:rsidP="009D1C12">
    <w:pPr>
      <w:pStyle w:val="Header"/>
      <w:jc w:val="right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t>Delayed responses in EMA</w:t>
    </w:r>
    <w:r>
      <w:rPr>
        <w:rFonts w:ascii="Times New Roman" w:hAnsi="Times New Roman" w:cs="Times New Roman"/>
        <w:sz w:val="24"/>
        <w:szCs w:val="24"/>
      </w:rPr>
      <w:tab/>
    </w:r>
    <w:r>
      <w:rPr>
        <w:rFonts w:ascii="Times New Roman" w:hAnsi="Times New Roman" w:cs="Times New Roman"/>
        <w:sz w:val="24"/>
        <w:szCs w:val="24"/>
      </w:rPr>
      <w:tab/>
    </w:r>
    <w:sdt>
      <w:sdtPr>
        <w:rPr>
          <w:rFonts w:ascii="Times New Roman" w:hAnsi="Times New Roman" w:cs="Times New Roman"/>
          <w:sz w:val="24"/>
          <w:szCs w:val="24"/>
        </w:rPr>
        <w:id w:val="2051186504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Pr="00F819DF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F819DF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F819DF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F819DF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F819DF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sdtContent>
    </w:sdt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2AB2"/>
    <w:rsid w:val="000F6F18"/>
    <w:rsid w:val="001011BD"/>
    <w:rsid w:val="001E5ACF"/>
    <w:rsid w:val="00412AB2"/>
    <w:rsid w:val="005D7219"/>
    <w:rsid w:val="006A144A"/>
    <w:rsid w:val="007A2C6E"/>
    <w:rsid w:val="007E70B9"/>
    <w:rsid w:val="00844759"/>
    <w:rsid w:val="008544BE"/>
    <w:rsid w:val="00B11BAA"/>
    <w:rsid w:val="00DA51B7"/>
    <w:rsid w:val="00E351AD"/>
    <w:rsid w:val="00E90C88"/>
    <w:rsid w:val="00EC0E25"/>
    <w:rsid w:val="00F33096"/>
    <w:rsid w:val="00F90CD1"/>
    <w:rsid w:val="00FA2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416CE4"/>
  <w15:chartTrackingRefBased/>
  <w15:docId w15:val="{5AE41D66-9361-493B-AA2F-CB9F152BD3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2A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2A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12A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2A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6</Pages>
  <Words>1135</Words>
  <Characters>6475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neids</dc:creator>
  <cp:keywords/>
  <dc:description/>
  <cp:lastModifiedBy>schneids</cp:lastModifiedBy>
  <cp:revision>4</cp:revision>
  <dcterms:created xsi:type="dcterms:W3CDTF">2024-11-27T08:45:00Z</dcterms:created>
  <dcterms:modified xsi:type="dcterms:W3CDTF">2024-11-27T09:05:00Z</dcterms:modified>
</cp:coreProperties>
</file>